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EC14CF" w14:textId="33DDF598" w:rsidR="008D6D41" w:rsidRPr="003D5679" w:rsidRDefault="00411E81" w:rsidP="008D6D41">
      <w:pPr>
        <w:rPr>
          <w:rFonts w:ascii="Times New Roman" w:hAnsi="Times New Roman" w:cs="Times New Roman"/>
          <w:b/>
          <w:bCs/>
          <w:color w:val="000000" w:themeColor="text1"/>
          <w:highlight w:val="white"/>
          <w:u w:val="single"/>
        </w:rPr>
      </w:pPr>
      <w:r w:rsidRPr="003D5679">
        <w:rPr>
          <w:rFonts w:ascii="Times New Roman" w:eastAsia="Cambria" w:hAnsi="Times New Roman" w:cs="Times New Roman"/>
          <w:b/>
          <w:bCs/>
          <w:color w:val="000000" w:themeColor="text1"/>
          <w:highlight w:val="white"/>
          <w:u w:val="single"/>
        </w:rPr>
        <w:t xml:space="preserve">Supplementary Table S1A. Univariate and multivariable Cox regression analyses evaluating serum albumin for </w:t>
      </w:r>
      <w:r w:rsidRPr="003D5679">
        <w:rPr>
          <w:rFonts w:ascii="Times New Roman" w:eastAsia="Cambria" w:hAnsi="Times New Roman" w:cs="Times New Roman"/>
          <w:b/>
          <w:bCs/>
          <w:color w:val="000000" w:themeColor="text1"/>
          <w:highlight w:val="white"/>
          <w:u w:val="single"/>
        </w:rPr>
        <w:t>Progression-</w:t>
      </w:r>
      <w:r w:rsidRPr="003D5679">
        <w:rPr>
          <w:rFonts w:ascii="Times New Roman" w:eastAsia="Cambria" w:hAnsi="Times New Roman" w:cs="Times New Roman" w:hint="eastAsia"/>
          <w:b/>
          <w:bCs/>
          <w:color w:val="000000" w:themeColor="text1"/>
          <w:highlight w:val="white"/>
          <w:u w:val="single"/>
        </w:rPr>
        <w:t>F</w:t>
      </w:r>
      <w:r w:rsidRPr="003D5679">
        <w:rPr>
          <w:rFonts w:ascii="Times New Roman" w:eastAsia="Cambria" w:hAnsi="Times New Roman" w:cs="Times New Roman"/>
          <w:b/>
          <w:bCs/>
          <w:color w:val="000000" w:themeColor="text1"/>
          <w:highlight w:val="white"/>
          <w:u w:val="single"/>
        </w:rPr>
        <w:t xml:space="preserve">ree </w:t>
      </w:r>
      <w:r w:rsidRPr="003D5679">
        <w:rPr>
          <w:rFonts w:ascii="Times New Roman" w:eastAsia="Cambria" w:hAnsi="Times New Roman" w:cs="Times New Roman"/>
          <w:b/>
          <w:bCs/>
          <w:color w:val="000000" w:themeColor="text1"/>
          <w:highlight w:val="white"/>
          <w:u w:val="single"/>
        </w:rPr>
        <w:t>S</w:t>
      </w:r>
      <w:r w:rsidRPr="003D5679">
        <w:rPr>
          <w:rFonts w:ascii="Times New Roman" w:eastAsia="Cambria" w:hAnsi="Times New Roman" w:cs="Times New Roman"/>
          <w:b/>
          <w:bCs/>
          <w:color w:val="000000" w:themeColor="text1"/>
          <w:highlight w:val="white"/>
          <w:u w:val="single"/>
        </w:rPr>
        <w:t>urvival</w:t>
      </w:r>
      <w:r w:rsidRPr="003D5679">
        <w:rPr>
          <w:rFonts w:ascii="Times New Roman" w:eastAsia="Cambria" w:hAnsi="Times New Roman" w:cs="Times New Roman"/>
          <w:b/>
          <w:bCs/>
          <w:color w:val="000000" w:themeColor="text1"/>
          <w:highlight w:val="white"/>
          <w:u w:val="single"/>
        </w:rPr>
        <w:t xml:space="preserve"> (albumin-only model).</w:t>
      </w:r>
    </w:p>
    <w:tbl>
      <w:tblPr>
        <w:tblStyle w:val="a5"/>
        <w:tblW w:w="7933" w:type="dxa"/>
        <w:tblLayout w:type="fixed"/>
        <w:tblLook w:val="0420" w:firstRow="1" w:lastRow="0" w:firstColumn="0" w:lastColumn="0" w:noHBand="0" w:noVBand="1"/>
      </w:tblPr>
      <w:tblGrid>
        <w:gridCol w:w="2122"/>
        <w:gridCol w:w="708"/>
        <w:gridCol w:w="1330"/>
        <w:gridCol w:w="938"/>
        <w:gridCol w:w="694"/>
        <w:gridCol w:w="1291"/>
        <w:gridCol w:w="850"/>
      </w:tblGrid>
      <w:tr w:rsidR="008D6D41" w:rsidRPr="00AD1001" w14:paraId="0CF58FF1" w14:textId="77777777" w:rsidTr="00183973">
        <w:trPr>
          <w:trHeight w:val="489"/>
        </w:trPr>
        <w:tc>
          <w:tcPr>
            <w:tcW w:w="2122" w:type="dxa"/>
            <w:vAlign w:val="center"/>
            <w:hideMark/>
          </w:tcPr>
          <w:p w14:paraId="2DE73C97" w14:textId="77777777" w:rsidR="008D6D41" w:rsidRPr="00AD1001" w:rsidRDefault="008D6D41" w:rsidP="001839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vAlign w:val="center"/>
            <w:hideMark/>
          </w:tcPr>
          <w:p w14:paraId="1B0C3C35" w14:textId="77777777" w:rsidR="008D6D41" w:rsidRPr="00AD1001" w:rsidRDefault="008D6D41" w:rsidP="001839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1001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Univariate </w:t>
            </w:r>
          </w:p>
        </w:tc>
        <w:tc>
          <w:tcPr>
            <w:tcW w:w="2835" w:type="dxa"/>
            <w:gridSpan w:val="3"/>
            <w:vAlign w:val="center"/>
            <w:hideMark/>
          </w:tcPr>
          <w:p w14:paraId="3F6E7E71" w14:textId="77777777" w:rsidR="008D6D41" w:rsidRPr="00AD1001" w:rsidRDefault="008D6D41" w:rsidP="001839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1001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Multivariate 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Model 1</w:t>
            </w:r>
          </w:p>
        </w:tc>
      </w:tr>
      <w:tr w:rsidR="008D6D41" w:rsidRPr="00AD1001" w14:paraId="636292FC" w14:textId="77777777" w:rsidTr="00183973">
        <w:trPr>
          <w:trHeight w:val="489"/>
        </w:trPr>
        <w:tc>
          <w:tcPr>
            <w:tcW w:w="2122" w:type="dxa"/>
            <w:vAlign w:val="center"/>
            <w:hideMark/>
          </w:tcPr>
          <w:p w14:paraId="439FD0B1" w14:textId="77777777" w:rsidR="008D6D41" w:rsidRPr="00AD1001" w:rsidRDefault="008D6D41" w:rsidP="001839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100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Variable</w:t>
            </w:r>
          </w:p>
        </w:tc>
        <w:tc>
          <w:tcPr>
            <w:tcW w:w="708" w:type="dxa"/>
            <w:vAlign w:val="center"/>
            <w:hideMark/>
          </w:tcPr>
          <w:p w14:paraId="6515DC5B" w14:textId="77777777" w:rsidR="008D6D41" w:rsidRPr="00AD1001" w:rsidRDefault="008D6D41" w:rsidP="001839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100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.R.</w:t>
            </w:r>
          </w:p>
        </w:tc>
        <w:tc>
          <w:tcPr>
            <w:tcW w:w="1330" w:type="dxa"/>
            <w:vAlign w:val="center"/>
            <w:hideMark/>
          </w:tcPr>
          <w:p w14:paraId="12B388E5" w14:textId="77777777" w:rsidR="008D6D41" w:rsidRPr="00AD1001" w:rsidRDefault="008D6D41" w:rsidP="001839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100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5% CI</w:t>
            </w:r>
          </w:p>
        </w:tc>
        <w:tc>
          <w:tcPr>
            <w:tcW w:w="938" w:type="dxa"/>
            <w:vAlign w:val="center"/>
            <w:hideMark/>
          </w:tcPr>
          <w:p w14:paraId="0C977A02" w14:textId="77777777" w:rsidR="008D6D41" w:rsidRPr="00AD1001" w:rsidRDefault="008D6D41" w:rsidP="001839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100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-value</w:t>
            </w:r>
          </w:p>
        </w:tc>
        <w:tc>
          <w:tcPr>
            <w:tcW w:w="694" w:type="dxa"/>
            <w:vAlign w:val="center"/>
            <w:hideMark/>
          </w:tcPr>
          <w:p w14:paraId="2A3056C6" w14:textId="77777777" w:rsidR="008D6D41" w:rsidRPr="00AD1001" w:rsidRDefault="008D6D41" w:rsidP="001839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100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.R.</w:t>
            </w:r>
          </w:p>
        </w:tc>
        <w:tc>
          <w:tcPr>
            <w:tcW w:w="1291" w:type="dxa"/>
            <w:vAlign w:val="center"/>
            <w:hideMark/>
          </w:tcPr>
          <w:p w14:paraId="1B7DBEAD" w14:textId="77777777" w:rsidR="008D6D41" w:rsidRPr="00AD1001" w:rsidRDefault="008D6D41" w:rsidP="001839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100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5% CI</w:t>
            </w:r>
          </w:p>
        </w:tc>
        <w:tc>
          <w:tcPr>
            <w:tcW w:w="850" w:type="dxa"/>
            <w:vAlign w:val="center"/>
            <w:hideMark/>
          </w:tcPr>
          <w:p w14:paraId="4208B708" w14:textId="77777777" w:rsidR="008D6D41" w:rsidRPr="00AD1001" w:rsidRDefault="008D6D41" w:rsidP="001839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100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-value</w:t>
            </w:r>
          </w:p>
        </w:tc>
      </w:tr>
      <w:tr w:rsidR="008D6D41" w:rsidRPr="00AD1001" w14:paraId="2A60F139" w14:textId="77777777" w:rsidTr="00183973">
        <w:trPr>
          <w:trHeight w:val="515"/>
        </w:trPr>
        <w:tc>
          <w:tcPr>
            <w:tcW w:w="2122" w:type="dxa"/>
            <w:vAlign w:val="center"/>
            <w:hideMark/>
          </w:tcPr>
          <w:p w14:paraId="57ADA8A9" w14:textId="77777777" w:rsidR="008D6D41" w:rsidRPr="00AD1001" w:rsidRDefault="008D6D41" w:rsidP="001839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1001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  <w:lang w:val="de-DE"/>
              </w:rPr>
              <w:t>Age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  <w:lang w:val="de-DE"/>
              </w:rPr>
              <w:t xml:space="preserve">, per </w:t>
            </w:r>
            <w:proofErr w:type="spellStart"/>
            <w:r w:rsidRPr="00AD1001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  <w:lang w:val="de-DE"/>
              </w:rPr>
              <w:t>year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  <w:lang w:val="de-DE"/>
              </w:rPr>
              <w:t>increase</w:t>
            </w:r>
            <w:proofErr w:type="spellEnd"/>
          </w:p>
        </w:tc>
        <w:tc>
          <w:tcPr>
            <w:tcW w:w="708" w:type="dxa"/>
            <w:vAlign w:val="center"/>
            <w:hideMark/>
          </w:tcPr>
          <w:p w14:paraId="3C2C3070" w14:textId="77777777" w:rsidR="008D6D41" w:rsidRPr="00AD1001" w:rsidRDefault="008D6D41" w:rsidP="001839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  <w:lang w:val="de-DE"/>
              </w:rPr>
              <w:t>1.004</w:t>
            </w:r>
          </w:p>
        </w:tc>
        <w:tc>
          <w:tcPr>
            <w:tcW w:w="1330" w:type="dxa"/>
            <w:vAlign w:val="center"/>
            <w:hideMark/>
          </w:tcPr>
          <w:p w14:paraId="064B18C0" w14:textId="77777777" w:rsidR="008D6D41" w:rsidRPr="00AD1001" w:rsidRDefault="008D6D41" w:rsidP="001839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1001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  <w:lang w:val="de-DE"/>
              </w:rPr>
              <w:t>0.9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  <w:lang w:val="de-DE"/>
              </w:rPr>
              <w:t>91</w:t>
            </w:r>
            <w:r w:rsidRPr="00AD1001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  <w:lang w:val="de-DE"/>
              </w:rPr>
              <w:t>-1.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  <w:lang w:val="de-DE"/>
              </w:rPr>
              <w:t>016</w:t>
            </w:r>
          </w:p>
        </w:tc>
        <w:tc>
          <w:tcPr>
            <w:tcW w:w="938" w:type="dxa"/>
            <w:vAlign w:val="center"/>
            <w:hideMark/>
          </w:tcPr>
          <w:p w14:paraId="0A012BFC" w14:textId="77777777" w:rsidR="008D6D41" w:rsidRPr="00AD1001" w:rsidRDefault="008D6D41" w:rsidP="001839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1001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  <w:lang w:val="de-DE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  <w:lang w:val="de-DE"/>
              </w:rPr>
              <w:t>579</w:t>
            </w:r>
          </w:p>
        </w:tc>
        <w:tc>
          <w:tcPr>
            <w:tcW w:w="694" w:type="dxa"/>
            <w:vAlign w:val="center"/>
            <w:hideMark/>
          </w:tcPr>
          <w:p w14:paraId="6A0118CB" w14:textId="77777777" w:rsidR="008D6D41" w:rsidRPr="00AD1001" w:rsidRDefault="008D6D41" w:rsidP="001839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vAlign w:val="center"/>
            <w:hideMark/>
          </w:tcPr>
          <w:p w14:paraId="47211111" w14:textId="77777777" w:rsidR="008D6D41" w:rsidRPr="00AD1001" w:rsidRDefault="008D6D41" w:rsidP="001839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5A98938A" w14:textId="77777777" w:rsidR="008D6D41" w:rsidRPr="00AD1001" w:rsidRDefault="008D6D41" w:rsidP="001839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D6D41" w:rsidRPr="00AD1001" w14:paraId="78636528" w14:textId="77777777" w:rsidTr="00183973">
        <w:trPr>
          <w:trHeight w:val="515"/>
        </w:trPr>
        <w:tc>
          <w:tcPr>
            <w:tcW w:w="2122" w:type="dxa"/>
            <w:vAlign w:val="center"/>
            <w:hideMark/>
          </w:tcPr>
          <w:p w14:paraId="6412D43F" w14:textId="77777777" w:rsidR="008D6D41" w:rsidRPr="00AD1001" w:rsidRDefault="008D6D41" w:rsidP="001839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  <w:lang w:val="de-DE"/>
              </w:rPr>
              <w:t>Male s</w:t>
            </w:r>
            <w:r w:rsidRPr="00AD1001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  <w:lang w:val="de-DE"/>
              </w:rPr>
              <w:t>ex</w:t>
            </w:r>
          </w:p>
        </w:tc>
        <w:tc>
          <w:tcPr>
            <w:tcW w:w="708" w:type="dxa"/>
            <w:vAlign w:val="center"/>
            <w:hideMark/>
          </w:tcPr>
          <w:p w14:paraId="41656C19" w14:textId="77777777" w:rsidR="008D6D41" w:rsidRPr="00AD1001" w:rsidRDefault="008D6D41" w:rsidP="001839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1001">
              <w:rPr>
                <w:rFonts w:ascii="Times New Roman" w:eastAsia="MS Mincho" w:hAnsi="Times New Roman" w:cs="Times New Roman"/>
                <w:bCs/>
                <w:color w:val="000000" w:themeColor="text1"/>
                <w:kern w:val="2"/>
                <w:sz w:val="20"/>
                <w:szCs w:val="20"/>
                <w:lang w:val="de-DE"/>
              </w:rPr>
              <w:t>0.9</w:t>
            </w:r>
            <w:r>
              <w:rPr>
                <w:rFonts w:ascii="Times New Roman" w:eastAsia="MS Mincho" w:hAnsi="Times New Roman" w:cs="Times New Roman"/>
                <w:bCs/>
                <w:color w:val="000000" w:themeColor="text1"/>
                <w:kern w:val="2"/>
                <w:sz w:val="20"/>
                <w:szCs w:val="20"/>
                <w:lang w:val="de-DE"/>
              </w:rPr>
              <w:t>78</w:t>
            </w:r>
          </w:p>
        </w:tc>
        <w:tc>
          <w:tcPr>
            <w:tcW w:w="1330" w:type="dxa"/>
            <w:vAlign w:val="center"/>
            <w:hideMark/>
          </w:tcPr>
          <w:p w14:paraId="6AF0D48B" w14:textId="77777777" w:rsidR="008D6D41" w:rsidRPr="00AD1001" w:rsidRDefault="008D6D41" w:rsidP="001839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1001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  <w:lang w:val="de-DE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  <w:lang w:val="de-DE"/>
              </w:rPr>
              <w:t>710</w:t>
            </w:r>
            <w:r w:rsidRPr="00AD1001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  <w:lang w:val="de-DE"/>
              </w:rPr>
              <w:t>-1.34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  <w:lang w:val="de-DE"/>
              </w:rPr>
              <w:t>7</w:t>
            </w:r>
          </w:p>
        </w:tc>
        <w:tc>
          <w:tcPr>
            <w:tcW w:w="938" w:type="dxa"/>
            <w:vAlign w:val="center"/>
            <w:hideMark/>
          </w:tcPr>
          <w:p w14:paraId="3416D40E" w14:textId="77777777" w:rsidR="008D6D41" w:rsidRPr="00AD1001" w:rsidRDefault="008D6D41" w:rsidP="001839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1001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  <w:lang w:val="de-DE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  <w:lang w:val="de-DE"/>
              </w:rPr>
              <w:t>89</w:t>
            </w:r>
            <w:r w:rsidRPr="00AD1001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  <w:lang w:val="de-DE"/>
              </w:rPr>
              <w:t>3</w:t>
            </w:r>
          </w:p>
        </w:tc>
        <w:tc>
          <w:tcPr>
            <w:tcW w:w="694" w:type="dxa"/>
            <w:vAlign w:val="center"/>
            <w:hideMark/>
          </w:tcPr>
          <w:p w14:paraId="6AD1E4CA" w14:textId="77777777" w:rsidR="008D6D41" w:rsidRPr="00AD1001" w:rsidRDefault="008D6D41" w:rsidP="001839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1" w:type="dxa"/>
            <w:vAlign w:val="center"/>
            <w:hideMark/>
          </w:tcPr>
          <w:p w14:paraId="11431312" w14:textId="77777777" w:rsidR="008D6D41" w:rsidRPr="00AD1001" w:rsidRDefault="008D6D41" w:rsidP="001839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553F4C6A" w14:textId="77777777" w:rsidR="008D6D41" w:rsidRPr="00AD1001" w:rsidRDefault="008D6D41" w:rsidP="001839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D6D41" w:rsidRPr="00AD1001" w14:paraId="396FFC2F" w14:textId="77777777" w:rsidTr="00183973">
        <w:trPr>
          <w:trHeight w:val="515"/>
        </w:trPr>
        <w:tc>
          <w:tcPr>
            <w:tcW w:w="2122" w:type="dxa"/>
            <w:vAlign w:val="center"/>
            <w:hideMark/>
          </w:tcPr>
          <w:p w14:paraId="182CA9E4" w14:textId="77777777" w:rsidR="008D6D41" w:rsidRPr="00AD1001" w:rsidRDefault="008D6D41" w:rsidP="001839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1001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Child-Pugh class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 xml:space="preserve"> B</w:t>
            </w:r>
          </w:p>
        </w:tc>
        <w:tc>
          <w:tcPr>
            <w:tcW w:w="708" w:type="dxa"/>
            <w:vAlign w:val="center"/>
            <w:hideMark/>
          </w:tcPr>
          <w:p w14:paraId="047E5B23" w14:textId="77777777" w:rsidR="008D6D41" w:rsidRPr="00AD1001" w:rsidRDefault="008D6D41" w:rsidP="001839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2.138</w:t>
            </w:r>
          </w:p>
        </w:tc>
        <w:tc>
          <w:tcPr>
            <w:tcW w:w="1330" w:type="dxa"/>
            <w:vAlign w:val="center"/>
            <w:hideMark/>
          </w:tcPr>
          <w:p w14:paraId="7E7AEFE1" w14:textId="77777777" w:rsidR="008D6D41" w:rsidRPr="00AD1001" w:rsidRDefault="008D6D41" w:rsidP="001839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1.260-3.62</w:t>
            </w:r>
            <w:r w:rsidRPr="00AD1001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9</w:t>
            </w:r>
          </w:p>
        </w:tc>
        <w:tc>
          <w:tcPr>
            <w:tcW w:w="938" w:type="dxa"/>
            <w:vAlign w:val="center"/>
            <w:hideMark/>
          </w:tcPr>
          <w:p w14:paraId="4D518459" w14:textId="77777777" w:rsidR="008D6D41" w:rsidRPr="00AD1001" w:rsidRDefault="008D6D41" w:rsidP="001839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1001">
              <w:rPr>
                <w:rFonts w:ascii="Times New Roman" w:eastAsia="MS Mincho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0.</w:t>
            </w:r>
            <w:r>
              <w:rPr>
                <w:rFonts w:ascii="Times New Roman" w:eastAsia="MS Mincho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005</w:t>
            </w:r>
          </w:p>
        </w:tc>
        <w:tc>
          <w:tcPr>
            <w:tcW w:w="694" w:type="dxa"/>
            <w:vAlign w:val="center"/>
            <w:hideMark/>
          </w:tcPr>
          <w:p w14:paraId="4B4F1CAE" w14:textId="1E6E1B6F" w:rsidR="008D6D41" w:rsidRPr="003D5679" w:rsidRDefault="00E61C4C" w:rsidP="001839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3D56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2.206</w:t>
            </w:r>
          </w:p>
        </w:tc>
        <w:tc>
          <w:tcPr>
            <w:tcW w:w="1291" w:type="dxa"/>
            <w:vAlign w:val="center"/>
            <w:hideMark/>
          </w:tcPr>
          <w:p w14:paraId="350C0A97" w14:textId="71594A10" w:rsidR="008D6D41" w:rsidRPr="003D5679" w:rsidRDefault="00E61C4C" w:rsidP="001839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3D56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1.277-3.812</w:t>
            </w:r>
          </w:p>
        </w:tc>
        <w:tc>
          <w:tcPr>
            <w:tcW w:w="850" w:type="dxa"/>
            <w:vAlign w:val="center"/>
            <w:hideMark/>
          </w:tcPr>
          <w:p w14:paraId="29FF125B" w14:textId="4E4A5E6B" w:rsidR="008D6D41" w:rsidRPr="003D5679" w:rsidRDefault="00E61C4C" w:rsidP="001839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3D56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0.005</w:t>
            </w:r>
          </w:p>
        </w:tc>
      </w:tr>
      <w:tr w:rsidR="008D6D41" w:rsidRPr="00AD1001" w14:paraId="3762CDFC" w14:textId="77777777" w:rsidTr="00183973">
        <w:trPr>
          <w:trHeight w:val="515"/>
        </w:trPr>
        <w:tc>
          <w:tcPr>
            <w:tcW w:w="2122" w:type="dxa"/>
            <w:vAlign w:val="center"/>
            <w:hideMark/>
          </w:tcPr>
          <w:p w14:paraId="182A69B9" w14:textId="77777777" w:rsidR="008D6D41" w:rsidRPr="00E61C4C" w:rsidRDefault="008D6D41" w:rsidP="001839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1C4C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  <w:lang w:val="de-DE"/>
              </w:rPr>
              <w:t xml:space="preserve">HBV </w:t>
            </w:r>
            <w:proofErr w:type="spellStart"/>
            <w:r w:rsidRPr="00E61C4C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  <w:lang w:val="de-DE"/>
              </w:rPr>
              <w:t>infection</w:t>
            </w:r>
            <w:proofErr w:type="spellEnd"/>
          </w:p>
        </w:tc>
        <w:tc>
          <w:tcPr>
            <w:tcW w:w="708" w:type="dxa"/>
            <w:vAlign w:val="center"/>
            <w:hideMark/>
          </w:tcPr>
          <w:p w14:paraId="2E269F19" w14:textId="77777777" w:rsidR="008D6D41" w:rsidRPr="00E61C4C" w:rsidRDefault="008D6D41" w:rsidP="001839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1C4C">
              <w:rPr>
                <w:rFonts w:ascii="Times New Roman" w:eastAsia="MS Mincho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1.017</w:t>
            </w:r>
          </w:p>
        </w:tc>
        <w:tc>
          <w:tcPr>
            <w:tcW w:w="1330" w:type="dxa"/>
            <w:vAlign w:val="center"/>
            <w:hideMark/>
          </w:tcPr>
          <w:p w14:paraId="1AB24119" w14:textId="77777777" w:rsidR="008D6D41" w:rsidRPr="00E61C4C" w:rsidRDefault="008D6D41" w:rsidP="001839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1C4C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0.776-1.333</w:t>
            </w:r>
          </w:p>
        </w:tc>
        <w:tc>
          <w:tcPr>
            <w:tcW w:w="938" w:type="dxa"/>
            <w:vAlign w:val="center"/>
            <w:hideMark/>
          </w:tcPr>
          <w:p w14:paraId="43782CB4" w14:textId="77777777" w:rsidR="008D6D41" w:rsidRPr="00E61C4C" w:rsidRDefault="008D6D41" w:rsidP="001839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1C4C">
              <w:rPr>
                <w:rFonts w:ascii="Times New Roman" w:eastAsia="MS Mincho" w:hAnsi="Times New Roman" w:cs="Times New Roman"/>
                <w:bCs/>
                <w:color w:val="000000" w:themeColor="text1"/>
                <w:kern w:val="2"/>
                <w:sz w:val="20"/>
                <w:szCs w:val="20"/>
                <w:lang w:val="de-DE"/>
              </w:rPr>
              <w:t>0.905</w:t>
            </w:r>
          </w:p>
        </w:tc>
        <w:tc>
          <w:tcPr>
            <w:tcW w:w="694" w:type="dxa"/>
            <w:vAlign w:val="center"/>
            <w:hideMark/>
          </w:tcPr>
          <w:p w14:paraId="7457E04F" w14:textId="77777777" w:rsidR="008D6D41" w:rsidRPr="003D5679" w:rsidRDefault="008D6D41" w:rsidP="001839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291" w:type="dxa"/>
            <w:vAlign w:val="center"/>
            <w:hideMark/>
          </w:tcPr>
          <w:p w14:paraId="6A453E9E" w14:textId="77777777" w:rsidR="008D6D41" w:rsidRPr="003D5679" w:rsidRDefault="008D6D41" w:rsidP="001839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850" w:type="dxa"/>
            <w:vAlign w:val="center"/>
            <w:hideMark/>
          </w:tcPr>
          <w:p w14:paraId="7D802044" w14:textId="77777777" w:rsidR="008D6D41" w:rsidRPr="003D5679" w:rsidRDefault="008D6D41" w:rsidP="001839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</w:p>
        </w:tc>
      </w:tr>
      <w:tr w:rsidR="008D6D41" w:rsidRPr="00AD1001" w14:paraId="25F4E438" w14:textId="77777777" w:rsidTr="00183973">
        <w:trPr>
          <w:trHeight w:val="515"/>
        </w:trPr>
        <w:tc>
          <w:tcPr>
            <w:tcW w:w="2122" w:type="dxa"/>
            <w:vAlign w:val="center"/>
          </w:tcPr>
          <w:p w14:paraId="64850AFF" w14:textId="77777777" w:rsidR="008D6D41" w:rsidRPr="00E61C4C" w:rsidRDefault="008D6D41" w:rsidP="001839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  <w:lang w:val="de-DE"/>
              </w:rPr>
            </w:pPr>
            <w:r w:rsidRPr="00E61C4C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  <w:lang w:val="de-DE"/>
              </w:rPr>
              <w:t xml:space="preserve">HCV </w:t>
            </w:r>
            <w:proofErr w:type="spellStart"/>
            <w:r w:rsidRPr="00E61C4C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  <w:lang w:val="de-DE"/>
              </w:rPr>
              <w:t>infection</w:t>
            </w:r>
            <w:proofErr w:type="spellEnd"/>
          </w:p>
        </w:tc>
        <w:tc>
          <w:tcPr>
            <w:tcW w:w="708" w:type="dxa"/>
            <w:vAlign w:val="center"/>
          </w:tcPr>
          <w:p w14:paraId="5F03B94B" w14:textId="77777777" w:rsidR="008D6D41" w:rsidRPr="00E61C4C" w:rsidRDefault="008D6D41" w:rsidP="00183973">
            <w:pPr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</w:pPr>
            <w:r w:rsidRPr="00E61C4C">
              <w:rPr>
                <w:rFonts w:ascii="Times New Roman" w:eastAsia="MS Mincho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1.105</w:t>
            </w:r>
          </w:p>
        </w:tc>
        <w:tc>
          <w:tcPr>
            <w:tcW w:w="1330" w:type="dxa"/>
            <w:vAlign w:val="center"/>
          </w:tcPr>
          <w:p w14:paraId="2CE8583A" w14:textId="77777777" w:rsidR="008D6D41" w:rsidRPr="00E61C4C" w:rsidRDefault="008D6D41" w:rsidP="0018397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</w:pPr>
            <w:r w:rsidRPr="00E61C4C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0.796-1.534</w:t>
            </w:r>
          </w:p>
        </w:tc>
        <w:tc>
          <w:tcPr>
            <w:tcW w:w="938" w:type="dxa"/>
            <w:vAlign w:val="center"/>
          </w:tcPr>
          <w:p w14:paraId="688D64B6" w14:textId="77777777" w:rsidR="008D6D41" w:rsidRPr="00E61C4C" w:rsidRDefault="008D6D41" w:rsidP="001839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kern w:val="2"/>
                <w:sz w:val="20"/>
                <w:szCs w:val="20"/>
                <w:lang w:val="de-DE"/>
              </w:rPr>
            </w:pPr>
            <w:r w:rsidRPr="00E61C4C">
              <w:rPr>
                <w:rFonts w:ascii="Times New Roman" w:eastAsia="MS Mincho" w:hAnsi="Times New Roman" w:cs="Times New Roman"/>
                <w:bCs/>
                <w:color w:val="000000" w:themeColor="text1"/>
                <w:kern w:val="2"/>
                <w:sz w:val="20"/>
                <w:szCs w:val="20"/>
                <w:lang w:val="de-DE"/>
              </w:rPr>
              <w:t>0.551</w:t>
            </w:r>
          </w:p>
        </w:tc>
        <w:tc>
          <w:tcPr>
            <w:tcW w:w="694" w:type="dxa"/>
            <w:vAlign w:val="center"/>
          </w:tcPr>
          <w:p w14:paraId="135D8A70" w14:textId="77777777" w:rsidR="008D6D41" w:rsidRPr="003D5679" w:rsidRDefault="008D6D41" w:rsidP="001839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291" w:type="dxa"/>
            <w:vAlign w:val="center"/>
          </w:tcPr>
          <w:p w14:paraId="0694A8E2" w14:textId="77777777" w:rsidR="008D6D41" w:rsidRPr="003D5679" w:rsidRDefault="008D6D41" w:rsidP="001839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850" w:type="dxa"/>
            <w:vAlign w:val="center"/>
          </w:tcPr>
          <w:p w14:paraId="101F9070" w14:textId="77777777" w:rsidR="008D6D41" w:rsidRPr="003D5679" w:rsidRDefault="008D6D41" w:rsidP="001839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</w:p>
        </w:tc>
      </w:tr>
      <w:tr w:rsidR="008D6D41" w:rsidRPr="00AD1001" w14:paraId="64A209B3" w14:textId="77777777" w:rsidTr="00183973">
        <w:trPr>
          <w:trHeight w:val="516"/>
        </w:trPr>
        <w:tc>
          <w:tcPr>
            <w:tcW w:w="2122" w:type="dxa"/>
            <w:vAlign w:val="center"/>
            <w:hideMark/>
          </w:tcPr>
          <w:p w14:paraId="3EE3EF6B" w14:textId="77777777" w:rsidR="008D6D41" w:rsidRPr="00E61C4C" w:rsidRDefault="008D6D41" w:rsidP="001839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1C4C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EHM</w:t>
            </w:r>
          </w:p>
        </w:tc>
        <w:tc>
          <w:tcPr>
            <w:tcW w:w="708" w:type="dxa"/>
            <w:vAlign w:val="center"/>
            <w:hideMark/>
          </w:tcPr>
          <w:p w14:paraId="4964A2C1" w14:textId="77777777" w:rsidR="008D6D41" w:rsidRPr="00E61C4C" w:rsidRDefault="008D6D41" w:rsidP="001839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1C4C">
              <w:rPr>
                <w:rFonts w:ascii="Times New Roman" w:eastAsia="MS Mincho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0.955</w:t>
            </w:r>
          </w:p>
        </w:tc>
        <w:tc>
          <w:tcPr>
            <w:tcW w:w="1330" w:type="dxa"/>
            <w:vAlign w:val="center"/>
            <w:hideMark/>
          </w:tcPr>
          <w:p w14:paraId="34C49982" w14:textId="77777777" w:rsidR="008D6D41" w:rsidRPr="00E61C4C" w:rsidRDefault="008D6D41" w:rsidP="001839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1C4C">
              <w:rPr>
                <w:rFonts w:ascii="Times New Roman" w:eastAsia="MS Mincho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0.728-1.252</w:t>
            </w:r>
          </w:p>
        </w:tc>
        <w:tc>
          <w:tcPr>
            <w:tcW w:w="938" w:type="dxa"/>
            <w:vAlign w:val="center"/>
            <w:hideMark/>
          </w:tcPr>
          <w:p w14:paraId="7541F06E" w14:textId="77777777" w:rsidR="008D6D41" w:rsidRPr="00E61C4C" w:rsidRDefault="008D6D41" w:rsidP="001839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1C4C">
              <w:rPr>
                <w:rFonts w:ascii="Times New Roman" w:eastAsia="MS Mincho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0.739</w:t>
            </w:r>
          </w:p>
        </w:tc>
        <w:tc>
          <w:tcPr>
            <w:tcW w:w="694" w:type="dxa"/>
            <w:vAlign w:val="center"/>
            <w:hideMark/>
          </w:tcPr>
          <w:p w14:paraId="7DB1B4DA" w14:textId="260A3539" w:rsidR="008D6D41" w:rsidRPr="003D5679" w:rsidRDefault="00E61C4C" w:rsidP="001839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3D56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1.376</w:t>
            </w:r>
          </w:p>
        </w:tc>
        <w:tc>
          <w:tcPr>
            <w:tcW w:w="1291" w:type="dxa"/>
            <w:vAlign w:val="center"/>
            <w:hideMark/>
          </w:tcPr>
          <w:p w14:paraId="25740A01" w14:textId="761E9E05" w:rsidR="008D6D41" w:rsidRPr="003D5679" w:rsidRDefault="00E61C4C" w:rsidP="001839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3D56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1.01-1.974</w:t>
            </w:r>
          </w:p>
        </w:tc>
        <w:tc>
          <w:tcPr>
            <w:tcW w:w="850" w:type="dxa"/>
            <w:vAlign w:val="center"/>
            <w:hideMark/>
          </w:tcPr>
          <w:p w14:paraId="6FB0971C" w14:textId="09DFF982" w:rsidR="008D6D41" w:rsidRPr="003D5679" w:rsidRDefault="00E61C4C" w:rsidP="001839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3D567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0.043</w:t>
            </w:r>
          </w:p>
        </w:tc>
      </w:tr>
      <w:tr w:rsidR="008D6D41" w:rsidRPr="00AD1001" w14:paraId="0FD631B5" w14:textId="77777777" w:rsidTr="00183973">
        <w:trPr>
          <w:trHeight w:val="516"/>
        </w:trPr>
        <w:tc>
          <w:tcPr>
            <w:tcW w:w="2122" w:type="dxa"/>
            <w:vAlign w:val="center"/>
            <w:hideMark/>
          </w:tcPr>
          <w:p w14:paraId="375B13E2" w14:textId="77777777" w:rsidR="008D6D41" w:rsidRPr="00E61C4C" w:rsidRDefault="008D6D41" w:rsidP="001839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1C4C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MVI</w:t>
            </w:r>
          </w:p>
        </w:tc>
        <w:tc>
          <w:tcPr>
            <w:tcW w:w="708" w:type="dxa"/>
            <w:vAlign w:val="center"/>
            <w:hideMark/>
          </w:tcPr>
          <w:p w14:paraId="3C16A89B" w14:textId="77777777" w:rsidR="008D6D41" w:rsidRPr="00E61C4C" w:rsidRDefault="008D6D41" w:rsidP="001839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1C4C">
              <w:rPr>
                <w:rFonts w:ascii="Times New Roman" w:eastAsia="MS Mincho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1.671</w:t>
            </w:r>
          </w:p>
        </w:tc>
        <w:tc>
          <w:tcPr>
            <w:tcW w:w="1330" w:type="dxa"/>
            <w:vAlign w:val="center"/>
            <w:hideMark/>
          </w:tcPr>
          <w:p w14:paraId="4C4F248A" w14:textId="77777777" w:rsidR="008D6D41" w:rsidRPr="00E61C4C" w:rsidRDefault="008D6D41" w:rsidP="001839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1C4C">
              <w:rPr>
                <w:rFonts w:ascii="Times New Roman" w:eastAsia="MS Mincho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1.273-2.192</w:t>
            </w:r>
          </w:p>
        </w:tc>
        <w:tc>
          <w:tcPr>
            <w:tcW w:w="938" w:type="dxa"/>
            <w:vAlign w:val="center"/>
            <w:hideMark/>
          </w:tcPr>
          <w:p w14:paraId="1339A0FF" w14:textId="77777777" w:rsidR="008D6D41" w:rsidRPr="00E61C4C" w:rsidRDefault="008D6D41" w:rsidP="001839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1C4C">
              <w:rPr>
                <w:rFonts w:ascii="Times New Roman" w:eastAsia="MS Mincho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694" w:type="dxa"/>
            <w:vAlign w:val="center"/>
            <w:hideMark/>
          </w:tcPr>
          <w:p w14:paraId="24E20877" w14:textId="08261D99" w:rsidR="008D6D41" w:rsidRPr="003D5679" w:rsidRDefault="008D6D41" w:rsidP="001839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3D5679">
              <w:rPr>
                <w:rFonts w:ascii="Times New Roman" w:eastAsia="MS Mincho" w:hAnsi="Times New Roman" w:cs="Times New Roman"/>
                <w:bCs/>
                <w:color w:val="000000" w:themeColor="text1"/>
                <w:kern w:val="2"/>
                <w:sz w:val="20"/>
                <w:szCs w:val="20"/>
                <w:u w:val="single"/>
              </w:rPr>
              <w:t>1.</w:t>
            </w:r>
            <w:r w:rsidR="00E61C4C" w:rsidRPr="003D5679">
              <w:rPr>
                <w:rFonts w:ascii="Times New Roman" w:eastAsia="MS Mincho" w:hAnsi="Times New Roman" w:cs="Times New Roman"/>
                <w:bCs/>
                <w:color w:val="000000" w:themeColor="text1"/>
                <w:kern w:val="2"/>
                <w:sz w:val="20"/>
                <w:szCs w:val="20"/>
                <w:u w:val="single"/>
              </w:rPr>
              <w:t>853</w:t>
            </w:r>
          </w:p>
        </w:tc>
        <w:tc>
          <w:tcPr>
            <w:tcW w:w="1291" w:type="dxa"/>
            <w:vAlign w:val="center"/>
            <w:hideMark/>
          </w:tcPr>
          <w:p w14:paraId="0E6B8F0E" w14:textId="305CA996" w:rsidR="008D6D41" w:rsidRPr="003D5679" w:rsidRDefault="008D6D41" w:rsidP="001839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3D5679">
              <w:rPr>
                <w:rFonts w:ascii="Times New Roman" w:eastAsia="MS Mincho" w:hAnsi="Times New Roman" w:cs="Times New Roman"/>
                <w:bCs/>
                <w:color w:val="000000" w:themeColor="text1"/>
                <w:kern w:val="2"/>
                <w:sz w:val="20"/>
                <w:szCs w:val="20"/>
                <w:u w:val="single"/>
              </w:rPr>
              <w:t>1.</w:t>
            </w:r>
            <w:r w:rsidR="00E61C4C" w:rsidRPr="003D5679">
              <w:rPr>
                <w:rFonts w:ascii="Times New Roman" w:eastAsia="MS Mincho" w:hAnsi="Times New Roman" w:cs="Times New Roman"/>
                <w:bCs/>
                <w:color w:val="000000" w:themeColor="text1"/>
                <w:kern w:val="2"/>
                <w:sz w:val="20"/>
                <w:szCs w:val="20"/>
                <w:u w:val="single"/>
              </w:rPr>
              <w:t>368</w:t>
            </w:r>
            <w:r w:rsidRPr="003D5679">
              <w:rPr>
                <w:rFonts w:ascii="Times New Roman" w:eastAsia="MS Mincho" w:hAnsi="Times New Roman" w:cs="Times New Roman"/>
                <w:bCs/>
                <w:color w:val="000000" w:themeColor="text1"/>
                <w:kern w:val="2"/>
                <w:sz w:val="20"/>
                <w:szCs w:val="20"/>
                <w:u w:val="single"/>
              </w:rPr>
              <w:t>-2.</w:t>
            </w:r>
            <w:r w:rsidR="00E61C4C" w:rsidRPr="003D5679">
              <w:rPr>
                <w:rFonts w:ascii="Times New Roman" w:eastAsia="MS Mincho" w:hAnsi="Times New Roman" w:cs="Times New Roman"/>
                <w:bCs/>
                <w:color w:val="000000" w:themeColor="text1"/>
                <w:kern w:val="2"/>
                <w:sz w:val="20"/>
                <w:szCs w:val="20"/>
                <w:u w:val="single"/>
              </w:rPr>
              <w:t>510</w:t>
            </w:r>
          </w:p>
        </w:tc>
        <w:tc>
          <w:tcPr>
            <w:tcW w:w="850" w:type="dxa"/>
            <w:vAlign w:val="center"/>
            <w:hideMark/>
          </w:tcPr>
          <w:p w14:paraId="4F5BCD0C" w14:textId="6DE2AA7E" w:rsidR="008D6D41" w:rsidRPr="003D5679" w:rsidRDefault="00E61C4C" w:rsidP="001839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3D5679">
              <w:rPr>
                <w:rFonts w:ascii="Times New Roman" w:eastAsia="MS Mincho" w:hAnsi="Times New Roman" w:cs="Times New Roman"/>
                <w:bCs/>
                <w:color w:val="000000" w:themeColor="text1"/>
                <w:kern w:val="2"/>
                <w:sz w:val="20"/>
                <w:szCs w:val="20"/>
                <w:u w:val="single"/>
              </w:rPr>
              <w:t>&lt;</w:t>
            </w:r>
            <w:r w:rsidR="008D6D41" w:rsidRPr="003D5679">
              <w:rPr>
                <w:rFonts w:ascii="Times New Roman" w:eastAsia="MS Mincho" w:hAnsi="Times New Roman" w:cs="Times New Roman"/>
                <w:bCs/>
                <w:color w:val="000000" w:themeColor="text1"/>
                <w:kern w:val="2"/>
                <w:sz w:val="20"/>
                <w:szCs w:val="20"/>
                <w:u w:val="single"/>
              </w:rPr>
              <w:t>0.001</w:t>
            </w:r>
          </w:p>
        </w:tc>
      </w:tr>
      <w:tr w:rsidR="008D6D41" w:rsidRPr="00AD1001" w14:paraId="15642391" w14:textId="77777777" w:rsidTr="00183973">
        <w:trPr>
          <w:trHeight w:val="516"/>
        </w:trPr>
        <w:tc>
          <w:tcPr>
            <w:tcW w:w="2122" w:type="dxa"/>
            <w:vAlign w:val="center"/>
          </w:tcPr>
          <w:p w14:paraId="273DB942" w14:textId="77777777" w:rsidR="008D6D41" w:rsidRPr="00E61C4C" w:rsidRDefault="008D6D41" w:rsidP="0018397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</w:pPr>
            <w:r w:rsidRPr="00E61C4C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Main tumor ≥ 5cm</w:t>
            </w:r>
          </w:p>
        </w:tc>
        <w:tc>
          <w:tcPr>
            <w:tcW w:w="708" w:type="dxa"/>
            <w:vAlign w:val="center"/>
          </w:tcPr>
          <w:p w14:paraId="05F8DDEA" w14:textId="77777777" w:rsidR="008D6D41" w:rsidRPr="00E61C4C" w:rsidRDefault="008D6D41" w:rsidP="00183973">
            <w:pPr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</w:pPr>
            <w:r w:rsidRPr="00E61C4C">
              <w:rPr>
                <w:rFonts w:ascii="Times New Roman" w:eastAsia="MS Mincho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1.398</w:t>
            </w:r>
          </w:p>
        </w:tc>
        <w:tc>
          <w:tcPr>
            <w:tcW w:w="1330" w:type="dxa"/>
            <w:vAlign w:val="center"/>
          </w:tcPr>
          <w:p w14:paraId="376611AE" w14:textId="77777777" w:rsidR="008D6D41" w:rsidRPr="00E61C4C" w:rsidRDefault="008D6D41" w:rsidP="001839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</w:pPr>
            <w:r w:rsidRPr="00E61C4C">
              <w:rPr>
                <w:rFonts w:ascii="Times New Roman" w:eastAsia="MS Mincho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1.064-1.836</w:t>
            </w:r>
          </w:p>
        </w:tc>
        <w:tc>
          <w:tcPr>
            <w:tcW w:w="938" w:type="dxa"/>
            <w:vAlign w:val="center"/>
          </w:tcPr>
          <w:p w14:paraId="61C1187A" w14:textId="77777777" w:rsidR="008D6D41" w:rsidRPr="00E61C4C" w:rsidRDefault="008D6D41" w:rsidP="00183973">
            <w:pPr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</w:pPr>
            <w:r w:rsidRPr="00E61C4C">
              <w:rPr>
                <w:rFonts w:ascii="Times New Roman" w:eastAsia="MS Mincho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0.016</w:t>
            </w:r>
          </w:p>
        </w:tc>
        <w:tc>
          <w:tcPr>
            <w:tcW w:w="694" w:type="dxa"/>
            <w:vAlign w:val="center"/>
          </w:tcPr>
          <w:p w14:paraId="47D4D91C" w14:textId="77777777" w:rsidR="008D6D41" w:rsidRPr="003D5679" w:rsidRDefault="008D6D41" w:rsidP="001839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kern w:val="2"/>
                <w:sz w:val="20"/>
                <w:szCs w:val="20"/>
                <w:u w:val="single"/>
              </w:rPr>
            </w:pPr>
          </w:p>
        </w:tc>
        <w:tc>
          <w:tcPr>
            <w:tcW w:w="1291" w:type="dxa"/>
            <w:vAlign w:val="center"/>
          </w:tcPr>
          <w:p w14:paraId="4B99EA60" w14:textId="77777777" w:rsidR="008D6D41" w:rsidRPr="003D5679" w:rsidRDefault="008D6D41" w:rsidP="001839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kern w:val="2"/>
                <w:sz w:val="20"/>
                <w:szCs w:val="20"/>
                <w:u w:val="single"/>
              </w:rPr>
            </w:pPr>
          </w:p>
        </w:tc>
        <w:tc>
          <w:tcPr>
            <w:tcW w:w="850" w:type="dxa"/>
            <w:vAlign w:val="center"/>
          </w:tcPr>
          <w:p w14:paraId="6AC15198" w14:textId="77777777" w:rsidR="008D6D41" w:rsidRPr="003D5679" w:rsidRDefault="008D6D41" w:rsidP="001839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kern w:val="2"/>
                <w:sz w:val="20"/>
                <w:szCs w:val="20"/>
                <w:u w:val="single"/>
              </w:rPr>
            </w:pPr>
          </w:p>
        </w:tc>
      </w:tr>
      <w:tr w:rsidR="008D6D41" w:rsidRPr="00AD1001" w14:paraId="40774DBA" w14:textId="77777777" w:rsidTr="00183973">
        <w:trPr>
          <w:trHeight w:val="516"/>
        </w:trPr>
        <w:tc>
          <w:tcPr>
            <w:tcW w:w="2122" w:type="dxa"/>
            <w:vAlign w:val="center"/>
          </w:tcPr>
          <w:p w14:paraId="3DB52201" w14:textId="77777777" w:rsidR="008D6D41" w:rsidRPr="00E61C4C" w:rsidRDefault="008D6D41" w:rsidP="0018397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</w:pPr>
            <w:r w:rsidRPr="00E61C4C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Tumor number ≥ 3</w:t>
            </w:r>
          </w:p>
        </w:tc>
        <w:tc>
          <w:tcPr>
            <w:tcW w:w="708" w:type="dxa"/>
            <w:vAlign w:val="center"/>
          </w:tcPr>
          <w:p w14:paraId="68E66045" w14:textId="77777777" w:rsidR="008D6D41" w:rsidRPr="00E61C4C" w:rsidRDefault="008D6D41" w:rsidP="00183973">
            <w:pPr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</w:pPr>
            <w:r w:rsidRPr="00E61C4C">
              <w:rPr>
                <w:rFonts w:ascii="Times New Roman" w:eastAsia="MS Mincho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1.275</w:t>
            </w:r>
          </w:p>
        </w:tc>
        <w:tc>
          <w:tcPr>
            <w:tcW w:w="1330" w:type="dxa"/>
            <w:vAlign w:val="center"/>
          </w:tcPr>
          <w:p w14:paraId="69082416" w14:textId="77777777" w:rsidR="008D6D41" w:rsidRPr="00E61C4C" w:rsidRDefault="008D6D41" w:rsidP="001839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</w:pPr>
            <w:r w:rsidRPr="00E61C4C">
              <w:rPr>
                <w:rFonts w:ascii="Times New Roman" w:eastAsia="MS Mincho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0.966-1.683</w:t>
            </w:r>
          </w:p>
        </w:tc>
        <w:tc>
          <w:tcPr>
            <w:tcW w:w="938" w:type="dxa"/>
            <w:vAlign w:val="center"/>
          </w:tcPr>
          <w:p w14:paraId="785D44D8" w14:textId="77777777" w:rsidR="008D6D41" w:rsidRPr="00E61C4C" w:rsidRDefault="008D6D41" w:rsidP="00183973">
            <w:pPr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</w:pPr>
            <w:r w:rsidRPr="00E61C4C">
              <w:rPr>
                <w:rFonts w:ascii="Times New Roman" w:eastAsia="MS Mincho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0.086</w:t>
            </w:r>
          </w:p>
        </w:tc>
        <w:tc>
          <w:tcPr>
            <w:tcW w:w="694" w:type="dxa"/>
            <w:vAlign w:val="center"/>
          </w:tcPr>
          <w:p w14:paraId="2D26FF0B" w14:textId="77777777" w:rsidR="008D6D41" w:rsidRPr="003D5679" w:rsidRDefault="008D6D41" w:rsidP="001839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kern w:val="2"/>
                <w:sz w:val="20"/>
                <w:szCs w:val="20"/>
                <w:u w:val="single"/>
              </w:rPr>
            </w:pPr>
          </w:p>
        </w:tc>
        <w:tc>
          <w:tcPr>
            <w:tcW w:w="1291" w:type="dxa"/>
            <w:vAlign w:val="center"/>
          </w:tcPr>
          <w:p w14:paraId="4C13041D" w14:textId="77777777" w:rsidR="008D6D41" w:rsidRPr="003D5679" w:rsidRDefault="008D6D41" w:rsidP="001839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kern w:val="2"/>
                <w:sz w:val="20"/>
                <w:szCs w:val="20"/>
                <w:u w:val="single"/>
              </w:rPr>
            </w:pPr>
          </w:p>
        </w:tc>
        <w:tc>
          <w:tcPr>
            <w:tcW w:w="850" w:type="dxa"/>
            <w:vAlign w:val="center"/>
          </w:tcPr>
          <w:p w14:paraId="1091B271" w14:textId="77777777" w:rsidR="008D6D41" w:rsidRPr="003D5679" w:rsidRDefault="008D6D41" w:rsidP="00183973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Cs/>
                <w:color w:val="000000" w:themeColor="text1"/>
                <w:kern w:val="2"/>
                <w:sz w:val="20"/>
                <w:szCs w:val="20"/>
                <w:u w:val="single"/>
              </w:rPr>
            </w:pPr>
          </w:p>
        </w:tc>
      </w:tr>
      <w:tr w:rsidR="008D6D41" w:rsidRPr="00AD1001" w14:paraId="1B640A0A" w14:textId="77777777" w:rsidTr="00183973">
        <w:trPr>
          <w:trHeight w:val="515"/>
        </w:trPr>
        <w:tc>
          <w:tcPr>
            <w:tcW w:w="2122" w:type="dxa"/>
            <w:vAlign w:val="center"/>
            <w:hideMark/>
          </w:tcPr>
          <w:p w14:paraId="3BEDA6A5" w14:textId="77777777" w:rsidR="008D6D41" w:rsidRPr="00AD1001" w:rsidRDefault="008D6D41" w:rsidP="001839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1001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AFP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 xml:space="preserve"> </w:t>
            </w:r>
            <w:r w:rsidRPr="001E2351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</w:rPr>
              <w:t>≥</w:t>
            </w:r>
            <w:r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</w:rPr>
              <w:t>400</w:t>
            </w:r>
            <w:r w:rsidRPr="00AD1001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ng/ml</w:t>
            </w:r>
          </w:p>
        </w:tc>
        <w:tc>
          <w:tcPr>
            <w:tcW w:w="708" w:type="dxa"/>
            <w:vAlign w:val="center"/>
            <w:hideMark/>
          </w:tcPr>
          <w:p w14:paraId="271EEC1F" w14:textId="77777777" w:rsidR="008D6D41" w:rsidRPr="00AD1001" w:rsidRDefault="008D6D41" w:rsidP="001839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1001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442</w:t>
            </w:r>
          </w:p>
        </w:tc>
        <w:tc>
          <w:tcPr>
            <w:tcW w:w="1330" w:type="dxa"/>
            <w:vAlign w:val="center"/>
            <w:hideMark/>
          </w:tcPr>
          <w:p w14:paraId="6855357B" w14:textId="77777777" w:rsidR="008D6D41" w:rsidRPr="00AD1001" w:rsidRDefault="008D6D41" w:rsidP="001839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1001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078</w:t>
            </w:r>
            <w:r w:rsidRPr="00AD1001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1.929</w:t>
            </w:r>
          </w:p>
        </w:tc>
        <w:tc>
          <w:tcPr>
            <w:tcW w:w="938" w:type="dxa"/>
            <w:vAlign w:val="center"/>
            <w:hideMark/>
          </w:tcPr>
          <w:p w14:paraId="27F18FD2" w14:textId="77777777" w:rsidR="008D6D41" w:rsidRPr="00AD1001" w:rsidRDefault="008D6D41" w:rsidP="001839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1001">
              <w:rPr>
                <w:rFonts w:ascii="Times New Roman" w:eastAsia="MS Mincho" w:hAnsi="Times New Roman" w:cs="Times New Roman"/>
                <w:bCs/>
                <w:color w:val="000000" w:themeColor="text1"/>
                <w:kern w:val="2"/>
                <w:sz w:val="20"/>
                <w:szCs w:val="20"/>
                <w:lang w:val="de-DE"/>
              </w:rPr>
              <w:t>0.0</w:t>
            </w:r>
            <w:r>
              <w:rPr>
                <w:rFonts w:ascii="Times New Roman" w:eastAsia="MS Mincho" w:hAnsi="Times New Roman" w:cs="Times New Roman"/>
                <w:bCs/>
                <w:color w:val="000000" w:themeColor="text1"/>
                <w:kern w:val="2"/>
                <w:sz w:val="20"/>
                <w:szCs w:val="20"/>
                <w:lang w:val="de-DE"/>
              </w:rPr>
              <w:t>14</w:t>
            </w:r>
          </w:p>
        </w:tc>
        <w:tc>
          <w:tcPr>
            <w:tcW w:w="694" w:type="dxa"/>
            <w:vAlign w:val="center"/>
            <w:hideMark/>
          </w:tcPr>
          <w:p w14:paraId="7927207C" w14:textId="214616A3" w:rsidR="008D6D41" w:rsidRPr="003D5679" w:rsidRDefault="008D6D41" w:rsidP="001839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291" w:type="dxa"/>
            <w:vAlign w:val="center"/>
            <w:hideMark/>
          </w:tcPr>
          <w:p w14:paraId="6D1633E6" w14:textId="18DF2E0E" w:rsidR="008D6D41" w:rsidRPr="003D5679" w:rsidRDefault="008D6D41" w:rsidP="001839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850" w:type="dxa"/>
            <w:vAlign w:val="center"/>
            <w:hideMark/>
          </w:tcPr>
          <w:p w14:paraId="07D1EC54" w14:textId="44F68376" w:rsidR="008D6D41" w:rsidRPr="003D5679" w:rsidRDefault="008D6D41" w:rsidP="001839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</w:p>
        </w:tc>
      </w:tr>
      <w:tr w:rsidR="008D6D41" w:rsidRPr="00AD1001" w14:paraId="07E75241" w14:textId="77777777" w:rsidTr="00183973">
        <w:trPr>
          <w:trHeight w:val="515"/>
        </w:trPr>
        <w:tc>
          <w:tcPr>
            <w:tcW w:w="2122" w:type="dxa"/>
            <w:vAlign w:val="center"/>
            <w:hideMark/>
          </w:tcPr>
          <w:p w14:paraId="67E1EBF6" w14:textId="77777777" w:rsidR="008D6D41" w:rsidRPr="00AD1001" w:rsidRDefault="008D6D41" w:rsidP="001839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1001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Concurrent treatment</w:t>
            </w:r>
          </w:p>
        </w:tc>
        <w:tc>
          <w:tcPr>
            <w:tcW w:w="708" w:type="dxa"/>
            <w:vAlign w:val="center"/>
            <w:hideMark/>
          </w:tcPr>
          <w:p w14:paraId="61261D66" w14:textId="77777777" w:rsidR="008D6D41" w:rsidRPr="00AD1001" w:rsidRDefault="008D6D41" w:rsidP="001839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1001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649</w:t>
            </w:r>
          </w:p>
        </w:tc>
        <w:tc>
          <w:tcPr>
            <w:tcW w:w="1330" w:type="dxa"/>
            <w:vAlign w:val="center"/>
            <w:hideMark/>
          </w:tcPr>
          <w:p w14:paraId="0E42B484" w14:textId="77777777" w:rsidR="008D6D41" w:rsidRPr="00AD1001" w:rsidRDefault="008D6D41" w:rsidP="001839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1001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93</w:t>
            </w:r>
            <w:r w:rsidRPr="00AD1001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</w:rPr>
              <w:t>856</w:t>
            </w:r>
          </w:p>
        </w:tc>
        <w:tc>
          <w:tcPr>
            <w:tcW w:w="938" w:type="dxa"/>
            <w:vAlign w:val="center"/>
            <w:hideMark/>
          </w:tcPr>
          <w:p w14:paraId="3013D2FE" w14:textId="77777777" w:rsidR="008D6D41" w:rsidRPr="00AD1001" w:rsidRDefault="008D6D41" w:rsidP="001839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1001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de-DE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de-DE"/>
              </w:rPr>
              <w:t>02</w:t>
            </w:r>
          </w:p>
        </w:tc>
        <w:tc>
          <w:tcPr>
            <w:tcW w:w="694" w:type="dxa"/>
            <w:vAlign w:val="center"/>
            <w:hideMark/>
          </w:tcPr>
          <w:p w14:paraId="0392261B" w14:textId="2F8FE961" w:rsidR="008D6D41" w:rsidRPr="003D5679" w:rsidRDefault="008D6D41" w:rsidP="001839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3D56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0.</w:t>
            </w:r>
            <w:r w:rsidR="00E61C4C" w:rsidRPr="003D56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678</w:t>
            </w:r>
          </w:p>
        </w:tc>
        <w:tc>
          <w:tcPr>
            <w:tcW w:w="1291" w:type="dxa"/>
            <w:vAlign w:val="center"/>
            <w:hideMark/>
          </w:tcPr>
          <w:p w14:paraId="18CC8665" w14:textId="162DD405" w:rsidR="008D6D41" w:rsidRPr="003D5679" w:rsidRDefault="008D6D41" w:rsidP="001839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3D56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0.5</w:t>
            </w:r>
            <w:r w:rsidR="00E61C4C" w:rsidRPr="003D56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13</w:t>
            </w:r>
            <w:r w:rsidRPr="003D56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-0.</w:t>
            </w:r>
            <w:r w:rsidR="00E61C4C" w:rsidRPr="003D56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897</w:t>
            </w:r>
          </w:p>
        </w:tc>
        <w:tc>
          <w:tcPr>
            <w:tcW w:w="850" w:type="dxa"/>
            <w:vAlign w:val="center"/>
            <w:hideMark/>
          </w:tcPr>
          <w:p w14:paraId="794C8716" w14:textId="07B62BF3" w:rsidR="008D6D41" w:rsidRPr="003D5679" w:rsidRDefault="008D6D41" w:rsidP="001839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3D56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0.0</w:t>
            </w:r>
            <w:r w:rsidR="00E61C4C" w:rsidRPr="003D56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07</w:t>
            </w:r>
          </w:p>
        </w:tc>
      </w:tr>
      <w:tr w:rsidR="008D6D41" w:rsidRPr="00AD1001" w14:paraId="003A1082" w14:textId="77777777" w:rsidTr="00183973">
        <w:trPr>
          <w:trHeight w:val="515"/>
        </w:trPr>
        <w:tc>
          <w:tcPr>
            <w:tcW w:w="2122" w:type="dxa"/>
            <w:vAlign w:val="center"/>
            <w:hideMark/>
          </w:tcPr>
          <w:p w14:paraId="504B3372" w14:textId="11A0DA66" w:rsidR="008D6D41" w:rsidRPr="003D5679" w:rsidRDefault="00E61C4C" w:rsidP="001839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3D5679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u w:val="single"/>
              </w:rPr>
              <w:t>Albumin, per unit increase</w:t>
            </w:r>
          </w:p>
        </w:tc>
        <w:tc>
          <w:tcPr>
            <w:tcW w:w="708" w:type="dxa"/>
            <w:vAlign w:val="center"/>
            <w:hideMark/>
          </w:tcPr>
          <w:p w14:paraId="70018037" w14:textId="178345AE" w:rsidR="008D6D41" w:rsidRPr="003D5679" w:rsidRDefault="008D6D41" w:rsidP="001839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3D5679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u w:val="single"/>
              </w:rPr>
              <w:t>0.6</w:t>
            </w:r>
            <w:r w:rsidR="00E61C4C" w:rsidRPr="003D5679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u w:val="single"/>
              </w:rPr>
              <w:t>59</w:t>
            </w:r>
          </w:p>
        </w:tc>
        <w:tc>
          <w:tcPr>
            <w:tcW w:w="1330" w:type="dxa"/>
            <w:vAlign w:val="center"/>
            <w:hideMark/>
          </w:tcPr>
          <w:p w14:paraId="04A0BC17" w14:textId="15C0785F" w:rsidR="008D6D41" w:rsidRPr="003D5679" w:rsidRDefault="008D6D41" w:rsidP="0018397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u w:val="single"/>
              </w:rPr>
            </w:pPr>
            <w:r w:rsidRPr="003D5679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  <w:u w:val="single"/>
              </w:rPr>
              <w:t>0.</w:t>
            </w:r>
            <w:r w:rsidR="00E61C4C" w:rsidRPr="003D5679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  <w:u w:val="single"/>
              </w:rPr>
              <w:t>502</w:t>
            </w:r>
            <w:r w:rsidRPr="003D5679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  <w:u w:val="single"/>
              </w:rPr>
              <w:t>-</w:t>
            </w:r>
            <w:r w:rsidRPr="003D5679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u w:val="single"/>
              </w:rPr>
              <w:t>0.8</w:t>
            </w:r>
            <w:r w:rsidR="00E61C4C" w:rsidRPr="003D5679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u w:val="single"/>
              </w:rPr>
              <w:t>63</w:t>
            </w:r>
          </w:p>
        </w:tc>
        <w:tc>
          <w:tcPr>
            <w:tcW w:w="938" w:type="dxa"/>
            <w:vAlign w:val="center"/>
            <w:hideMark/>
          </w:tcPr>
          <w:p w14:paraId="255C6672" w14:textId="77777777" w:rsidR="008D6D41" w:rsidRPr="003D5679" w:rsidRDefault="008D6D41" w:rsidP="001839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  <w:r w:rsidRPr="003D5679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u w:val="single"/>
              </w:rPr>
              <w:t>0.002</w:t>
            </w:r>
          </w:p>
        </w:tc>
        <w:tc>
          <w:tcPr>
            <w:tcW w:w="694" w:type="dxa"/>
            <w:vAlign w:val="center"/>
            <w:hideMark/>
          </w:tcPr>
          <w:p w14:paraId="64D2DDB5" w14:textId="2F79D458" w:rsidR="008D6D41" w:rsidRPr="00C662FB" w:rsidRDefault="008D6D41" w:rsidP="00183973">
            <w:pPr>
              <w:jc w:val="center"/>
              <w:rPr>
                <w:rFonts w:ascii="Times New Roman" w:hAnsi="Times New Roman" w:cs="Times New Roman"/>
                <w:color w:val="EE0000"/>
                <w:sz w:val="20"/>
                <w:szCs w:val="20"/>
              </w:rPr>
            </w:pPr>
          </w:p>
        </w:tc>
        <w:tc>
          <w:tcPr>
            <w:tcW w:w="1291" w:type="dxa"/>
            <w:vAlign w:val="center"/>
            <w:hideMark/>
          </w:tcPr>
          <w:p w14:paraId="08904EBC" w14:textId="0EA0DD28" w:rsidR="008D6D41" w:rsidRPr="00C662FB" w:rsidRDefault="008D6D41" w:rsidP="00183973">
            <w:pPr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23293DF1" w14:textId="16151766" w:rsidR="008D6D41" w:rsidRPr="00C662FB" w:rsidRDefault="008D6D41" w:rsidP="00183973">
            <w:pPr>
              <w:jc w:val="center"/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</w:pPr>
          </w:p>
        </w:tc>
      </w:tr>
    </w:tbl>
    <w:p w14:paraId="2351C03F" w14:textId="3568C02A" w:rsidR="008D6D41" w:rsidRPr="00FF7ADC" w:rsidRDefault="008D6D41" w:rsidP="008D6D41">
      <w:pPr>
        <w:rPr>
          <w:rFonts w:ascii="Times New Roman" w:eastAsia="Cambria" w:hAnsi="Times New Roman" w:cs="Times New Roman"/>
          <w:highlight w:val="white"/>
        </w:rPr>
      </w:pPr>
      <w:r>
        <w:rPr>
          <w:rFonts w:ascii="Times New Roman" w:eastAsia="Cambria" w:hAnsi="Times New Roman" w:cs="Times New Roman"/>
          <w:highlight w:val="white"/>
        </w:rPr>
        <w:t xml:space="preserve">Abbreviations: </w:t>
      </w:r>
      <w:proofErr w:type="gramStart"/>
      <w:r w:rsidRPr="00FF7ADC">
        <w:rPr>
          <w:rFonts w:ascii="Times New Roman" w:eastAsia="Cambria" w:hAnsi="Times New Roman" w:cs="Times New Roman"/>
          <w:highlight w:val="white"/>
        </w:rPr>
        <w:t>AFP,  alpha</w:t>
      </w:r>
      <w:proofErr w:type="gramEnd"/>
      <w:r w:rsidRPr="00FF7ADC">
        <w:rPr>
          <w:rFonts w:ascii="Times New Roman" w:eastAsia="Cambria" w:hAnsi="Times New Roman" w:cs="Times New Roman"/>
          <w:highlight w:val="white"/>
        </w:rPr>
        <w:t>-f</w:t>
      </w:r>
      <w:r w:rsidRPr="00EE32F6">
        <w:rPr>
          <w:rFonts w:ascii="Times New Roman" w:eastAsia="Cambria" w:hAnsi="Times New Roman" w:cs="Times New Roman"/>
          <w:highlight w:val="white"/>
        </w:rPr>
        <w:t xml:space="preserve">etoprotein; </w:t>
      </w:r>
      <w:r w:rsidRPr="00FF7ADC">
        <w:rPr>
          <w:rFonts w:ascii="Times New Roman" w:eastAsia="Cambria" w:hAnsi="Times New Roman" w:cs="Times New Roman"/>
          <w:highlight w:val="white"/>
        </w:rPr>
        <w:t xml:space="preserve">BCLC </w:t>
      </w:r>
      <w:r w:rsidRPr="001919D4">
        <w:rPr>
          <w:rFonts w:ascii="Times New Roman" w:eastAsia="Cambria" w:hAnsi="Times New Roman" w:cs="Times New Roman"/>
          <w:highlight w:val="white"/>
        </w:rPr>
        <w:t>stage, Barcelona Clinic Liver Cancer stage; EHM, extra-hepatic metastasis</w:t>
      </w:r>
      <w:r w:rsidR="00E61C4C">
        <w:rPr>
          <w:rFonts w:ascii="Times New Roman" w:eastAsia="Cambria" w:hAnsi="Times New Roman" w:cs="Times New Roman"/>
          <w:highlight w:val="white"/>
        </w:rPr>
        <w:t>.</w:t>
      </w:r>
    </w:p>
    <w:p w14:paraId="1248FC1E" w14:textId="77777777" w:rsidR="008D6D41" w:rsidRPr="00BA4C2C" w:rsidRDefault="008D6D41" w:rsidP="008D6D41">
      <w:pPr>
        <w:spacing w:line="480" w:lineRule="auto"/>
        <w:rPr>
          <w:rFonts w:ascii="Times New Roman" w:eastAsia="Cambria" w:hAnsi="Times New Roman" w:cs="Times New Roman"/>
          <w:color w:val="000000" w:themeColor="text1"/>
          <w:highlight w:val="white"/>
        </w:rPr>
      </w:pPr>
    </w:p>
    <w:p w14:paraId="14FCCC77" w14:textId="77777777" w:rsidR="008D6D41" w:rsidRPr="00AD1001" w:rsidRDefault="008D6D41" w:rsidP="008D6D41">
      <w:pPr>
        <w:spacing w:line="480" w:lineRule="auto"/>
        <w:rPr>
          <w:rFonts w:ascii="Times New Roman" w:eastAsia="Cambria" w:hAnsi="Times New Roman" w:cs="Times New Roman"/>
          <w:color w:val="000000" w:themeColor="text1"/>
          <w:highlight w:val="white"/>
        </w:rPr>
      </w:pPr>
    </w:p>
    <w:p w14:paraId="413CA23C" w14:textId="77777777" w:rsidR="008D6D41" w:rsidRPr="00AD1001" w:rsidRDefault="008D6D41" w:rsidP="008D6D41">
      <w:pPr>
        <w:spacing w:line="480" w:lineRule="auto"/>
        <w:rPr>
          <w:rFonts w:ascii="Times New Roman" w:eastAsia="Cambria" w:hAnsi="Times New Roman" w:cs="Times New Roman"/>
          <w:color w:val="000000" w:themeColor="text1"/>
          <w:highlight w:val="white"/>
        </w:rPr>
      </w:pPr>
    </w:p>
    <w:p w14:paraId="4E28A9B1" w14:textId="77777777" w:rsidR="008D6D41" w:rsidRPr="00AD1001" w:rsidRDefault="008D6D41" w:rsidP="008D6D41">
      <w:pPr>
        <w:spacing w:line="480" w:lineRule="auto"/>
        <w:rPr>
          <w:rFonts w:ascii="Times New Roman" w:eastAsia="Cambria" w:hAnsi="Times New Roman" w:cs="Times New Roman"/>
          <w:color w:val="000000" w:themeColor="text1"/>
          <w:highlight w:val="white"/>
        </w:rPr>
      </w:pPr>
    </w:p>
    <w:p w14:paraId="0902D999" w14:textId="77777777" w:rsidR="008D6D41" w:rsidRPr="00AD1001" w:rsidRDefault="008D6D41" w:rsidP="008D6D41">
      <w:pPr>
        <w:spacing w:line="480" w:lineRule="auto"/>
        <w:rPr>
          <w:rFonts w:ascii="Times New Roman" w:eastAsia="Cambria" w:hAnsi="Times New Roman" w:cs="Times New Roman"/>
          <w:color w:val="000000" w:themeColor="text1"/>
          <w:highlight w:val="white"/>
        </w:rPr>
      </w:pPr>
    </w:p>
    <w:p w14:paraId="4D628472" w14:textId="77777777" w:rsidR="008D6D41" w:rsidRPr="00AD1001" w:rsidRDefault="008D6D41" w:rsidP="008D6D41">
      <w:pPr>
        <w:spacing w:line="480" w:lineRule="auto"/>
        <w:rPr>
          <w:rFonts w:ascii="Times New Roman" w:eastAsia="Cambria" w:hAnsi="Times New Roman" w:cs="Times New Roman"/>
          <w:color w:val="000000" w:themeColor="text1"/>
          <w:highlight w:val="white"/>
        </w:rPr>
      </w:pPr>
    </w:p>
    <w:p w14:paraId="577FD64A" w14:textId="77777777" w:rsidR="008D6D41" w:rsidRPr="00AD1001" w:rsidRDefault="008D6D41" w:rsidP="008D6D41">
      <w:pPr>
        <w:spacing w:line="480" w:lineRule="auto"/>
        <w:rPr>
          <w:rFonts w:ascii="Times New Roman" w:eastAsia="Cambria" w:hAnsi="Times New Roman" w:cs="Times New Roman"/>
          <w:color w:val="000000" w:themeColor="text1"/>
          <w:highlight w:val="white"/>
        </w:rPr>
      </w:pPr>
    </w:p>
    <w:p w14:paraId="5E4CBCA8" w14:textId="77777777" w:rsidR="008D6D41" w:rsidRPr="00AD1001" w:rsidRDefault="008D6D41" w:rsidP="008D6D41">
      <w:pPr>
        <w:spacing w:line="480" w:lineRule="auto"/>
        <w:rPr>
          <w:rFonts w:ascii="Times New Roman" w:eastAsia="Cambria" w:hAnsi="Times New Roman" w:cs="Times New Roman"/>
          <w:color w:val="000000" w:themeColor="text1"/>
          <w:highlight w:val="white"/>
        </w:rPr>
      </w:pPr>
    </w:p>
    <w:p w14:paraId="40EE68D3" w14:textId="77777777" w:rsidR="008D6D41" w:rsidRPr="00AD1001" w:rsidRDefault="008D6D41" w:rsidP="008D6D41">
      <w:pPr>
        <w:spacing w:line="480" w:lineRule="auto"/>
        <w:rPr>
          <w:rFonts w:ascii="Times New Roman" w:eastAsia="Cambria" w:hAnsi="Times New Roman" w:cs="Times New Roman"/>
          <w:color w:val="000000" w:themeColor="text1"/>
          <w:highlight w:val="white"/>
        </w:rPr>
      </w:pPr>
    </w:p>
    <w:p w14:paraId="153840CB" w14:textId="3F2F6892" w:rsidR="008D6D41" w:rsidRPr="003D5679" w:rsidRDefault="008D6D41" w:rsidP="008D6D41">
      <w:pPr>
        <w:rPr>
          <w:rFonts w:ascii="Times New Roman" w:hAnsi="Times New Roman" w:cs="Times New Roman"/>
          <w:b/>
          <w:bCs/>
          <w:color w:val="000000" w:themeColor="text1"/>
          <w:highlight w:val="white"/>
          <w:u w:val="single"/>
        </w:rPr>
      </w:pPr>
      <w:r w:rsidRPr="00AD1001">
        <w:rPr>
          <w:rFonts w:ascii="Times New Roman" w:eastAsia="Cambria" w:hAnsi="Times New Roman" w:cs="Times New Roman"/>
          <w:color w:val="000000" w:themeColor="text1"/>
          <w:highlight w:val="white"/>
        </w:rPr>
        <w:br w:type="page"/>
      </w:r>
      <w:r w:rsidR="00411E81" w:rsidRPr="003D5679">
        <w:rPr>
          <w:rFonts w:ascii="Times New Roman" w:eastAsia="Cambria" w:hAnsi="Times New Roman" w:cs="Times New Roman"/>
          <w:b/>
          <w:bCs/>
          <w:color w:val="000000" w:themeColor="text1"/>
          <w:highlight w:val="white"/>
          <w:u w:val="single"/>
        </w:rPr>
        <w:lastRenderedPageBreak/>
        <w:t>Supplementary Table S1</w:t>
      </w:r>
      <w:r w:rsidR="00411E81" w:rsidRPr="003D5679">
        <w:rPr>
          <w:rFonts w:ascii="Times New Roman" w:eastAsia="Cambria" w:hAnsi="Times New Roman" w:cs="Times New Roman"/>
          <w:b/>
          <w:bCs/>
          <w:color w:val="000000" w:themeColor="text1"/>
          <w:highlight w:val="white"/>
          <w:u w:val="single"/>
        </w:rPr>
        <w:t>B</w:t>
      </w:r>
      <w:r w:rsidR="00411E81" w:rsidRPr="003D5679">
        <w:rPr>
          <w:rFonts w:ascii="Times New Roman" w:eastAsia="Cambria" w:hAnsi="Times New Roman" w:cs="Times New Roman"/>
          <w:b/>
          <w:bCs/>
          <w:color w:val="000000" w:themeColor="text1"/>
          <w:highlight w:val="white"/>
          <w:u w:val="single"/>
        </w:rPr>
        <w:t xml:space="preserve">. Univariate and multivariable Cox regression analyses evaluating serum albumin for </w:t>
      </w:r>
      <w:r w:rsidR="00411E81" w:rsidRPr="003D5679">
        <w:rPr>
          <w:rFonts w:ascii="Times New Roman" w:eastAsia="Cambria" w:hAnsi="Times New Roman" w:cs="Times New Roman"/>
          <w:b/>
          <w:bCs/>
          <w:color w:val="000000" w:themeColor="text1"/>
          <w:highlight w:val="white"/>
          <w:u w:val="single"/>
        </w:rPr>
        <w:t>Overall</w:t>
      </w:r>
      <w:r w:rsidR="00411E81" w:rsidRPr="003D5679">
        <w:rPr>
          <w:rFonts w:ascii="Times New Roman" w:eastAsia="Cambria" w:hAnsi="Times New Roman" w:cs="Times New Roman"/>
          <w:b/>
          <w:bCs/>
          <w:color w:val="000000" w:themeColor="text1"/>
          <w:highlight w:val="white"/>
          <w:u w:val="single"/>
        </w:rPr>
        <w:t xml:space="preserve"> Survival (albumin-only model).</w:t>
      </w:r>
    </w:p>
    <w:tbl>
      <w:tblPr>
        <w:tblStyle w:val="a5"/>
        <w:tblW w:w="8391" w:type="dxa"/>
        <w:tblLook w:val="0420" w:firstRow="1" w:lastRow="0" w:firstColumn="0" w:lastColumn="0" w:noHBand="0" w:noVBand="1"/>
      </w:tblPr>
      <w:tblGrid>
        <w:gridCol w:w="1980"/>
        <w:gridCol w:w="850"/>
        <w:gridCol w:w="1418"/>
        <w:gridCol w:w="919"/>
        <w:gridCol w:w="923"/>
        <w:gridCol w:w="1522"/>
        <w:gridCol w:w="779"/>
      </w:tblGrid>
      <w:tr w:rsidR="008D6D41" w:rsidRPr="00AD1001" w14:paraId="4E77050A" w14:textId="77777777" w:rsidTr="00183973">
        <w:trPr>
          <w:trHeight w:val="510"/>
        </w:trPr>
        <w:tc>
          <w:tcPr>
            <w:tcW w:w="1980" w:type="dxa"/>
            <w:vAlign w:val="center"/>
            <w:hideMark/>
          </w:tcPr>
          <w:p w14:paraId="2A1A72EE" w14:textId="77777777" w:rsidR="008D6D41" w:rsidRPr="00AD1001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</w:p>
        </w:tc>
        <w:tc>
          <w:tcPr>
            <w:tcW w:w="3187" w:type="dxa"/>
            <w:gridSpan w:val="3"/>
            <w:vAlign w:val="center"/>
            <w:hideMark/>
          </w:tcPr>
          <w:p w14:paraId="53B7DD5E" w14:textId="77777777" w:rsidR="008D6D41" w:rsidRPr="00AD1001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AD1001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</w:rPr>
              <w:t xml:space="preserve">Univariate </w:t>
            </w:r>
          </w:p>
        </w:tc>
        <w:tc>
          <w:tcPr>
            <w:tcW w:w="3224" w:type="dxa"/>
            <w:gridSpan w:val="3"/>
            <w:vAlign w:val="center"/>
            <w:hideMark/>
          </w:tcPr>
          <w:p w14:paraId="4FB42EDF" w14:textId="77777777" w:rsidR="008D6D41" w:rsidRPr="00AD1001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AD1001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</w:rPr>
              <w:t xml:space="preserve">Multivariate </w:t>
            </w:r>
            <w:r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</w:rPr>
              <w:t>Model 1</w:t>
            </w:r>
          </w:p>
        </w:tc>
      </w:tr>
      <w:tr w:rsidR="008D6D41" w:rsidRPr="00AD1001" w14:paraId="37AA8C08" w14:textId="77777777" w:rsidTr="00183973">
        <w:trPr>
          <w:trHeight w:val="510"/>
        </w:trPr>
        <w:tc>
          <w:tcPr>
            <w:tcW w:w="1980" w:type="dxa"/>
            <w:vAlign w:val="center"/>
            <w:hideMark/>
          </w:tcPr>
          <w:p w14:paraId="47093D47" w14:textId="77777777" w:rsidR="008D6D41" w:rsidRPr="00AD1001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AD1001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  <w:t>Variable</w:t>
            </w:r>
          </w:p>
        </w:tc>
        <w:tc>
          <w:tcPr>
            <w:tcW w:w="850" w:type="dxa"/>
            <w:vAlign w:val="center"/>
            <w:hideMark/>
          </w:tcPr>
          <w:p w14:paraId="4880B52B" w14:textId="77777777" w:rsidR="008D6D41" w:rsidRPr="00AD1001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AD1001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  <w:t>H.R.</w:t>
            </w:r>
          </w:p>
        </w:tc>
        <w:tc>
          <w:tcPr>
            <w:tcW w:w="1418" w:type="dxa"/>
            <w:vAlign w:val="center"/>
            <w:hideMark/>
          </w:tcPr>
          <w:p w14:paraId="0CB30D70" w14:textId="77777777" w:rsidR="008D6D41" w:rsidRPr="00AD1001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AD1001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  <w:t>95% CI</w:t>
            </w:r>
          </w:p>
        </w:tc>
        <w:tc>
          <w:tcPr>
            <w:tcW w:w="919" w:type="dxa"/>
            <w:vAlign w:val="center"/>
            <w:hideMark/>
          </w:tcPr>
          <w:p w14:paraId="4C173ADB" w14:textId="77777777" w:rsidR="008D6D41" w:rsidRPr="00AD1001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AD1001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  <w:t>p-value</w:t>
            </w:r>
          </w:p>
        </w:tc>
        <w:tc>
          <w:tcPr>
            <w:tcW w:w="923" w:type="dxa"/>
            <w:vAlign w:val="center"/>
            <w:hideMark/>
          </w:tcPr>
          <w:p w14:paraId="3239D41A" w14:textId="77777777" w:rsidR="008D6D41" w:rsidRPr="00AD1001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AD1001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  <w:t>H.R.</w:t>
            </w:r>
          </w:p>
        </w:tc>
        <w:tc>
          <w:tcPr>
            <w:tcW w:w="1522" w:type="dxa"/>
            <w:vAlign w:val="center"/>
            <w:hideMark/>
          </w:tcPr>
          <w:p w14:paraId="6F8ABC8A" w14:textId="77777777" w:rsidR="008D6D41" w:rsidRPr="00AD1001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AD1001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  <w:t>95% CI</w:t>
            </w:r>
          </w:p>
        </w:tc>
        <w:tc>
          <w:tcPr>
            <w:tcW w:w="779" w:type="dxa"/>
            <w:vAlign w:val="center"/>
            <w:hideMark/>
          </w:tcPr>
          <w:p w14:paraId="386FE4D5" w14:textId="77777777" w:rsidR="008D6D41" w:rsidRPr="00AD1001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AD1001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  <w:t>p-value</w:t>
            </w:r>
          </w:p>
        </w:tc>
      </w:tr>
      <w:tr w:rsidR="008D6D41" w:rsidRPr="00AD1001" w14:paraId="2E36643A" w14:textId="77777777" w:rsidTr="00183973">
        <w:trPr>
          <w:trHeight w:val="536"/>
        </w:trPr>
        <w:tc>
          <w:tcPr>
            <w:tcW w:w="1980" w:type="dxa"/>
            <w:vAlign w:val="center"/>
            <w:hideMark/>
          </w:tcPr>
          <w:p w14:paraId="24CAE1C7" w14:textId="77777777" w:rsidR="008D6D41" w:rsidRPr="00E61C4C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E61C4C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  <w:lang w:val="de-DE"/>
              </w:rPr>
              <w:t xml:space="preserve">Age, per </w:t>
            </w:r>
            <w:proofErr w:type="spellStart"/>
            <w:r w:rsidRPr="00E61C4C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  <w:lang w:val="de-DE"/>
              </w:rPr>
              <w:t>year</w:t>
            </w:r>
            <w:proofErr w:type="spellEnd"/>
            <w:r w:rsidRPr="00E61C4C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E61C4C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  <w:lang w:val="de-DE"/>
              </w:rPr>
              <w:t>increase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16446517" w14:textId="77777777" w:rsidR="008D6D41" w:rsidRPr="00E61C4C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E61C4C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  <w:lang w:val="de-DE"/>
              </w:rPr>
              <w:t>1.009</w:t>
            </w:r>
          </w:p>
        </w:tc>
        <w:tc>
          <w:tcPr>
            <w:tcW w:w="1418" w:type="dxa"/>
            <w:vAlign w:val="center"/>
            <w:hideMark/>
          </w:tcPr>
          <w:p w14:paraId="58E6D601" w14:textId="77777777" w:rsidR="008D6D41" w:rsidRPr="00E61C4C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E61C4C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  <w:lang w:val="de-DE"/>
              </w:rPr>
              <w:t>0.994-1.024</w:t>
            </w:r>
          </w:p>
        </w:tc>
        <w:tc>
          <w:tcPr>
            <w:tcW w:w="919" w:type="dxa"/>
            <w:vAlign w:val="center"/>
            <w:hideMark/>
          </w:tcPr>
          <w:p w14:paraId="2AACDC7A" w14:textId="77777777" w:rsidR="008D6D41" w:rsidRPr="00E61C4C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E61C4C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  <w:lang w:val="de-DE"/>
              </w:rPr>
              <w:t>0.225</w:t>
            </w:r>
          </w:p>
        </w:tc>
        <w:tc>
          <w:tcPr>
            <w:tcW w:w="923" w:type="dxa"/>
            <w:vAlign w:val="center"/>
            <w:hideMark/>
          </w:tcPr>
          <w:p w14:paraId="4492EE51" w14:textId="77777777" w:rsidR="008D6D41" w:rsidRPr="00AD1001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</w:p>
        </w:tc>
        <w:tc>
          <w:tcPr>
            <w:tcW w:w="1522" w:type="dxa"/>
            <w:vAlign w:val="center"/>
            <w:hideMark/>
          </w:tcPr>
          <w:p w14:paraId="53CD6387" w14:textId="77777777" w:rsidR="008D6D41" w:rsidRPr="00AD1001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</w:p>
        </w:tc>
        <w:tc>
          <w:tcPr>
            <w:tcW w:w="779" w:type="dxa"/>
            <w:vAlign w:val="center"/>
            <w:hideMark/>
          </w:tcPr>
          <w:p w14:paraId="09702489" w14:textId="77777777" w:rsidR="008D6D41" w:rsidRPr="00AD1001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</w:p>
        </w:tc>
      </w:tr>
      <w:tr w:rsidR="008D6D41" w:rsidRPr="00AD1001" w14:paraId="6CF87458" w14:textId="77777777" w:rsidTr="00183973">
        <w:trPr>
          <w:trHeight w:val="536"/>
        </w:trPr>
        <w:tc>
          <w:tcPr>
            <w:tcW w:w="1980" w:type="dxa"/>
            <w:vAlign w:val="center"/>
            <w:hideMark/>
          </w:tcPr>
          <w:p w14:paraId="77AFD158" w14:textId="77777777" w:rsidR="008D6D41" w:rsidRPr="00E61C4C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E61C4C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  <w:lang w:val="de-DE"/>
              </w:rPr>
              <w:t>Sex</w:t>
            </w:r>
          </w:p>
        </w:tc>
        <w:tc>
          <w:tcPr>
            <w:tcW w:w="850" w:type="dxa"/>
            <w:vAlign w:val="center"/>
            <w:hideMark/>
          </w:tcPr>
          <w:p w14:paraId="2EFF19BA" w14:textId="77777777" w:rsidR="008D6D41" w:rsidRPr="00E61C4C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E61C4C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  <w:lang w:val="de-DE"/>
              </w:rPr>
              <w:t>0.920</w:t>
            </w:r>
          </w:p>
        </w:tc>
        <w:tc>
          <w:tcPr>
            <w:tcW w:w="1418" w:type="dxa"/>
            <w:vAlign w:val="center"/>
            <w:hideMark/>
          </w:tcPr>
          <w:p w14:paraId="0B8AB8AF" w14:textId="77777777" w:rsidR="008D6D41" w:rsidRPr="00E61C4C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E61C4C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  <w:lang w:val="de-DE"/>
              </w:rPr>
              <w:t>0.643-1.315</w:t>
            </w:r>
          </w:p>
        </w:tc>
        <w:tc>
          <w:tcPr>
            <w:tcW w:w="919" w:type="dxa"/>
            <w:vAlign w:val="center"/>
            <w:hideMark/>
          </w:tcPr>
          <w:p w14:paraId="63DBC952" w14:textId="77777777" w:rsidR="008D6D41" w:rsidRPr="00E61C4C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E61C4C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  <w:lang w:val="de-DE"/>
              </w:rPr>
              <w:t>0.647</w:t>
            </w:r>
          </w:p>
        </w:tc>
        <w:tc>
          <w:tcPr>
            <w:tcW w:w="923" w:type="dxa"/>
            <w:vAlign w:val="center"/>
            <w:hideMark/>
          </w:tcPr>
          <w:p w14:paraId="01C72E07" w14:textId="77777777" w:rsidR="008D6D41" w:rsidRPr="00AD1001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</w:p>
        </w:tc>
        <w:tc>
          <w:tcPr>
            <w:tcW w:w="1522" w:type="dxa"/>
            <w:vAlign w:val="center"/>
            <w:hideMark/>
          </w:tcPr>
          <w:p w14:paraId="513D70D9" w14:textId="77777777" w:rsidR="008D6D41" w:rsidRPr="00AD1001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</w:p>
        </w:tc>
        <w:tc>
          <w:tcPr>
            <w:tcW w:w="779" w:type="dxa"/>
            <w:vAlign w:val="center"/>
            <w:hideMark/>
          </w:tcPr>
          <w:p w14:paraId="3D1F186A" w14:textId="77777777" w:rsidR="008D6D41" w:rsidRPr="00AD1001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</w:p>
        </w:tc>
      </w:tr>
      <w:tr w:rsidR="008D6D41" w:rsidRPr="00AD1001" w14:paraId="52680865" w14:textId="77777777" w:rsidTr="00183973">
        <w:trPr>
          <w:trHeight w:val="536"/>
        </w:trPr>
        <w:tc>
          <w:tcPr>
            <w:tcW w:w="1980" w:type="dxa"/>
            <w:vAlign w:val="center"/>
            <w:hideMark/>
          </w:tcPr>
          <w:p w14:paraId="12944C02" w14:textId="77777777" w:rsidR="008D6D41" w:rsidRPr="00E61C4C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E61C4C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</w:rPr>
              <w:t>Child-Pugh class</w:t>
            </w:r>
          </w:p>
        </w:tc>
        <w:tc>
          <w:tcPr>
            <w:tcW w:w="850" w:type="dxa"/>
            <w:vAlign w:val="center"/>
            <w:hideMark/>
          </w:tcPr>
          <w:p w14:paraId="5E349BC0" w14:textId="77777777" w:rsidR="008D6D41" w:rsidRPr="00E61C4C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E61C4C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</w:rPr>
              <w:t>3.023</w:t>
            </w:r>
          </w:p>
        </w:tc>
        <w:tc>
          <w:tcPr>
            <w:tcW w:w="1418" w:type="dxa"/>
            <w:vAlign w:val="center"/>
            <w:hideMark/>
          </w:tcPr>
          <w:p w14:paraId="23480957" w14:textId="77777777" w:rsidR="008D6D41" w:rsidRPr="00E61C4C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E61C4C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</w:rPr>
              <w:t>1.734-5.268</w:t>
            </w:r>
          </w:p>
        </w:tc>
        <w:tc>
          <w:tcPr>
            <w:tcW w:w="919" w:type="dxa"/>
            <w:vAlign w:val="center"/>
            <w:hideMark/>
          </w:tcPr>
          <w:p w14:paraId="1D9B1A5C" w14:textId="77777777" w:rsidR="008D6D41" w:rsidRPr="00E61C4C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E61C4C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</w:rPr>
              <w:t>&lt;0.001</w:t>
            </w:r>
          </w:p>
        </w:tc>
        <w:tc>
          <w:tcPr>
            <w:tcW w:w="923" w:type="dxa"/>
            <w:vAlign w:val="center"/>
            <w:hideMark/>
          </w:tcPr>
          <w:p w14:paraId="624F0766" w14:textId="77777777" w:rsidR="008D6D41" w:rsidRPr="00AD1001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</w:p>
        </w:tc>
        <w:tc>
          <w:tcPr>
            <w:tcW w:w="1522" w:type="dxa"/>
            <w:vAlign w:val="center"/>
            <w:hideMark/>
          </w:tcPr>
          <w:p w14:paraId="0CDBB4F1" w14:textId="77777777" w:rsidR="008D6D41" w:rsidRPr="00AD1001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</w:p>
        </w:tc>
        <w:tc>
          <w:tcPr>
            <w:tcW w:w="779" w:type="dxa"/>
            <w:vAlign w:val="center"/>
            <w:hideMark/>
          </w:tcPr>
          <w:p w14:paraId="63B92FB4" w14:textId="77777777" w:rsidR="008D6D41" w:rsidRPr="00AD1001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</w:p>
        </w:tc>
      </w:tr>
      <w:tr w:rsidR="008D6D41" w:rsidRPr="00AD1001" w14:paraId="374D5823" w14:textId="77777777" w:rsidTr="00183973">
        <w:trPr>
          <w:trHeight w:val="536"/>
        </w:trPr>
        <w:tc>
          <w:tcPr>
            <w:tcW w:w="1980" w:type="dxa"/>
            <w:vAlign w:val="center"/>
            <w:hideMark/>
          </w:tcPr>
          <w:p w14:paraId="7C16FC21" w14:textId="77777777" w:rsidR="008D6D41" w:rsidRPr="00E61C4C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E61C4C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  <w:lang w:val="de-DE"/>
              </w:rPr>
              <w:t xml:space="preserve">HBV </w:t>
            </w:r>
            <w:proofErr w:type="spellStart"/>
            <w:r w:rsidRPr="00E61C4C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  <w:lang w:val="de-DE"/>
              </w:rPr>
              <w:t>infection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18D37E58" w14:textId="77777777" w:rsidR="008D6D41" w:rsidRPr="00E61C4C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E61C4C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  <w:t>0.798</w:t>
            </w:r>
          </w:p>
        </w:tc>
        <w:tc>
          <w:tcPr>
            <w:tcW w:w="1418" w:type="dxa"/>
            <w:vAlign w:val="center"/>
            <w:hideMark/>
          </w:tcPr>
          <w:p w14:paraId="04A2AF4B" w14:textId="77777777" w:rsidR="008D6D41" w:rsidRPr="00E61C4C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E61C4C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  <w:t>0.586-1.088</w:t>
            </w:r>
          </w:p>
        </w:tc>
        <w:tc>
          <w:tcPr>
            <w:tcW w:w="919" w:type="dxa"/>
            <w:vAlign w:val="center"/>
            <w:hideMark/>
          </w:tcPr>
          <w:p w14:paraId="702B81FF" w14:textId="77777777" w:rsidR="008D6D41" w:rsidRPr="00E61C4C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E61C4C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  <w:t>0.154</w:t>
            </w:r>
          </w:p>
        </w:tc>
        <w:tc>
          <w:tcPr>
            <w:tcW w:w="923" w:type="dxa"/>
            <w:vAlign w:val="center"/>
            <w:hideMark/>
          </w:tcPr>
          <w:p w14:paraId="502704DA" w14:textId="77777777" w:rsidR="008D6D41" w:rsidRPr="00AD1001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</w:p>
        </w:tc>
        <w:tc>
          <w:tcPr>
            <w:tcW w:w="1522" w:type="dxa"/>
            <w:vAlign w:val="center"/>
            <w:hideMark/>
          </w:tcPr>
          <w:p w14:paraId="03F20AB9" w14:textId="77777777" w:rsidR="008D6D41" w:rsidRPr="00AD1001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</w:p>
        </w:tc>
        <w:tc>
          <w:tcPr>
            <w:tcW w:w="779" w:type="dxa"/>
            <w:vAlign w:val="center"/>
            <w:hideMark/>
          </w:tcPr>
          <w:p w14:paraId="7792016B" w14:textId="77777777" w:rsidR="008D6D41" w:rsidRPr="00AD1001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</w:p>
        </w:tc>
      </w:tr>
      <w:tr w:rsidR="008D6D41" w:rsidRPr="00AD1001" w14:paraId="6503B4F9" w14:textId="77777777" w:rsidTr="00183973">
        <w:trPr>
          <w:trHeight w:val="536"/>
        </w:trPr>
        <w:tc>
          <w:tcPr>
            <w:tcW w:w="1980" w:type="dxa"/>
            <w:vAlign w:val="center"/>
          </w:tcPr>
          <w:p w14:paraId="2D3B10B5" w14:textId="77777777" w:rsidR="008D6D41" w:rsidRPr="00E61C4C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  <w:lang w:val="de-DE"/>
              </w:rPr>
            </w:pPr>
            <w:r w:rsidRPr="00E61C4C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  <w:lang w:val="de-DE"/>
              </w:rPr>
              <w:t xml:space="preserve">HCV </w:t>
            </w:r>
            <w:proofErr w:type="spellStart"/>
            <w:r w:rsidRPr="00E61C4C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  <w:lang w:val="de-DE"/>
              </w:rPr>
              <w:t>infection</w:t>
            </w:r>
            <w:proofErr w:type="spellEnd"/>
          </w:p>
        </w:tc>
        <w:tc>
          <w:tcPr>
            <w:tcW w:w="850" w:type="dxa"/>
            <w:vAlign w:val="center"/>
          </w:tcPr>
          <w:p w14:paraId="4DFCA900" w14:textId="77777777" w:rsidR="008D6D41" w:rsidRPr="00E61C4C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</w:rPr>
            </w:pPr>
            <w:r w:rsidRPr="00E61C4C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</w:rPr>
              <w:t>1.070</w:t>
            </w:r>
          </w:p>
        </w:tc>
        <w:tc>
          <w:tcPr>
            <w:tcW w:w="1418" w:type="dxa"/>
            <w:vAlign w:val="center"/>
          </w:tcPr>
          <w:p w14:paraId="70EC3625" w14:textId="77777777" w:rsidR="008D6D41" w:rsidRPr="00E61C4C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</w:rPr>
            </w:pPr>
            <w:r w:rsidRPr="00E61C4C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</w:rPr>
              <w:t>0.746-1.536</w:t>
            </w:r>
          </w:p>
        </w:tc>
        <w:tc>
          <w:tcPr>
            <w:tcW w:w="919" w:type="dxa"/>
            <w:vAlign w:val="center"/>
          </w:tcPr>
          <w:p w14:paraId="30E61EC8" w14:textId="77777777" w:rsidR="008D6D41" w:rsidRPr="00E61C4C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  <w:lang w:val="de-DE"/>
              </w:rPr>
            </w:pPr>
            <w:r w:rsidRPr="00E61C4C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  <w:lang w:val="de-DE"/>
              </w:rPr>
              <w:t>0.713</w:t>
            </w:r>
          </w:p>
        </w:tc>
        <w:tc>
          <w:tcPr>
            <w:tcW w:w="923" w:type="dxa"/>
            <w:vAlign w:val="center"/>
          </w:tcPr>
          <w:p w14:paraId="0737A35F" w14:textId="77777777" w:rsidR="008D6D41" w:rsidRPr="00AD1001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</w:p>
        </w:tc>
        <w:tc>
          <w:tcPr>
            <w:tcW w:w="1522" w:type="dxa"/>
            <w:vAlign w:val="center"/>
          </w:tcPr>
          <w:p w14:paraId="7C831646" w14:textId="77777777" w:rsidR="008D6D41" w:rsidRPr="00AD1001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</w:p>
        </w:tc>
        <w:tc>
          <w:tcPr>
            <w:tcW w:w="779" w:type="dxa"/>
            <w:vAlign w:val="center"/>
          </w:tcPr>
          <w:p w14:paraId="4BFA866C" w14:textId="77777777" w:rsidR="008D6D41" w:rsidRPr="00AD1001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</w:p>
        </w:tc>
      </w:tr>
      <w:tr w:rsidR="008D6D41" w:rsidRPr="00AD1001" w14:paraId="604DACE7" w14:textId="77777777" w:rsidTr="00183973">
        <w:trPr>
          <w:trHeight w:val="537"/>
        </w:trPr>
        <w:tc>
          <w:tcPr>
            <w:tcW w:w="1980" w:type="dxa"/>
            <w:vAlign w:val="center"/>
            <w:hideMark/>
          </w:tcPr>
          <w:p w14:paraId="5A42A932" w14:textId="77777777" w:rsidR="008D6D41" w:rsidRPr="00E61C4C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E61C4C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</w:rPr>
              <w:t>EHM</w:t>
            </w:r>
          </w:p>
        </w:tc>
        <w:tc>
          <w:tcPr>
            <w:tcW w:w="850" w:type="dxa"/>
            <w:vAlign w:val="center"/>
            <w:hideMark/>
          </w:tcPr>
          <w:p w14:paraId="4A61BCDA" w14:textId="3B20E05D" w:rsidR="008D6D41" w:rsidRPr="00E61C4C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E61C4C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</w:rPr>
              <w:t>1.086</w:t>
            </w:r>
          </w:p>
        </w:tc>
        <w:tc>
          <w:tcPr>
            <w:tcW w:w="1418" w:type="dxa"/>
            <w:vAlign w:val="center"/>
            <w:hideMark/>
          </w:tcPr>
          <w:p w14:paraId="2296E14C" w14:textId="77777777" w:rsidR="008D6D41" w:rsidRPr="00E61C4C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E61C4C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</w:rPr>
              <w:t>0.796-1.480</w:t>
            </w:r>
          </w:p>
        </w:tc>
        <w:tc>
          <w:tcPr>
            <w:tcW w:w="919" w:type="dxa"/>
            <w:vAlign w:val="center"/>
            <w:hideMark/>
          </w:tcPr>
          <w:p w14:paraId="114DDBE1" w14:textId="77777777" w:rsidR="008D6D41" w:rsidRPr="00E61C4C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E61C4C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</w:rPr>
              <w:t>0.606</w:t>
            </w:r>
          </w:p>
        </w:tc>
        <w:tc>
          <w:tcPr>
            <w:tcW w:w="923" w:type="dxa"/>
            <w:vAlign w:val="center"/>
            <w:hideMark/>
          </w:tcPr>
          <w:p w14:paraId="72F91436" w14:textId="77777777" w:rsidR="008D6D41" w:rsidRPr="00AD1001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</w:p>
        </w:tc>
        <w:tc>
          <w:tcPr>
            <w:tcW w:w="1522" w:type="dxa"/>
            <w:vAlign w:val="center"/>
            <w:hideMark/>
          </w:tcPr>
          <w:p w14:paraId="588954C6" w14:textId="77777777" w:rsidR="008D6D41" w:rsidRPr="00AD1001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</w:p>
        </w:tc>
        <w:tc>
          <w:tcPr>
            <w:tcW w:w="779" w:type="dxa"/>
            <w:vAlign w:val="center"/>
            <w:hideMark/>
          </w:tcPr>
          <w:p w14:paraId="27862532" w14:textId="77777777" w:rsidR="008D6D41" w:rsidRPr="00AD1001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</w:p>
        </w:tc>
      </w:tr>
      <w:tr w:rsidR="008D6D41" w:rsidRPr="00AD1001" w14:paraId="70D367DD" w14:textId="77777777" w:rsidTr="00183973">
        <w:trPr>
          <w:trHeight w:val="537"/>
        </w:trPr>
        <w:tc>
          <w:tcPr>
            <w:tcW w:w="1980" w:type="dxa"/>
            <w:vAlign w:val="center"/>
            <w:hideMark/>
          </w:tcPr>
          <w:p w14:paraId="1EEF0D89" w14:textId="77777777" w:rsidR="008D6D41" w:rsidRPr="00E61C4C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E61C4C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</w:rPr>
              <w:t>MVI</w:t>
            </w:r>
          </w:p>
        </w:tc>
        <w:tc>
          <w:tcPr>
            <w:tcW w:w="850" w:type="dxa"/>
            <w:vAlign w:val="center"/>
            <w:hideMark/>
          </w:tcPr>
          <w:p w14:paraId="53E6FEA9" w14:textId="77777777" w:rsidR="008D6D41" w:rsidRPr="00E61C4C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E61C4C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</w:rPr>
              <w:t>1.621</w:t>
            </w:r>
          </w:p>
        </w:tc>
        <w:tc>
          <w:tcPr>
            <w:tcW w:w="1418" w:type="dxa"/>
            <w:vAlign w:val="center"/>
            <w:hideMark/>
          </w:tcPr>
          <w:p w14:paraId="5FC47495" w14:textId="77777777" w:rsidR="008D6D41" w:rsidRPr="00E61C4C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E61C4C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</w:rPr>
              <w:t>1.188-2.211</w:t>
            </w:r>
          </w:p>
        </w:tc>
        <w:tc>
          <w:tcPr>
            <w:tcW w:w="919" w:type="dxa"/>
            <w:vAlign w:val="center"/>
            <w:hideMark/>
          </w:tcPr>
          <w:p w14:paraId="0EB95425" w14:textId="77777777" w:rsidR="008D6D41" w:rsidRPr="00E61C4C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E61C4C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</w:rPr>
              <w:t>0.002</w:t>
            </w:r>
          </w:p>
        </w:tc>
        <w:tc>
          <w:tcPr>
            <w:tcW w:w="923" w:type="dxa"/>
            <w:vAlign w:val="center"/>
            <w:hideMark/>
          </w:tcPr>
          <w:p w14:paraId="76DDC503" w14:textId="77777777" w:rsidR="008D6D41" w:rsidRPr="00AD1001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</w:p>
        </w:tc>
        <w:tc>
          <w:tcPr>
            <w:tcW w:w="1522" w:type="dxa"/>
            <w:vAlign w:val="center"/>
            <w:hideMark/>
          </w:tcPr>
          <w:p w14:paraId="34DBFF6C" w14:textId="77777777" w:rsidR="008D6D41" w:rsidRPr="00AD1001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</w:p>
        </w:tc>
        <w:tc>
          <w:tcPr>
            <w:tcW w:w="779" w:type="dxa"/>
            <w:vAlign w:val="center"/>
            <w:hideMark/>
          </w:tcPr>
          <w:p w14:paraId="76E2AB52" w14:textId="77777777" w:rsidR="008D6D41" w:rsidRPr="00AD1001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</w:p>
        </w:tc>
      </w:tr>
      <w:tr w:rsidR="008D6D41" w:rsidRPr="00AD1001" w14:paraId="5BEDA842" w14:textId="77777777" w:rsidTr="00183973">
        <w:trPr>
          <w:trHeight w:val="537"/>
        </w:trPr>
        <w:tc>
          <w:tcPr>
            <w:tcW w:w="1980" w:type="dxa"/>
            <w:vAlign w:val="center"/>
          </w:tcPr>
          <w:p w14:paraId="79448BE2" w14:textId="77777777" w:rsidR="008D6D41" w:rsidRPr="00E61C4C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</w:rPr>
            </w:pPr>
            <w:r w:rsidRPr="00E61C4C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Main tumor ≥ 5cm</w:t>
            </w:r>
          </w:p>
        </w:tc>
        <w:tc>
          <w:tcPr>
            <w:tcW w:w="850" w:type="dxa"/>
            <w:vAlign w:val="center"/>
          </w:tcPr>
          <w:p w14:paraId="55B74E04" w14:textId="77777777" w:rsidR="008D6D41" w:rsidRPr="00E61C4C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</w:rPr>
            </w:pPr>
            <w:r w:rsidRPr="00E61C4C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</w:rPr>
              <w:t>1.799</w:t>
            </w:r>
          </w:p>
        </w:tc>
        <w:tc>
          <w:tcPr>
            <w:tcW w:w="1418" w:type="dxa"/>
            <w:vAlign w:val="center"/>
          </w:tcPr>
          <w:p w14:paraId="7438E576" w14:textId="77777777" w:rsidR="008D6D41" w:rsidRPr="00E61C4C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</w:rPr>
            </w:pPr>
            <w:r w:rsidRPr="00E61C4C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</w:rPr>
              <w:t>1.315-2.459</w:t>
            </w:r>
          </w:p>
        </w:tc>
        <w:tc>
          <w:tcPr>
            <w:tcW w:w="919" w:type="dxa"/>
            <w:vAlign w:val="center"/>
          </w:tcPr>
          <w:p w14:paraId="45C7E34B" w14:textId="77777777" w:rsidR="008D6D41" w:rsidRPr="00E61C4C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</w:rPr>
            </w:pPr>
            <w:r w:rsidRPr="00E61C4C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</w:rPr>
              <w:t>&lt;0.001</w:t>
            </w:r>
          </w:p>
        </w:tc>
        <w:tc>
          <w:tcPr>
            <w:tcW w:w="923" w:type="dxa"/>
            <w:vAlign w:val="center"/>
          </w:tcPr>
          <w:p w14:paraId="20677EA7" w14:textId="6EAE68C3" w:rsidR="008D6D41" w:rsidRPr="003D5679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  <w:t>1.</w:t>
            </w:r>
            <w:r w:rsidR="00E61C4C" w:rsidRPr="003D5679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  <w:t>692</w:t>
            </w:r>
          </w:p>
        </w:tc>
        <w:tc>
          <w:tcPr>
            <w:tcW w:w="1522" w:type="dxa"/>
            <w:vAlign w:val="center"/>
          </w:tcPr>
          <w:p w14:paraId="3D728E4E" w14:textId="624C72F8" w:rsidR="008D6D41" w:rsidRPr="003D5679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  <w:t>1.</w:t>
            </w:r>
            <w:r w:rsidR="00E61C4C" w:rsidRPr="003D5679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  <w:t>231</w:t>
            </w:r>
            <w:r w:rsidRPr="003D5679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  <w:t>-2.</w:t>
            </w:r>
            <w:r w:rsidR="00E61C4C" w:rsidRPr="003D5679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  <w:t>32</w:t>
            </w:r>
            <w:r w:rsidRPr="003D5679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  <w:t>7</w:t>
            </w:r>
          </w:p>
        </w:tc>
        <w:tc>
          <w:tcPr>
            <w:tcW w:w="779" w:type="dxa"/>
            <w:vAlign w:val="center"/>
          </w:tcPr>
          <w:p w14:paraId="6ECA24AB" w14:textId="29E37953" w:rsidR="008D6D41" w:rsidRPr="003D5679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  <w:t>0.001</w:t>
            </w:r>
          </w:p>
        </w:tc>
      </w:tr>
      <w:tr w:rsidR="008D6D41" w:rsidRPr="00AD1001" w14:paraId="3A1DAF2C" w14:textId="77777777" w:rsidTr="00183973">
        <w:trPr>
          <w:trHeight w:val="537"/>
        </w:trPr>
        <w:tc>
          <w:tcPr>
            <w:tcW w:w="1980" w:type="dxa"/>
            <w:vAlign w:val="center"/>
          </w:tcPr>
          <w:p w14:paraId="475CDAA5" w14:textId="77777777" w:rsidR="008D6D41" w:rsidRPr="00E61C4C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</w:rPr>
            </w:pPr>
            <w:r w:rsidRPr="00E61C4C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0"/>
                <w:szCs w:val="20"/>
              </w:rPr>
              <w:t>Tumor number ≥ 3</w:t>
            </w:r>
          </w:p>
        </w:tc>
        <w:tc>
          <w:tcPr>
            <w:tcW w:w="850" w:type="dxa"/>
            <w:vAlign w:val="center"/>
          </w:tcPr>
          <w:p w14:paraId="503CD0A5" w14:textId="77777777" w:rsidR="008D6D41" w:rsidRPr="00E61C4C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</w:rPr>
            </w:pPr>
            <w:r w:rsidRPr="00E61C4C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</w:rPr>
              <w:t>1.236</w:t>
            </w:r>
          </w:p>
        </w:tc>
        <w:tc>
          <w:tcPr>
            <w:tcW w:w="1418" w:type="dxa"/>
            <w:vAlign w:val="center"/>
          </w:tcPr>
          <w:p w14:paraId="481D2893" w14:textId="77777777" w:rsidR="008D6D41" w:rsidRPr="00E61C4C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</w:rPr>
            </w:pPr>
            <w:r w:rsidRPr="00E61C4C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</w:rPr>
              <w:t>0.900-1.698</w:t>
            </w:r>
          </w:p>
        </w:tc>
        <w:tc>
          <w:tcPr>
            <w:tcW w:w="919" w:type="dxa"/>
            <w:vAlign w:val="center"/>
          </w:tcPr>
          <w:p w14:paraId="21AA790E" w14:textId="77777777" w:rsidR="008D6D41" w:rsidRPr="00E61C4C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</w:rPr>
            </w:pPr>
            <w:r w:rsidRPr="00E61C4C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</w:rPr>
              <w:t>0.191</w:t>
            </w:r>
          </w:p>
        </w:tc>
        <w:tc>
          <w:tcPr>
            <w:tcW w:w="923" w:type="dxa"/>
            <w:vAlign w:val="center"/>
          </w:tcPr>
          <w:p w14:paraId="23F2C5E9" w14:textId="77777777" w:rsidR="008D6D41" w:rsidRPr="003D5679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</w:p>
        </w:tc>
        <w:tc>
          <w:tcPr>
            <w:tcW w:w="1522" w:type="dxa"/>
            <w:vAlign w:val="center"/>
          </w:tcPr>
          <w:p w14:paraId="339F3B7C" w14:textId="77777777" w:rsidR="008D6D41" w:rsidRPr="003D5679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</w:p>
        </w:tc>
        <w:tc>
          <w:tcPr>
            <w:tcW w:w="779" w:type="dxa"/>
            <w:vAlign w:val="center"/>
          </w:tcPr>
          <w:p w14:paraId="7EB9D497" w14:textId="77777777" w:rsidR="008D6D41" w:rsidRPr="003D5679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</w:p>
        </w:tc>
      </w:tr>
      <w:tr w:rsidR="008D6D41" w:rsidRPr="00AD1001" w14:paraId="10C940F0" w14:textId="77777777" w:rsidTr="00183973">
        <w:trPr>
          <w:trHeight w:val="536"/>
        </w:trPr>
        <w:tc>
          <w:tcPr>
            <w:tcW w:w="1980" w:type="dxa"/>
            <w:vAlign w:val="center"/>
            <w:hideMark/>
          </w:tcPr>
          <w:p w14:paraId="1FD610AA" w14:textId="77777777" w:rsidR="008D6D41" w:rsidRPr="00E61C4C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E61C4C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</w:rPr>
              <w:t>AFP ≥ 400 ng/ml</w:t>
            </w:r>
          </w:p>
        </w:tc>
        <w:tc>
          <w:tcPr>
            <w:tcW w:w="850" w:type="dxa"/>
            <w:vAlign w:val="center"/>
            <w:hideMark/>
          </w:tcPr>
          <w:p w14:paraId="724A0FE3" w14:textId="77777777" w:rsidR="008D6D41" w:rsidRPr="00E61C4C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E61C4C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</w:rPr>
              <w:t>1.867</w:t>
            </w:r>
          </w:p>
        </w:tc>
        <w:tc>
          <w:tcPr>
            <w:tcW w:w="1418" w:type="dxa"/>
            <w:vAlign w:val="center"/>
            <w:hideMark/>
          </w:tcPr>
          <w:p w14:paraId="1E507845" w14:textId="77777777" w:rsidR="008D6D41" w:rsidRPr="00E61C4C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E61C4C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</w:rPr>
              <w:t>1.345-2.591</w:t>
            </w:r>
          </w:p>
        </w:tc>
        <w:tc>
          <w:tcPr>
            <w:tcW w:w="919" w:type="dxa"/>
            <w:vAlign w:val="center"/>
            <w:hideMark/>
          </w:tcPr>
          <w:p w14:paraId="1022ABD6" w14:textId="77777777" w:rsidR="008D6D41" w:rsidRPr="00E61C4C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E61C4C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  <w:lang w:val="de-DE"/>
              </w:rPr>
              <w:t>&lt;0.001</w:t>
            </w:r>
          </w:p>
        </w:tc>
        <w:tc>
          <w:tcPr>
            <w:tcW w:w="923" w:type="dxa"/>
            <w:vAlign w:val="center"/>
            <w:hideMark/>
          </w:tcPr>
          <w:p w14:paraId="1D26F022" w14:textId="30A9B0B6" w:rsidR="008D6D41" w:rsidRPr="003D5679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  <w:t>1.6</w:t>
            </w:r>
            <w:r w:rsidR="00E61C4C" w:rsidRPr="003D5679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  <w:t>77</w:t>
            </w:r>
          </w:p>
        </w:tc>
        <w:tc>
          <w:tcPr>
            <w:tcW w:w="1522" w:type="dxa"/>
            <w:vAlign w:val="center"/>
            <w:hideMark/>
          </w:tcPr>
          <w:p w14:paraId="79D71573" w14:textId="4E8D8618" w:rsidR="008D6D41" w:rsidRPr="003D5679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  <w:t>1.</w:t>
            </w:r>
            <w:r w:rsidR="00E61C4C" w:rsidRPr="003D5679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  <w:t>205</w:t>
            </w:r>
            <w:r w:rsidRPr="003D5679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  <w:t>-2.3</w:t>
            </w:r>
            <w:r w:rsidR="00E61C4C" w:rsidRPr="003D5679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  <w:t>35</w:t>
            </w:r>
          </w:p>
        </w:tc>
        <w:tc>
          <w:tcPr>
            <w:tcW w:w="779" w:type="dxa"/>
            <w:vAlign w:val="center"/>
            <w:hideMark/>
          </w:tcPr>
          <w:p w14:paraId="4B5ED975" w14:textId="0413DFA0" w:rsidR="008D6D41" w:rsidRPr="003D5679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  <w:t>0.00</w:t>
            </w:r>
            <w:r w:rsidR="00E61C4C" w:rsidRPr="003D5679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  <w:t>2</w:t>
            </w:r>
          </w:p>
        </w:tc>
      </w:tr>
      <w:tr w:rsidR="008D6D41" w:rsidRPr="00AD1001" w14:paraId="5753B8E4" w14:textId="77777777" w:rsidTr="00183973">
        <w:trPr>
          <w:trHeight w:val="536"/>
        </w:trPr>
        <w:tc>
          <w:tcPr>
            <w:tcW w:w="1980" w:type="dxa"/>
            <w:vAlign w:val="center"/>
            <w:hideMark/>
          </w:tcPr>
          <w:p w14:paraId="13CCEC17" w14:textId="77777777" w:rsidR="008D6D41" w:rsidRPr="00E61C4C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E61C4C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  <w:t>Concurrent treatment</w:t>
            </w:r>
          </w:p>
        </w:tc>
        <w:tc>
          <w:tcPr>
            <w:tcW w:w="850" w:type="dxa"/>
            <w:vAlign w:val="center"/>
            <w:hideMark/>
          </w:tcPr>
          <w:p w14:paraId="3789EAF9" w14:textId="77777777" w:rsidR="008D6D41" w:rsidRPr="00E61C4C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E61C4C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  <w:t>0.620</w:t>
            </w:r>
          </w:p>
        </w:tc>
        <w:tc>
          <w:tcPr>
            <w:tcW w:w="1418" w:type="dxa"/>
            <w:vAlign w:val="center"/>
            <w:hideMark/>
          </w:tcPr>
          <w:p w14:paraId="41082A46" w14:textId="77777777" w:rsidR="008D6D41" w:rsidRPr="00E61C4C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E61C4C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  <w:t>0.449-0.858</w:t>
            </w:r>
          </w:p>
        </w:tc>
        <w:tc>
          <w:tcPr>
            <w:tcW w:w="919" w:type="dxa"/>
            <w:vAlign w:val="center"/>
            <w:hideMark/>
          </w:tcPr>
          <w:p w14:paraId="714A94C5" w14:textId="77777777" w:rsidR="008D6D41" w:rsidRPr="00E61C4C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E61C4C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  <w:t>0.004</w:t>
            </w:r>
          </w:p>
        </w:tc>
        <w:tc>
          <w:tcPr>
            <w:tcW w:w="923" w:type="dxa"/>
            <w:vAlign w:val="center"/>
            <w:hideMark/>
          </w:tcPr>
          <w:p w14:paraId="553A457F" w14:textId="4BAF2FE8" w:rsidR="008D6D41" w:rsidRPr="003D5679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  <w:t>0.6</w:t>
            </w:r>
            <w:r w:rsidR="00E61C4C" w:rsidRPr="003D5679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  <w:t>6</w:t>
            </w:r>
            <w:r w:rsidRPr="003D5679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  <w:t>4</w:t>
            </w:r>
          </w:p>
        </w:tc>
        <w:tc>
          <w:tcPr>
            <w:tcW w:w="1522" w:type="dxa"/>
            <w:vAlign w:val="center"/>
            <w:hideMark/>
          </w:tcPr>
          <w:p w14:paraId="3789039C" w14:textId="055FCC1F" w:rsidR="008D6D41" w:rsidRPr="003D5679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  <w:t>0.4</w:t>
            </w:r>
            <w:r w:rsidR="00E61C4C" w:rsidRPr="003D5679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  <w:t>77</w:t>
            </w:r>
            <w:r w:rsidRPr="003D5679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  <w:t>-0.9</w:t>
            </w:r>
            <w:r w:rsidR="00E61C4C" w:rsidRPr="003D5679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  <w:t>25</w:t>
            </w:r>
          </w:p>
        </w:tc>
        <w:tc>
          <w:tcPr>
            <w:tcW w:w="779" w:type="dxa"/>
            <w:vAlign w:val="center"/>
            <w:hideMark/>
          </w:tcPr>
          <w:p w14:paraId="1E5C55C9" w14:textId="06549457" w:rsidR="008D6D41" w:rsidRPr="003D5679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  <w:t>0.0</w:t>
            </w:r>
            <w:r w:rsidR="00E61C4C" w:rsidRPr="003D5679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  <w:t>16</w:t>
            </w:r>
          </w:p>
        </w:tc>
      </w:tr>
      <w:tr w:rsidR="008D6D41" w:rsidRPr="00AD1001" w14:paraId="1B6970BE" w14:textId="77777777" w:rsidTr="00183973">
        <w:trPr>
          <w:trHeight w:val="536"/>
        </w:trPr>
        <w:tc>
          <w:tcPr>
            <w:tcW w:w="1980" w:type="dxa"/>
            <w:vAlign w:val="center"/>
            <w:hideMark/>
          </w:tcPr>
          <w:p w14:paraId="41E8D77F" w14:textId="77777777" w:rsidR="008D6D41" w:rsidRPr="00E61C4C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E61C4C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  <w:t>Post treatment</w:t>
            </w:r>
          </w:p>
        </w:tc>
        <w:tc>
          <w:tcPr>
            <w:tcW w:w="850" w:type="dxa"/>
            <w:vAlign w:val="center"/>
            <w:hideMark/>
          </w:tcPr>
          <w:p w14:paraId="1CA006B8" w14:textId="77777777" w:rsidR="008D6D41" w:rsidRPr="00E61C4C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E61C4C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  <w:t>0.440</w:t>
            </w:r>
          </w:p>
        </w:tc>
        <w:tc>
          <w:tcPr>
            <w:tcW w:w="1418" w:type="dxa"/>
            <w:vAlign w:val="center"/>
            <w:hideMark/>
          </w:tcPr>
          <w:p w14:paraId="422E83AE" w14:textId="77777777" w:rsidR="008D6D41" w:rsidRPr="00E61C4C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E61C4C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  <w:t>0.320-0.606</w:t>
            </w:r>
          </w:p>
        </w:tc>
        <w:tc>
          <w:tcPr>
            <w:tcW w:w="919" w:type="dxa"/>
            <w:vAlign w:val="center"/>
            <w:hideMark/>
          </w:tcPr>
          <w:p w14:paraId="0D7E84F4" w14:textId="77777777" w:rsidR="008D6D41" w:rsidRPr="00E61C4C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</w:rPr>
            </w:pPr>
            <w:r w:rsidRPr="00E61C4C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lang w:val="de-DE"/>
              </w:rPr>
              <w:t>&lt;0.001</w:t>
            </w:r>
          </w:p>
        </w:tc>
        <w:tc>
          <w:tcPr>
            <w:tcW w:w="923" w:type="dxa"/>
            <w:vAlign w:val="center"/>
            <w:hideMark/>
          </w:tcPr>
          <w:p w14:paraId="49BF36D8" w14:textId="13A66C72" w:rsidR="008D6D41" w:rsidRPr="003D5679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  <w:u w:val="single"/>
              </w:rPr>
              <w:t>0.4</w:t>
            </w:r>
            <w:r w:rsidR="00E61C4C" w:rsidRPr="003D5679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  <w:u w:val="single"/>
              </w:rPr>
              <w:t>75</w:t>
            </w:r>
          </w:p>
        </w:tc>
        <w:tc>
          <w:tcPr>
            <w:tcW w:w="1522" w:type="dxa"/>
            <w:vAlign w:val="center"/>
            <w:hideMark/>
          </w:tcPr>
          <w:p w14:paraId="47A7CAC5" w14:textId="035AB2B2" w:rsidR="008D6D41" w:rsidRPr="003D5679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  <w:u w:val="single"/>
              </w:rPr>
              <w:t>0.3</w:t>
            </w:r>
            <w:r w:rsidR="00E61C4C" w:rsidRPr="003D5679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  <w:u w:val="single"/>
              </w:rPr>
              <w:t>40</w:t>
            </w:r>
            <w:r w:rsidRPr="003D5679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  <w:u w:val="single"/>
              </w:rPr>
              <w:t>-0.66</w:t>
            </w:r>
            <w:r w:rsidR="00E61C4C" w:rsidRPr="003D5679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  <w:u w:val="single"/>
              </w:rPr>
              <w:t>2</w:t>
            </w:r>
          </w:p>
        </w:tc>
        <w:tc>
          <w:tcPr>
            <w:tcW w:w="779" w:type="dxa"/>
            <w:vAlign w:val="center"/>
            <w:hideMark/>
          </w:tcPr>
          <w:p w14:paraId="0B1ABA4A" w14:textId="77777777" w:rsidR="008D6D41" w:rsidRPr="003D5679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  <w:u w:val="single"/>
              </w:rPr>
              <w:t>&lt;0.001</w:t>
            </w:r>
          </w:p>
        </w:tc>
      </w:tr>
      <w:tr w:rsidR="008D6D41" w:rsidRPr="00AD1001" w14:paraId="33EBA34B" w14:textId="77777777" w:rsidTr="00183973">
        <w:trPr>
          <w:trHeight w:val="536"/>
        </w:trPr>
        <w:tc>
          <w:tcPr>
            <w:tcW w:w="1980" w:type="dxa"/>
            <w:vAlign w:val="center"/>
          </w:tcPr>
          <w:p w14:paraId="3716E3EB" w14:textId="71AA7F7C" w:rsidR="008D6D41" w:rsidRPr="003D5679" w:rsidRDefault="00E61C4C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u w:val="single"/>
              </w:rPr>
              <w:t>Albumin, per unit increase</w:t>
            </w:r>
          </w:p>
        </w:tc>
        <w:tc>
          <w:tcPr>
            <w:tcW w:w="850" w:type="dxa"/>
            <w:vAlign w:val="center"/>
          </w:tcPr>
          <w:p w14:paraId="04327F5F" w14:textId="1E9E8982" w:rsidR="008D6D41" w:rsidRPr="003D5679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u w:val="single"/>
              </w:rPr>
              <w:t>0.</w:t>
            </w:r>
            <w:r w:rsidR="00E61C4C" w:rsidRPr="003D5679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u w:val="single"/>
              </w:rPr>
              <w:t>461</w:t>
            </w:r>
          </w:p>
        </w:tc>
        <w:tc>
          <w:tcPr>
            <w:tcW w:w="1418" w:type="dxa"/>
            <w:vAlign w:val="center"/>
          </w:tcPr>
          <w:p w14:paraId="204D208D" w14:textId="05101002" w:rsidR="008D6D41" w:rsidRPr="003D5679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  <w:u w:val="single"/>
              </w:rPr>
              <w:t>0.</w:t>
            </w:r>
            <w:r w:rsidR="00E61C4C" w:rsidRPr="003D5679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  <w:u w:val="single"/>
              </w:rPr>
              <w:t>339</w:t>
            </w:r>
            <w:r w:rsidRPr="003D5679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  <w:u w:val="single"/>
              </w:rPr>
              <w:t>-</w:t>
            </w:r>
            <w:r w:rsidRPr="003D5679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u w:val="single"/>
              </w:rPr>
              <w:t>0.</w:t>
            </w:r>
            <w:r w:rsidR="00E61C4C" w:rsidRPr="003D5679"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u w:val="single"/>
              </w:rPr>
              <w:t>627</w:t>
            </w:r>
          </w:p>
        </w:tc>
        <w:tc>
          <w:tcPr>
            <w:tcW w:w="919" w:type="dxa"/>
            <w:vAlign w:val="center"/>
          </w:tcPr>
          <w:p w14:paraId="49E68E2C" w14:textId="7248745E" w:rsidR="008D6D41" w:rsidRPr="003D5679" w:rsidRDefault="008D6D41" w:rsidP="00183973">
            <w:pPr>
              <w:spacing w:line="240" w:lineRule="exact"/>
              <w:ind w:firstLineChars="50" w:firstLine="100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  <w:lang w:val="de-DE"/>
              </w:rPr>
            </w:pPr>
            <w:r w:rsidRPr="003D5679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  <w:lang w:val="de-DE"/>
              </w:rPr>
              <w:t>0.001</w:t>
            </w:r>
          </w:p>
        </w:tc>
        <w:tc>
          <w:tcPr>
            <w:tcW w:w="923" w:type="dxa"/>
            <w:vAlign w:val="center"/>
          </w:tcPr>
          <w:p w14:paraId="2CE91CBB" w14:textId="0D58B937" w:rsidR="008D6D41" w:rsidRPr="003D5679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  <w:t>0.6</w:t>
            </w:r>
            <w:r w:rsidR="00162CC6" w:rsidRPr="003D5679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  <w:t>8</w:t>
            </w:r>
            <w:r w:rsidR="00E61C4C" w:rsidRPr="003D5679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  <w:t>4</w:t>
            </w:r>
          </w:p>
        </w:tc>
        <w:tc>
          <w:tcPr>
            <w:tcW w:w="1522" w:type="dxa"/>
            <w:vAlign w:val="center"/>
          </w:tcPr>
          <w:p w14:paraId="05FFF73F" w14:textId="5BBE726C" w:rsidR="008D6D41" w:rsidRPr="003D5679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  <w:t>0.4</w:t>
            </w:r>
            <w:r w:rsidR="00E61C4C" w:rsidRPr="003D5679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  <w:t>42</w:t>
            </w:r>
            <w:r w:rsidRPr="003D5679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  <w:t>-0.</w:t>
            </w:r>
            <w:r w:rsidR="00E61C4C" w:rsidRPr="003D5679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  <w:t>824</w:t>
            </w:r>
          </w:p>
        </w:tc>
        <w:tc>
          <w:tcPr>
            <w:tcW w:w="779" w:type="dxa"/>
            <w:vAlign w:val="center"/>
          </w:tcPr>
          <w:p w14:paraId="47BCE009" w14:textId="168BD1D0" w:rsidR="008D6D41" w:rsidRPr="003D5679" w:rsidRDefault="008D6D41" w:rsidP="00183973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  <w:t>0.0</w:t>
            </w:r>
            <w:r w:rsidR="00162CC6" w:rsidRPr="003D5679">
              <w:rPr>
                <w:color w:val="000000" w:themeColor="text1"/>
                <w:sz w:val="20"/>
                <w:szCs w:val="20"/>
                <w:highlight w:val="white"/>
                <w:u w:val="single"/>
              </w:rPr>
              <w:t>2</w:t>
            </w:r>
            <w:r w:rsidR="00E61C4C" w:rsidRPr="003D5679">
              <w:rPr>
                <w:rFonts w:ascii="Times New Roman" w:eastAsia="Cambria" w:hAnsi="Times New Roman" w:cs="Times New Roman" w:hint="eastAsia"/>
                <w:color w:val="000000" w:themeColor="text1"/>
                <w:sz w:val="20"/>
                <w:szCs w:val="20"/>
                <w:highlight w:val="white"/>
                <w:u w:val="single"/>
              </w:rPr>
              <w:t>2</w:t>
            </w:r>
          </w:p>
        </w:tc>
      </w:tr>
    </w:tbl>
    <w:p w14:paraId="555584DE" w14:textId="126050EE" w:rsidR="008D6D41" w:rsidRPr="00FF7ADC" w:rsidRDefault="008D6D41" w:rsidP="008D6D41">
      <w:pPr>
        <w:rPr>
          <w:rFonts w:ascii="Times New Roman" w:eastAsia="Cambria" w:hAnsi="Times New Roman" w:cs="Times New Roman"/>
          <w:highlight w:val="white"/>
        </w:rPr>
      </w:pPr>
      <w:r>
        <w:rPr>
          <w:rFonts w:ascii="Times New Roman" w:eastAsia="Cambria" w:hAnsi="Times New Roman" w:cs="Times New Roman"/>
          <w:highlight w:val="white"/>
        </w:rPr>
        <w:t xml:space="preserve">Abbreviations: </w:t>
      </w:r>
      <w:proofErr w:type="gramStart"/>
      <w:r w:rsidRPr="00FF7ADC">
        <w:rPr>
          <w:rFonts w:ascii="Times New Roman" w:eastAsia="Cambria" w:hAnsi="Times New Roman" w:cs="Times New Roman"/>
          <w:highlight w:val="white"/>
        </w:rPr>
        <w:t>AFP,  alpha</w:t>
      </w:r>
      <w:proofErr w:type="gramEnd"/>
      <w:r w:rsidRPr="00FF7ADC">
        <w:rPr>
          <w:rFonts w:ascii="Times New Roman" w:eastAsia="Cambria" w:hAnsi="Times New Roman" w:cs="Times New Roman"/>
          <w:highlight w:val="white"/>
        </w:rPr>
        <w:t>-f</w:t>
      </w:r>
      <w:r w:rsidRPr="00EE32F6">
        <w:rPr>
          <w:rFonts w:ascii="Times New Roman" w:eastAsia="Cambria" w:hAnsi="Times New Roman" w:cs="Times New Roman"/>
          <w:highlight w:val="white"/>
        </w:rPr>
        <w:t xml:space="preserve">etoprotein; </w:t>
      </w:r>
      <w:r w:rsidRPr="00FF7ADC">
        <w:rPr>
          <w:rFonts w:ascii="Times New Roman" w:eastAsia="Cambria" w:hAnsi="Times New Roman" w:cs="Times New Roman"/>
          <w:highlight w:val="white"/>
        </w:rPr>
        <w:t xml:space="preserve">BCLC </w:t>
      </w:r>
      <w:r w:rsidRPr="001919D4">
        <w:rPr>
          <w:rFonts w:ascii="Times New Roman" w:eastAsia="Cambria" w:hAnsi="Times New Roman" w:cs="Times New Roman"/>
          <w:highlight w:val="white"/>
        </w:rPr>
        <w:t>stage, Barcelona Clinic Liver Cancer stage; EHM, extra-hepatic metastasis</w:t>
      </w:r>
      <w:r w:rsidR="00E61C4C">
        <w:rPr>
          <w:rFonts w:ascii="Times New Roman" w:eastAsia="Cambria" w:hAnsi="Times New Roman" w:cs="Times New Roman"/>
          <w:highlight w:val="white"/>
        </w:rPr>
        <w:t>.</w:t>
      </w:r>
    </w:p>
    <w:p w14:paraId="4CD72512" w14:textId="77777777" w:rsidR="008D6D41" w:rsidRPr="001919D4" w:rsidRDefault="008D6D41" w:rsidP="008D6D41">
      <w:pPr>
        <w:spacing w:line="480" w:lineRule="auto"/>
        <w:rPr>
          <w:rFonts w:ascii="Times New Roman" w:eastAsia="Cambria" w:hAnsi="Times New Roman" w:cs="Times New Roman"/>
          <w:color w:val="000000" w:themeColor="text1"/>
          <w:highlight w:val="white"/>
        </w:rPr>
      </w:pPr>
    </w:p>
    <w:p w14:paraId="74B5F702" w14:textId="77777777" w:rsidR="008D6D41" w:rsidRDefault="008D6D41" w:rsidP="008D6D41">
      <w:pPr>
        <w:rPr>
          <w:rFonts w:ascii="Times New Roman" w:eastAsia="Cambria" w:hAnsi="Times New Roman" w:cs="Times New Roman"/>
          <w:color w:val="000000" w:themeColor="text1"/>
          <w:highlight w:val="white"/>
        </w:rPr>
      </w:pPr>
    </w:p>
    <w:p w14:paraId="24C0A1E4" w14:textId="77777777" w:rsidR="004D4DE8" w:rsidRDefault="004D4DE8" w:rsidP="008D6D41">
      <w:pPr>
        <w:rPr>
          <w:rFonts w:ascii="Times New Roman" w:eastAsia="Cambria" w:hAnsi="Times New Roman" w:cs="Times New Roman"/>
          <w:color w:val="000000" w:themeColor="text1"/>
          <w:highlight w:val="white"/>
        </w:rPr>
      </w:pPr>
    </w:p>
    <w:p w14:paraId="23C3B344" w14:textId="77777777" w:rsidR="004D4DE8" w:rsidRDefault="004D4DE8" w:rsidP="008D6D41">
      <w:pPr>
        <w:rPr>
          <w:rFonts w:ascii="Times New Roman" w:eastAsia="Cambria" w:hAnsi="Times New Roman" w:cs="Times New Roman"/>
          <w:color w:val="000000" w:themeColor="text1"/>
          <w:highlight w:val="white"/>
        </w:rPr>
      </w:pPr>
    </w:p>
    <w:p w14:paraId="76A902C2" w14:textId="77777777" w:rsidR="004D4DE8" w:rsidRDefault="004D4DE8" w:rsidP="008D6D41">
      <w:pPr>
        <w:rPr>
          <w:rFonts w:ascii="Times New Roman" w:eastAsia="Cambria" w:hAnsi="Times New Roman" w:cs="Times New Roman"/>
          <w:color w:val="000000" w:themeColor="text1"/>
          <w:highlight w:val="white"/>
        </w:rPr>
      </w:pPr>
    </w:p>
    <w:p w14:paraId="2484E0C6" w14:textId="77777777" w:rsidR="004D4DE8" w:rsidRDefault="004D4DE8" w:rsidP="008D6D41">
      <w:pPr>
        <w:rPr>
          <w:rFonts w:ascii="Times New Roman" w:eastAsia="Cambria" w:hAnsi="Times New Roman" w:cs="Times New Roman"/>
          <w:color w:val="000000" w:themeColor="text1"/>
          <w:highlight w:val="white"/>
        </w:rPr>
      </w:pPr>
    </w:p>
    <w:p w14:paraId="2CBB8303" w14:textId="77777777" w:rsidR="004D4DE8" w:rsidRDefault="004D4DE8" w:rsidP="008D6D41">
      <w:pPr>
        <w:rPr>
          <w:rFonts w:ascii="Times New Roman" w:eastAsia="Cambria" w:hAnsi="Times New Roman" w:cs="Times New Roman"/>
          <w:color w:val="000000" w:themeColor="text1"/>
          <w:highlight w:val="white"/>
        </w:rPr>
      </w:pPr>
    </w:p>
    <w:p w14:paraId="2FC8C67A" w14:textId="77777777" w:rsidR="004D4DE8" w:rsidRDefault="004D4DE8" w:rsidP="008D6D41">
      <w:pPr>
        <w:rPr>
          <w:rFonts w:ascii="Times New Roman" w:eastAsia="Cambria" w:hAnsi="Times New Roman" w:cs="Times New Roman"/>
          <w:color w:val="000000" w:themeColor="text1"/>
          <w:highlight w:val="white"/>
        </w:rPr>
      </w:pPr>
    </w:p>
    <w:p w14:paraId="0B263EC1" w14:textId="77777777" w:rsidR="004D4DE8" w:rsidRDefault="004D4DE8" w:rsidP="008D6D41">
      <w:pPr>
        <w:rPr>
          <w:rFonts w:ascii="Times New Roman" w:eastAsia="Cambria" w:hAnsi="Times New Roman" w:cs="Times New Roman"/>
          <w:color w:val="000000" w:themeColor="text1"/>
          <w:highlight w:val="white"/>
        </w:rPr>
      </w:pPr>
    </w:p>
    <w:p w14:paraId="6618FE7B" w14:textId="77777777" w:rsidR="004D4DE8" w:rsidRDefault="004D4DE8" w:rsidP="008D6D41">
      <w:pPr>
        <w:rPr>
          <w:rFonts w:ascii="Times New Roman" w:eastAsia="Cambria" w:hAnsi="Times New Roman" w:cs="Times New Roman"/>
          <w:color w:val="000000" w:themeColor="text1"/>
          <w:highlight w:val="white"/>
        </w:rPr>
      </w:pPr>
    </w:p>
    <w:p w14:paraId="3DEB2775" w14:textId="77777777" w:rsidR="004D4DE8" w:rsidRDefault="004D4DE8" w:rsidP="008D6D41">
      <w:pPr>
        <w:rPr>
          <w:rFonts w:ascii="Times New Roman" w:eastAsia="Cambria" w:hAnsi="Times New Roman" w:cs="Times New Roman"/>
          <w:color w:val="000000" w:themeColor="text1"/>
          <w:highlight w:val="white"/>
        </w:rPr>
      </w:pPr>
    </w:p>
    <w:p w14:paraId="4A69D726" w14:textId="77777777" w:rsidR="004D4DE8" w:rsidRDefault="004D4DE8" w:rsidP="008D6D41">
      <w:pPr>
        <w:rPr>
          <w:rFonts w:ascii="Times New Roman" w:eastAsia="Cambria" w:hAnsi="Times New Roman" w:cs="Times New Roman"/>
          <w:color w:val="000000" w:themeColor="text1"/>
          <w:highlight w:val="white"/>
        </w:rPr>
      </w:pPr>
    </w:p>
    <w:p w14:paraId="2BDA3F42" w14:textId="77777777" w:rsidR="004D4DE8" w:rsidRDefault="004D4DE8" w:rsidP="008D6D41">
      <w:pPr>
        <w:rPr>
          <w:rFonts w:ascii="Times New Roman" w:eastAsia="Cambria" w:hAnsi="Times New Roman" w:cs="Times New Roman"/>
          <w:color w:val="000000" w:themeColor="text1"/>
          <w:highlight w:val="white"/>
        </w:rPr>
      </w:pPr>
    </w:p>
    <w:p w14:paraId="620AC738" w14:textId="77777777" w:rsidR="004D4DE8" w:rsidRDefault="004D4DE8" w:rsidP="008D6D41">
      <w:pPr>
        <w:rPr>
          <w:rFonts w:ascii="Times New Roman" w:eastAsia="Cambria" w:hAnsi="Times New Roman" w:cs="Times New Roman"/>
          <w:color w:val="000000" w:themeColor="text1"/>
          <w:highlight w:val="white"/>
        </w:rPr>
      </w:pPr>
    </w:p>
    <w:p w14:paraId="015AE202" w14:textId="77777777" w:rsidR="004D4DE8" w:rsidRDefault="004D4DE8" w:rsidP="008D6D41">
      <w:pPr>
        <w:rPr>
          <w:rFonts w:ascii="Times New Roman" w:eastAsia="Cambria" w:hAnsi="Times New Roman" w:cs="Times New Roman"/>
          <w:color w:val="000000" w:themeColor="text1"/>
          <w:highlight w:val="white"/>
        </w:rPr>
      </w:pPr>
    </w:p>
    <w:p w14:paraId="252E011E" w14:textId="77777777" w:rsidR="004D4DE8" w:rsidRDefault="004D4DE8" w:rsidP="008D6D41">
      <w:pPr>
        <w:rPr>
          <w:rFonts w:ascii="Times New Roman" w:eastAsia="Cambria" w:hAnsi="Times New Roman" w:cs="Times New Roman"/>
          <w:color w:val="000000" w:themeColor="text1"/>
          <w:highlight w:val="white"/>
        </w:rPr>
      </w:pPr>
    </w:p>
    <w:p w14:paraId="5D319BC7" w14:textId="1E57911B" w:rsidR="004D4DE8" w:rsidRPr="003D5679" w:rsidRDefault="004D4DE8" w:rsidP="004D4DE8">
      <w:pPr>
        <w:rPr>
          <w:rFonts w:ascii="Times New Roman" w:eastAsia="Cambria" w:hAnsi="Times New Roman" w:cs="Times New Roman"/>
          <w:b/>
          <w:bCs/>
          <w:color w:val="000000" w:themeColor="text1"/>
          <w:highlight w:val="white"/>
          <w:u w:val="single"/>
        </w:rPr>
      </w:pPr>
      <w:r w:rsidRPr="003D5679">
        <w:rPr>
          <w:rFonts w:ascii="Times New Roman" w:eastAsia="Cambria" w:hAnsi="Times New Roman" w:cs="Times New Roman"/>
          <w:b/>
          <w:bCs/>
          <w:color w:val="000000" w:themeColor="text1"/>
          <w:highlight w:val="white"/>
          <w:u w:val="single"/>
        </w:rPr>
        <w:lastRenderedPageBreak/>
        <w:t>Supplementary Table S</w:t>
      </w:r>
      <w:r w:rsidRPr="003D5679">
        <w:rPr>
          <w:rFonts w:ascii="Times New Roman" w:hAnsi="Times New Roman" w:cs="Times New Roman"/>
          <w:b/>
          <w:bCs/>
          <w:color w:val="000000" w:themeColor="text1"/>
          <w:highlight w:val="white"/>
          <w:u w:val="single"/>
        </w:rPr>
        <w:t>2</w:t>
      </w:r>
      <w:r w:rsidRPr="003D5679">
        <w:rPr>
          <w:rFonts w:ascii="Times New Roman" w:eastAsia="Cambria" w:hAnsi="Times New Roman" w:cs="Times New Roman"/>
          <w:b/>
          <w:bCs/>
          <w:color w:val="000000" w:themeColor="text1"/>
          <w:highlight w:val="white"/>
          <w:u w:val="single"/>
        </w:rPr>
        <w:t>. Model performance comparison between albumin-, PNI-, and GNRI-based models</w:t>
      </w:r>
      <w:r w:rsidRPr="003D5679">
        <w:rPr>
          <w:rFonts w:ascii="Times New Roman" w:eastAsia="Cambria" w:hAnsi="Times New Roman" w:cs="Times New Roman"/>
          <w:color w:val="000000" w:themeColor="text1"/>
          <w:highlight w:val="white"/>
          <w:u w:val="single"/>
        </w:rPr>
        <w:t>*</w:t>
      </w:r>
    </w:p>
    <w:tbl>
      <w:tblPr>
        <w:tblStyle w:val="a5"/>
        <w:tblW w:w="8926" w:type="dxa"/>
        <w:tblLook w:val="0420" w:firstRow="1" w:lastRow="0" w:firstColumn="0" w:lastColumn="0" w:noHBand="0" w:noVBand="1"/>
      </w:tblPr>
      <w:tblGrid>
        <w:gridCol w:w="1980"/>
        <w:gridCol w:w="1559"/>
        <w:gridCol w:w="1701"/>
        <w:gridCol w:w="1843"/>
        <w:gridCol w:w="1843"/>
      </w:tblGrid>
      <w:tr w:rsidR="004D4DE8" w:rsidRPr="003D5679" w14:paraId="35BB6FA7" w14:textId="77777777" w:rsidTr="006F4D24">
        <w:trPr>
          <w:trHeight w:val="510"/>
        </w:trPr>
        <w:tc>
          <w:tcPr>
            <w:tcW w:w="1980" w:type="dxa"/>
            <w:hideMark/>
          </w:tcPr>
          <w:p w14:paraId="530362A8" w14:textId="015E97BF" w:rsidR="004D4DE8" w:rsidRPr="003D5679" w:rsidRDefault="004D4DE8" w:rsidP="004D4DE8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rFonts w:ascii="Times New Roman" w:hAnsi="Times New Roman" w:cs="Times New Roman"/>
                <w:b/>
                <w:u w:val="single"/>
              </w:rPr>
              <w:t>Endpoint</w:t>
            </w:r>
          </w:p>
        </w:tc>
        <w:tc>
          <w:tcPr>
            <w:tcW w:w="1559" w:type="dxa"/>
            <w:hideMark/>
          </w:tcPr>
          <w:p w14:paraId="43ECB8D9" w14:textId="2D0DE99B" w:rsidR="004D4DE8" w:rsidRPr="003D5679" w:rsidRDefault="004D4DE8" w:rsidP="004D4DE8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rFonts w:ascii="Times New Roman" w:hAnsi="Times New Roman" w:cs="Times New Roman"/>
                <w:b/>
                <w:u w:val="single"/>
              </w:rPr>
              <w:t>Model</w:t>
            </w:r>
          </w:p>
        </w:tc>
        <w:tc>
          <w:tcPr>
            <w:tcW w:w="1701" w:type="dxa"/>
            <w:hideMark/>
          </w:tcPr>
          <w:p w14:paraId="6B7C334C" w14:textId="33F70FAE" w:rsidR="004D4DE8" w:rsidRPr="003D5679" w:rsidRDefault="004D4DE8" w:rsidP="004D4DE8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rFonts w:ascii="Times New Roman" w:hAnsi="Times New Roman" w:cs="Times New Roman"/>
                <w:b/>
                <w:u w:val="single"/>
              </w:rPr>
              <w:t>N</w:t>
            </w:r>
            <w:r w:rsidRPr="003D5679">
              <w:rPr>
                <w:rFonts w:ascii="Times New Roman" w:hAnsi="Times New Roman" w:cs="Times New Roman"/>
                <w:b/>
                <w:u w:val="single"/>
              </w:rPr>
              <w:t>umber</w:t>
            </w:r>
          </w:p>
        </w:tc>
        <w:tc>
          <w:tcPr>
            <w:tcW w:w="1843" w:type="dxa"/>
            <w:hideMark/>
          </w:tcPr>
          <w:p w14:paraId="16C8DBFB" w14:textId="0ADD7F3C" w:rsidR="004D4DE8" w:rsidRPr="003D5679" w:rsidRDefault="004D4DE8" w:rsidP="004D4DE8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rFonts w:ascii="Times New Roman" w:hAnsi="Times New Roman" w:cs="Times New Roman"/>
                <w:b/>
                <w:u w:val="single"/>
              </w:rPr>
              <w:t>AIC</w:t>
            </w:r>
          </w:p>
        </w:tc>
        <w:tc>
          <w:tcPr>
            <w:tcW w:w="1843" w:type="dxa"/>
            <w:hideMark/>
          </w:tcPr>
          <w:p w14:paraId="32ABD8EB" w14:textId="7C711600" w:rsidR="004D4DE8" w:rsidRPr="003D5679" w:rsidRDefault="004D4DE8" w:rsidP="004D4DE8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rFonts w:ascii="Times New Roman" w:hAnsi="Times New Roman" w:cs="Times New Roman"/>
                <w:b/>
                <w:u w:val="single"/>
              </w:rPr>
              <w:t>C-index</w:t>
            </w:r>
          </w:p>
        </w:tc>
      </w:tr>
      <w:tr w:rsidR="004D4DE8" w:rsidRPr="003D5679" w14:paraId="1031C277" w14:textId="77777777" w:rsidTr="006F4D24">
        <w:trPr>
          <w:trHeight w:val="536"/>
        </w:trPr>
        <w:tc>
          <w:tcPr>
            <w:tcW w:w="1980" w:type="dxa"/>
            <w:hideMark/>
          </w:tcPr>
          <w:p w14:paraId="72B72F75" w14:textId="77CD6E88" w:rsidR="004D4DE8" w:rsidRPr="003D5679" w:rsidRDefault="004D4DE8" w:rsidP="004D4DE8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rFonts w:ascii="Times New Roman" w:hAnsi="Times New Roman" w:cs="Times New Roman"/>
                <w:u w:val="single"/>
              </w:rPr>
              <w:t>PFS</w:t>
            </w:r>
          </w:p>
        </w:tc>
        <w:tc>
          <w:tcPr>
            <w:tcW w:w="1559" w:type="dxa"/>
            <w:hideMark/>
          </w:tcPr>
          <w:p w14:paraId="78A49AE1" w14:textId="377969DA" w:rsidR="004D4DE8" w:rsidRPr="003D5679" w:rsidRDefault="004D4DE8" w:rsidP="004D4DE8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rFonts w:ascii="Times New Roman" w:hAnsi="Times New Roman" w:cs="Times New Roman"/>
                <w:u w:val="single"/>
              </w:rPr>
              <w:t>Albumin-model</w:t>
            </w:r>
          </w:p>
        </w:tc>
        <w:tc>
          <w:tcPr>
            <w:tcW w:w="1701" w:type="dxa"/>
            <w:hideMark/>
          </w:tcPr>
          <w:p w14:paraId="5DD6A1D9" w14:textId="6A432D49" w:rsidR="004D4DE8" w:rsidRPr="003D5679" w:rsidRDefault="004D4DE8" w:rsidP="004D4DE8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rFonts w:ascii="Times New Roman" w:hAnsi="Times New Roman" w:cs="Times New Roman"/>
                <w:u w:val="single"/>
              </w:rPr>
              <w:t>27</w:t>
            </w:r>
            <w:r w:rsidRPr="003D5679">
              <w:rPr>
                <w:rFonts w:ascii="Times New Roman" w:hAnsi="Times New Roman" w:cs="Times New Roman"/>
                <w:u w:val="single"/>
              </w:rPr>
              <w:t>6</w:t>
            </w:r>
          </w:p>
        </w:tc>
        <w:tc>
          <w:tcPr>
            <w:tcW w:w="1843" w:type="dxa"/>
            <w:hideMark/>
          </w:tcPr>
          <w:p w14:paraId="0E0BE245" w14:textId="5832AEE6" w:rsidR="004D4DE8" w:rsidRPr="003D5679" w:rsidRDefault="004D4DE8" w:rsidP="004D4DE8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rFonts w:ascii="Times New Roman" w:hAnsi="Times New Roman" w:cs="Times New Roman"/>
                <w:u w:val="single"/>
              </w:rPr>
              <w:t>1977.448</w:t>
            </w:r>
          </w:p>
        </w:tc>
        <w:tc>
          <w:tcPr>
            <w:tcW w:w="1843" w:type="dxa"/>
            <w:hideMark/>
          </w:tcPr>
          <w:p w14:paraId="78F41BC6" w14:textId="645949FA" w:rsidR="004D4DE8" w:rsidRPr="003D5679" w:rsidRDefault="004D4DE8" w:rsidP="004D4DE8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rFonts w:ascii="Times New Roman" w:hAnsi="Times New Roman" w:cs="Times New Roman"/>
                <w:u w:val="single"/>
              </w:rPr>
              <w:t>0.65</w:t>
            </w:r>
            <w:r w:rsidRPr="003D5679">
              <w:rPr>
                <w:rFonts w:ascii="Times New Roman" w:hAnsi="Times New Roman" w:cs="Times New Roman"/>
                <w:u w:val="single"/>
              </w:rPr>
              <w:t>0</w:t>
            </w:r>
          </w:p>
        </w:tc>
      </w:tr>
      <w:tr w:rsidR="004D4DE8" w:rsidRPr="003D5679" w14:paraId="54701ECB" w14:textId="77777777" w:rsidTr="006F4D24">
        <w:trPr>
          <w:trHeight w:val="536"/>
        </w:trPr>
        <w:tc>
          <w:tcPr>
            <w:tcW w:w="1980" w:type="dxa"/>
            <w:hideMark/>
          </w:tcPr>
          <w:p w14:paraId="5FFE0CE5" w14:textId="400BBA13" w:rsidR="004D4DE8" w:rsidRPr="003D5679" w:rsidRDefault="004D4DE8" w:rsidP="004D4DE8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rFonts w:ascii="Times New Roman" w:hAnsi="Times New Roman" w:cs="Times New Roman"/>
                <w:u w:val="single"/>
              </w:rPr>
              <w:t>PFS</w:t>
            </w:r>
          </w:p>
        </w:tc>
        <w:tc>
          <w:tcPr>
            <w:tcW w:w="1559" w:type="dxa"/>
            <w:hideMark/>
          </w:tcPr>
          <w:p w14:paraId="304199D7" w14:textId="7D00BC73" w:rsidR="004D4DE8" w:rsidRPr="003D5679" w:rsidRDefault="004D4DE8" w:rsidP="004D4DE8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rFonts w:ascii="Times New Roman" w:hAnsi="Times New Roman" w:cs="Times New Roman"/>
                <w:u w:val="single"/>
              </w:rPr>
              <w:t>PNI-model</w:t>
            </w:r>
          </w:p>
        </w:tc>
        <w:tc>
          <w:tcPr>
            <w:tcW w:w="1701" w:type="dxa"/>
            <w:hideMark/>
          </w:tcPr>
          <w:p w14:paraId="5FB78F1E" w14:textId="192795C2" w:rsidR="004D4DE8" w:rsidRPr="003D5679" w:rsidRDefault="004D4DE8" w:rsidP="004D4DE8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rFonts w:ascii="Times New Roman" w:hAnsi="Times New Roman" w:cs="Times New Roman"/>
                <w:u w:val="single"/>
              </w:rPr>
              <w:t>27</w:t>
            </w:r>
            <w:r w:rsidRPr="003D5679">
              <w:rPr>
                <w:rFonts w:ascii="Times New Roman" w:hAnsi="Times New Roman" w:cs="Times New Roman"/>
                <w:u w:val="single"/>
              </w:rPr>
              <w:t>6</w:t>
            </w:r>
          </w:p>
        </w:tc>
        <w:tc>
          <w:tcPr>
            <w:tcW w:w="1843" w:type="dxa"/>
            <w:hideMark/>
          </w:tcPr>
          <w:p w14:paraId="1FFA4CB7" w14:textId="08098C72" w:rsidR="004D4DE8" w:rsidRPr="003D5679" w:rsidRDefault="004D4DE8" w:rsidP="004D4DE8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rFonts w:ascii="Times New Roman" w:hAnsi="Times New Roman" w:cs="Times New Roman"/>
                <w:u w:val="single"/>
              </w:rPr>
              <w:t>1976.961</w:t>
            </w:r>
          </w:p>
        </w:tc>
        <w:tc>
          <w:tcPr>
            <w:tcW w:w="1843" w:type="dxa"/>
            <w:hideMark/>
          </w:tcPr>
          <w:p w14:paraId="605DC1A6" w14:textId="24CD3235" w:rsidR="004D4DE8" w:rsidRPr="003D5679" w:rsidRDefault="004D4DE8" w:rsidP="004D4DE8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rFonts w:ascii="Times New Roman" w:hAnsi="Times New Roman" w:cs="Times New Roman"/>
                <w:u w:val="single"/>
              </w:rPr>
              <w:t>0.65</w:t>
            </w:r>
            <w:r w:rsidRPr="003D5679">
              <w:rPr>
                <w:rFonts w:ascii="Times New Roman" w:hAnsi="Times New Roman" w:cs="Times New Roman"/>
                <w:u w:val="single"/>
              </w:rPr>
              <w:t>3</w:t>
            </w:r>
          </w:p>
        </w:tc>
      </w:tr>
      <w:tr w:rsidR="004D4DE8" w:rsidRPr="003D5679" w14:paraId="665C00DF" w14:textId="77777777" w:rsidTr="006F4D24">
        <w:trPr>
          <w:trHeight w:val="536"/>
        </w:trPr>
        <w:tc>
          <w:tcPr>
            <w:tcW w:w="1980" w:type="dxa"/>
            <w:hideMark/>
          </w:tcPr>
          <w:p w14:paraId="6C5A44C2" w14:textId="04C7CFCD" w:rsidR="004D4DE8" w:rsidRPr="003D5679" w:rsidRDefault="004D4DE8" w:rsidP="004D4DE8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rFonts w:ascii="Times New Roman" w:hAnsi="Times New Roman" w:cs="Times New Roman"/>
                <w:u w:val="single"/>
              </w:rPr>
              <w:t>PFS</w:t>
            </w:r>
          </w:p>
        </w:tc>
        <w:tc>
          <w:tcPr>
            <w:tcW w:w="1559" w:type="dxa"/>
            <w:hideMark/>
          </w:tcPr>
          <w:p w14:paraId="5E0CBFB6" w14:textId="2054500C" w:rsidR="004D4DE8" w:rsidRPr="003D5679" w:rsidRDefault="004D4DE8" w:rsidP="004D4DE8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rFonts w:ascii="Times New Roman" w:hAnsi="Times New Roman" w:cs="Times New Roman"/>
                <w:u w:val="single"/>
              </w:rPr>
              <w:t>GNRI-model</w:t>
            </w:r>
          </w:p>
        </w:tc>
        <w:tc>
          <w:tcPr>
            <w:tcW w:w="1701" w:type="dxa"/>
            <w:hideMark/>
          </w:tcPr>
          <w:p w14:paraId="2A237EE9" w14:textId="514C2954" w:rsidR="004D4DE8" w:rsidRPr="003D5679" w:rsidRDefault="004D4DE8" w:rsidP="004D4DE8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rFonts w:ascii="Times New Roman" w:hAnsi="Times New Roman" w:cs="Times New Roman"/>
                <w:u w:val="single"/>
              </w:rPr>
              <w:t>27</w:t>
            </w:r>
            <w:r w:rsidRPr="003D5679">
              <w:rPr>
                <w:rFonts w:ascii="Times New Roman" w:hAnsi="Times New Roman" w:cs="Times New Roman"/>
                <w:u w:val="single"/>
              </w:rPr>
              <w:t>6</w:t>
            </w:r>
          </w:p>
        </w:tc>
        <w:tc>
          <w:tcPr>
            <w:tcW w:w="1843" w:type="dxa"/>
            <w:hideMark/>
          </w:tcPr>
          <w:p w14:paraId="2EC889A9" w14:textId="20620152" w:rsidR="004D4DE8" w:rsidRPr="003D5679" w:rsidRDefault="004D4DE8" w:rsidP="004D4DE8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rFonts w:ascii="Times New Roman" w:hAnsi="Times New Roman" w:cs="Times New Roman"/>
                <w:u w:val="single"/>
              </w:rPr>
              <w:t>1976.594</w:t>
            </w:r>
          </w:p>
        </w:tc>
        <w:tc>
          <w:tcPr>
            <w:tcW w:w="1843" w:type="dxa"/>
            <w:hideMark/>
          </w:tcPr>
          <w:p w14:paraId="5E55EA24" w14:textId="6AD97935" w:rsidR="004D4DE8" w:rsidRPr="003D5679" w:rsidRDefault="004D4DE8" w:rsidP="004D4DE8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rFonts w:ascii="Times New Roman" w:hAnsi="Times New Roman" w:cs="Times New Roman"/>
                <w:u w:val="single"/>
              </w:rPr>
              <w:t>0.648</w:t>
            </w:r>
          </w:p>
        </w:tc>
      </w:tr>
      <w:tr w:rsidR="008137D8" w:rsidRPr="003D5679" w14:paraId="4BFC3BC2" w14:textId="77777777" w:rsidTr="006F4D24">
        <w:trPr>
          <w:trHeight w:val="536"/>
        </w:trPr>
        <w:tc>
          <w:tcPr>
            <w:tcW w:w="1980" w:type="dxa"/>
            <w:hideMark/>
          </w:tcPr>
          <w:p w14:paraId="729A59D4" w14:textId="4675752F" w:rsidR="008137D8" w:rsidRPr="003D5679" w:rsidRDefault="008137D8" w:rsidP="008137D8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rFonts w:ascii="Times New Roman" w:hAnsi="Times New Roman" w:cs="Times New Roman"/>
                <w:u w:val="single"/>
              </w:rPr>
              <w:t>OS</w:t>
            </w:r>
          </w:p>
        </w:tc>
        <w:tc>
          <w:tcPr>
            <w:tcW w:w="1559" w:type="dxa"/>
            <w:hideMark/>
          </w:tcPr>
          <w:p w14:paraId="26750CA8" w14:textId="395A3980" w:rsidR="008137D8" w:rsidRPr="003D5679" w:rsidRDefault="008137D8" w:rsidP="008137D8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rFonts w:ascii="Times New Roman" w:hAnsi="Times New Roman" w:cs="Times New Roman"/>
                <w:u w:val="single"/>
              </w:rPr>
              <w:t>Albumin-model</w:t>
            </w:r>
          </w:p>
        </w:tc>
        <w:tc>
          <w:tcPr>
            <w:tcW w:w="1701" w:type="dxa"/>
            <w:hideMark/>
          </w:tcPr>
          <w:p w14:paraId="73735F6C" w14:textId="7CBF11D7" w:rsidR="008137D8" w:rsidRPr="003D5679" w:rsidRDefault="008137D8" w:rsidP="008137D8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rFonts w:ascii="Times New Roman" w:hAnsi="Times New Roman" w:cs="Times New Roman"/>
                <w:u w:val="single"/>
              </w:rPr>
              <w:t>2</w:t>
            </w:r>
            <w:r w:rsidRPr="003D5679">
              <w:rPr>
                <w:rFonts w:ascii="Times New Roman" w:hAnsi="Times New Roman" w:cs="Times New Roman"/>
                <w:u w:val="single"/>
              </w:rPr>
              <w:t>76</w:t>
            </w:r>
          </w:p>
        </w:tc>
        <w:tc>
          <w:tcPr>
            <w:tcW w:w="1843" w:type="dxa"/>
            <w:hideMark/>
          </w:tcPr>
          <w:p w14:paraId="2C209CA2" w14:textId="61BA479E" w:rsidR="008137D8" w:rsidRPr="003D5679" w:rsidRDefault="008137D8" w:rsidP="008137D8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u w:val="single"/>
              </w:rPr>
              <w:t>1456.770</w:t>
            </w:r>
          </w:p>
        </w:tc>
        <w:tc>
          <w:tcPr>
            <w:tcW w:w="1843" w:type="dxa"/>
            <w:hideMark/>
          </w:tcPr>
          <w:p w14:paraId="7A25C9FD" w14:textId="22560EB1" w:rsidR="008137D8" w:rsidRPr="003D5679" w:rsidRDefault="008137D8" w:rsidP="008137D8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u w:val="single"/>
              </w:rPr>
              <w:t>0.717</w:t>
            </w:r>
          </w:p>
        </w:tc>
      </w:tr>
      <w:tr w:rsidR="008137D8" w:rsidRPr="003D5679" w14:paraId="62410C96" w14:textId="77777777" w:rsidTr="006F4D24">
        <w:trPr>
          <w:trHeight w:val="536"/>
        </w:trPr>
        <w:tc>
          <w:tcPr>
            <w:tcW w:w="1980" w:type="dxa"/>
          </w:tcPr>
          <w:p w14:paraId="268D58EB" w14:textId="4D8AE7B0" w:rsidR="008137D8" w:rsidRPr="003D5679" w:rsidRDefault="008137D8" w:rsidP="008137D8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  <w:u w:val="single"/>
                <w:lang w:val="de-DE"/>
              </w:rPr>
            </w:pPr>
            <w:r w:rsidRPr="003D5679">
              <w:rPr>
                <w:rFonts w:ascii="Times New Roman" w:hAnsi="Times New Roman" w:cs="Times New Roman"/>
                <w:u w:val="single"/>
              </w:rPr>
              <w:t>OS</w:t>
            </w:r>
          </w:p>
        </w:tc>
        <w:tc>
          <w:tcPr>
            <w:tcW w:w="1559" w:type="dxa"/>
          </w:tcPr>
          <w:p w14:paraId="1799083D" w14:textId="1058908A" w:rsidR="008137D8" w:rsidRPr="003D5679" w:rsidRDefault="008137D8" w:rsidP="008137D8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rFonts w:ascii="Times New Roman" w:hAnsi="Times New Roman" w:cs="Times New Roman"/>
                <w:u w:val="single"/>
              </w:rPr>
              <w:t>PNI-model</w:t>
            </w:r>
          </w:p>
        </w:tc>
        <w:tc>
          <w:tcPr>
            <w:tcW w:w="1701" w:type="dxa"/>
          </w:tcPr>
          <w:p w14:paraId="64DDCFF8" w14:textId="605EE558" w:rsidR="008137D8" w:rsidRPr="003D5679" w:rsidRDefault="008137D8" w:rsidP="008137D8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rFonts w:ascii="Times New Roman" w:hAnsi="Times New Roman" w:cs="Times New Roman"/>
                <w:u w:val="single"/>
              </w:rPr>
              <w:t>2</w:t>
            </w:r>
            <w:r w:rsidRPr="003D5679">
              <w:rPr>
                <w:rFonts w:ascii="Times New Roman" w:hAnsi="Times New Roman" w:cs="Times New Roman"/>
                <w:u w:val="single"/>
              </w:rPr>
              <w:t>7</w:t>
            </w:r>
            <w:r w:rsidRPr="003D5679">
              <w:rPr>
                <w:rFonts w:ascii="Times New Roman" w:hAnsi="Times New Roman" w:cs="Times New Roman"/>
                <w:u w:val="single"/>
              </w:rPr>
              <w:t>6</w:t>
            </w:r>
          </w:p>
        </w:tc>
        <w:tc>
          <w:tcPr>
            <w:tcW w:w="1843" w:type="dxa"/>
          </w:tcPr>
          <w:p w14:paraId="2C8045B2" w14:textId="1CDD6E53" w:rsidR="008137D8" w:rsidRPr="003D5679" w:rsidRDefault="008137D8" w:rsidP="008137D8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bCs/>
                <w:color w:val="000000" w:themeColor="text1"/>
                <w:sz w:val="20"/>
                <w:szCs w:val="20"/>
                <w:highlight w:val="white"/>
                <w:u w:val="single"/>
                <w:lang w:val="de-DE"/>
              </w:rPr>
            </w:pPr>
            <w:r w:rsidRPr="003D5679">
              <w:rPr>
                <w:u w:val="single"/>
              </w:rPr>
              <w:t>1452.054</w:t>
            </w:r>
          </w:p>
        </w:tc>
        <w:tc>
          <w:tcPr>
            <w:tcW w:w="1843" w:type="dxa"/>
          </w:tcPr>
          <w:p w14:paraId="4FFE8705" w14:textId="6672BCAD" w:rsidR="008137D8" w:rsidRPr="003D5679" w:rsidRDefault="008137D8" w:rsidP="008137D8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u w:val="single"/>
              </w:rPr>
              <w:t>0.723</w:t>
            </w:r>
          </w:p>
        </w:tc>
      </w:tr>
      <w:tr w:rsidR="004D4DE8" w:rsidRPr="003D5679" w14:paraId="5B1982F9" w14:textId="77777777" w:rsidTr="006F4D24">
        <w:trPr>
          <w:trHeight w:val="537"/>
        </w:trPr>
        <w:tc>
          <w:tcPr>
            <w:tcW w:w="1980" w:type="dxa"/>
            <w:hideMark/>
          </w:tcPr>
          <w:p w14:paraId="748CB0B4" w14:textId="37AD3FFD" w:rsidR="004D4DE8" w:rsidRPr="003D5679" w:rsidRDefault="004D4DE8" w:rsidP="004D4DE8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rFonts w:ascii="Times New Roman" w:hAnsi="Times New Roman" w:cs="Times New Roman"/>
                <w:u w:val="single"/>
              </w:rPr>
              <w:t>OS</w:t>
            </w:r>
          </w:p>
        </w:tc>
        <w:tc>
          <w:tcPr>
            <w:tcW w:w="1559" w:type="dxa"/>
            <w:hideMark/>
          </w:tcPr>
          <w:p w14:paraId="5463DDE7" w14:textId="26664D4C" w:rsidR="004D4DE8" w:rsidRPr="003D5679" w:rsidRDefault="004D4DE8" w:rsidP="004D4DE8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rFonts w:ascii="Times New Roman" w:hAnsi="Times New Roman" w:cs="Times New Roman"/>
                <w:u w:val="single"/>
              </w:rPr>
              <w:t>GNRI-model</w:t>
            </w:r>
          </w:p>
        </w:tc>
        <w:tc>
          <w:tcPr>
            <w:tcW w:w="1701" w:type="dxa"/>
            <w:hideMark/>
          </w:tcPr>
          <w:p w14:paraId="1644D225" w14:textId="65D78561" w:rsidR="004D4DE8" w:rsidRPr="003D5679" w:rsidRDefault="004D4DE8" w:rsidP="004D4DE8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rFonts w:ascii="Times New Roman" w:hAnsi="Times New Roman" w:cs="Times New Roman"/>
                <w:u w:val="single"/>
              </w:rPr>
              <w:t>2</w:t>
            </w:r>
            <w:r w:rsidRPr="003D5679">
              <w:rPr>
                <w:rFonts w:ascii="Times New Roman" w:hAnsi="Times New Roman" w:cs="Times New Roman"/>
                <w:u w:val="single"/>
              </w:rPr>
              <w:t>7</w:t>
            </w:r>
            <w:r w:rsidRPr="003D5679">
              <w:rPr>
                <w:rFonts w:ascii="Times New Roman" w:hAnsi="Times New Roman" w:cs="Times New Roman"/>
                <w:u w:val="single"/>
              </w:rPr>
              <w:t>6</w:t>
            </w:r>
          </w:p>
        </w:tc>
        <w:tc>
          <w:tcPr>
            <w:tcW w:w="1843" w:type="dxa"/>
            <w:hideMark/>
          </w:tcPr>
          <w:p w14:paraId="693E8625" w14:textId="17562F18" w:rsidR="004D4DE8" w:rsidRPr="003D5679" w:rsidRDefault="004D4DE8" w:rsidP="004D4DE8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rFonts w:ascii="Times New Roman" w:hAnsi="Times New Roman" w:cs="Times New Roman"/>
                <w:u w:val="single"/>
              </w:rPr>
              <w:t>1458.197</w:t>
            </w:r>
          </w:p>
        </w:tc>
        <w:tc>
          <w:tcPr>
            <w:tcW w:w="1843" w:type="dxa"/>
            <w:hideMark/>
          </w:tcPr>
          <w:p w14:paraId="1EAD15D5" w14:textId="60595F58" w:rsidR="004D4DE8" w:rsidRPr="003D5679" w:rsidRDefault="004D4DE8" w:rsidP="004D4DE8">
            <w:pPr>
              <w:spacing w:line="240" w:lineRule="exact"/>
              <w:jc w:val="center"/>
              <w:rPr>
                <w:rFonts w:ascii="Times New Roman" w:eastAsia="Cambria" w:hAnsi="Times New Roman" w:cs="Times New Roman"/>
                <w:color w:val="000000" w:themeColor="text1"/>
                <w:sz w:val="20"/>
                <w:szCs w:val="20"/>
                <w:highlight w:val="white"/>
                <w:u w:val="single"/>
              </w:rPr>
            </w:pPr>
            <w:r w:rsidRPr="003D5679">
              <w:rPr>
                <w:rFonts w:ascii="Times New Roman" w:hAnsi="Times New Roman" w:cs="Times New Roman"/>
                <w:u w:val="single"/>
              </w:rPr>
              <w:t>0.714</w:t>
            </w:r>
          </w:p>
        </w:tc>
      </w:tr>
    </w:tbl>
    <w:p w14:paraId="06D510FE" w14:textId="0DC17B1D" w:rsidR="004D4DE8" w:rsidRPr="003D5679" w:rsidRDefault="004D4DE8" w:rsidP="004D4DE8">
      <w:pPr>
        <w:rPr>
          <w:rFonts w:ascii="Times New Roman" w:eastAsia="Cambria" w:hAnsi="Times New Roman" w:cs="Times New Roman"/>
          <w:highlight w:val="white"/>
          <w:u w:val="single"/>
        </w:rPr>
      </w:pPr>
      <w:r w:rsidRPr="003D5679">
        <w:rPr>
          <w:rFonts w:ascii="Times New Roman" w:eastAsia="Cambria" w:hAnsi="Times New Roman" w:cs="Times New Roman"/>
          <w:highlight w:val="white"/>
          <w:u w:val="single"/>
        </w:rPr>
        <w:t xml:space="preserve">Abbreviations: </w:t>
      </w:r>
      <w:r w:rsidRPr="003D5679">
        <w:rPr>
          <w:rStyle w:val="af4"/>
          <w:rFonts w:ascii="Times New Roman" w:hAnsi="Times New Roman" w:cs="Times New Roman"/>
          <w:b w:val="0"/>
          <w:bCs w:val="0"/>
          <w:u w:val="single"/>
        </w:rPr>
        <w:t>AIC</w:t>
      </w:r>
      <w:r w:rsidRPr="003D5679">
        <w:rPr>
          <w:rFonts w:ascii="Times New Roman" w:hAnsi="Times New Roman" w:cs="Times New Roman"/>
          <w:u w:val="single"/>
        </w:rPr>
        <w:t xml:space="preserve">, </w:t>
      </w:r>
      <w:r w:rsidRPr="003D5679">
        <w:rPr>
          <w:rStyle w:val="af4"/>
          <w:rFonts w:ascii="Times New Roman" w:hAnsi="Times New Roman" w:cs="Times New Roman"/>
          <w:b w:val="0"/>
          <w:bCs w:val="0"/>
          <w:u w:val="single"/>
        </w:rPr>
        <w:t>Akaike Information Criterion</w:t>
      </w:r>
      <w:r w:rsidRPr="003D5679">
        <w:rPr>
          <w:rStyle w:val="af4"/>
          <w:rFonts w:ascii="Times New Roman" w:hAnsi="Times New Roman" w:cs="Times New Roman"/>
          <w:b w:val="0"/>
          <w:bCs w:val="0"/>
          <w:u w:val="single"/>
        </w:rPr>
        <w:t xml:space="preserve">; </w:t>
      </w:r>
      <w:r w:rsidRPr="003D5679">
        <w:rPr>
          <w:rStyle w:val="af4"/>
          <w:rFonts w:ascii="Times New Roman" w:hAnsi="Times New Roman" w:cs="Times New Roman"/>
          <w:b w:val="0"/>
          <w:bCs w:val="0"/>
          <w:u w:val="single"/>
        </w:rPr>
        <w:t>C-index</w:t>
      </w:r>
      <w:r w:rsidRPr="003D5679">
        <w:rPr>
          <w:rFonts w:ascii="Times New Roman" w:hAnsi="Times New Roman" w:cs="Times New Roman"/>
          <w:u w:val="single"/>
        </w:rPr>
        <w:t xml:space="preserve">, </w:t>
      </w:r>
      <w:r w:rsidRPr="003D5679">
        <w:rPr>
          <w:rStyle w:val="af4"/>
          <w:rFonts w:ascii="Times New Roman" w:hAnsi="Times New Roman" w:cs="Times New Roman"/>
          <w:b w:val="0"/>
          <w:bCs w:val="0"/>
          <w:u w:val="single"/>
        </w:rPr>
        <w:t>Concordance Index</w:t>
      </w:r>
      <w:r w:rsidRPr="003D5679">
        <w:rPr>
          <w:rStyle w:val="af4"/>
          <w:rFonts w:ascii="Times New Roman" w:hAnsi="Times New Roman" w:cs="Times New Roman"/>
          <w:b w:val="0"/>
          <w:bCs w:val="0"/>
          <w:u w:val="single"/>
        </w:rPr>
        <w:t xml:space="preserve">; </w:t>
      </w:r>
      <w:r w:rsidRPr="003D5679">
        <w:rPr>
          <w:rFonts w:ascii="Times New Roman" w:hAnsi="Times New Roman" w:cs="Times New Roman"/>
          <w:highlight w:val="white"/>
          <w:u w:val="single"/>
        </w:rPr>
        <w:t xml:space="preserve">GNRI, geriatric nutrition risk index; </w:t>
      </w:r>
      <w:r w:rsidRPr="003D5679">
        <w:rPr>
          <w:rFonts w:ascii="Times New Roman" w:hAnsi="Times New Roman" w:cs="Times New Roman"/>
          <w:highlight w:val="white"/>
          <w:u w:val="single"/>
        </w:rPr>
        <w:t xml:space="preserve">OS, overall survival; PFS, progression-free survival; </w:t>
      </w:r>
      <w:r w:rsidRPr="003D5679">
        <w:rPr>
          <w:rFonts w:ascii="Times New Roman" w:eastAsia="Cambria" w:hAnsi="Times New Roman" w:cs="Times New Roman"/>
          <w:highlight w:val="white"/>
          <w:u w:val="single"/>
        </w:rPr>
        <w:t>PNI, prognostic nutrition index</w:t>
      </w:r>
      <w:r w:rsidRPr="003D5679">
        <w:rPr>
          <w:rFonts w:ascii="Times New Roman" w:hAnsi="Times New Roman" w:cs="Times New Roman"/>
          <w:highlight w:val="white"/>
          <w:u w:val="single"/>
        </w:rPr>
        <w:t>.</w:t>
      </w:r>
    </w:p>
    <w:p w14:paraId="44BE934C" w14:textId="220B6419" w:rsidR="004D4DE8" w:rsidRPr="003D5679" w:rsidRDefault="004D4DE8" w:rsidP="004D4DE8">
      <w:pPr>
        <w:rPr>
          <w:rFonts w:ascii="Times New Roman" w:eastAsia="Cambria" w:hAnsi="Times New Roman" w:cs="Times New Roman"/>
          <w:color w:val="000000" w:themeColor="text1"/>
          <w:highlight w:val="white"/>
          <w:u w:val="single"/>
        </w:rPr>
      </w:pPr>
      <w:r w:rsidRPr="003D5679">
        <w:rPr>
          <w:rFonts w:ascii="Times New Roman" w:eastAsia="Cambria" w:hAnsi="Times New Roman" w:cs="Times New Roman"/>
          <w:color w:val="000000" w:themeColor="text1"/>
          <w:highlight w:val="white"/>
          <w:u w:val="single"/>
        </w:rPr>
        <w:t>*</w:t>
      </w:r>
      <w:r w:rsidRPr="003D5679">
        <w:rPr>
          <w:rFonts w:ascii="Arial" w:eastAsia="微軟正黑體" w:hAnsi="Arial" w:cstheme="minorBidi"/>
          <w:sz w:val="22"/>
          <w:szCs w:val="22"/>
          <w:u w:val="single"/>
          <w:lang w:eastAsia="en-US"/>
        </w:rPr>
        <w:t xml:space="preserve"> </w:t>
      </w:r>
      <w:r w:rsidRPr="003D5679">
        <w:rPr>
          <w:rFonts w:ascii="Times New Roman" w:eastAsia="Cambria" w:hAnsi="Times New Roman" w:cs="Times New Roman"/>
          <w:color w:val="000000" w:themeColor="text1"/>
          <w:highlight w:val="white"/>
          <w:u w:val="single"/>
        </w:rPr>
        <w:t xml:space="preserve">Model specification (PFS): nutritional variable (Albumin or PNI_45 or GNRI_98) + MVI + AFP400 + </w:t>
      </w:r>
      <w:proofErr w:type="spellStart"/>
      <w:r w:rsidRPr="003D5679">
        <w:rPr>
          <w:rFonts w:ascii="Times New Roman" w:eastAsia="Cambria" w:hAnsi="Times New Roman" w:cs="Times New Roman"/>
          <w:color w:val="000000" w:themeColor="text1"/>
          <w:highlight w:val="white"/>
          <w:u w:val="single"/>
        </w:rPr>
        <w:t>Concurrent_treatment</w:t>
      </w:r>
      <w:proofErr w:type="spellEnd"/>
      <w:r w:rsidRPr="003D5679">
        <w:rPr>
          <w:rFonts w:ascii="Times New Roman" w:eastAsia="Cambria" w:hAnsi="Times New Roman" w:cs="Times New Roman"/>
          <w:color w:val="000000" w:themeColor="text1"/>
          <w:highlight w:val="white"/>
          <w:u w:val="single"/>
        </w:rPr>
        <w:t>.</w:t>
      </w:r>
    </w:p>
    <w:p w14:paraId="5E25B18F" w14:textId="77777777" w:rsidR="004D4DE8" w:rsidRPr="004D4DE8" w:rsidRDefault="004D4DE8" w:rsidP="004D4DE8">
      <w:pPr>
        <w:rPr>
          <w:rFonts w:ascii="Times New Roman" w:eastAsia="Cambria" w:hAnsi="Times New Roman" w:cs="Times New Roman"/>
          <w:color w:val="000000" w:themeColor="text1"/>
          <w:highlight w:val="white"/>
          <w:u w:val="single"/>
        </w:rPr>
      </w:pPr>
      <w:r w:rsidRPr="004D4DE8">
        <w:rPr>
          <w:rFonts w:ascii="Times New Roman" w:eastAsia="Cambria" w:hAnsi="Times New Roman" w:cs="Times New Roman"/>
          <w:color w:val="000000" w:themeColor="text1"/>
          <w:highlight w:val="white"/>
          <w:u w:val="single"/>
        </w:rPr>
        <w:t xml:space="preserve">Model specification (OS): nutritional variable (Albumin or PNI_45 or GNRI_98) + MVI + TumorSize5cm + AFP400 + </w:t>
      </w:r>
      <w:proofErr w:type="spellStart"/>
      <w:r w:rsidRPr="004D4DE8">
        <w:rPr>
          <w:rFonts w:ascii="Times New Roman" w:eastAsia="Cambria" w:hAnsi="Times New Roman" w:cs="Times New Roman"/>
          <w:color w:val="000000" w:themeColor="text1"/>
          <w:highlight w:val="white"/>
          <w:u w:val="single"/>
        </w:rPr>
        <w:t>Concurrent_treatment</w:t>
      </w:r>
      <w:proofErr w:type="spellEnd"/>
      <w:r w:rsidRPr="004D4DE8">
        <w:rPr>
          <w:rFonts w:ascii="Times New Roman" w:eastAsia="Cambria" w:hAnsi="Times New Roman" w:cs="Times New Roman"/>
          <w:color w:val="000000" w:themeColor="text1"/>
          <w:highlight w:val="white"/>
          <w:u w:val="single"/>
        </w:rPr>
        <w:t xml:space="preserve"> + </w:t>
      </w:r>
      <w:proofErr w:type="spellStart"/>
      <w:r w:rsidRPr="004D4DE8">
        <w:rPr>
          <w:rFonts w:ascii="Times New Roman" w:eastAsia="Cambria" w:hAnsi="Times New Roman" w:cs="Times New Roman"/>
          <w:color w:val="000000" w:themeColor="text1"/>
          <w:highlight w:val="white"/>
          <w:u w:val="single"/>
        </w:rPr>
        <w:t>Post_treatment</w:t>
      </w:r>
      <w:proofErr w:type="spellEnd"/>
      <w:r w:rsidRPr="004D4DE8">
        <w:rPr>
          <w:rFonts w:ascii="Times New Roman" w:eastAsia="Cambria" w:hAnsi="Times New Roman" w:cs="Times New Roman"/>
          <w:color w:val="000000" w:themeColor="text1"/>
          <w:highlight w:val="white"/>
          <w:u w:val="single"/>
        </w:rPr>
        <w:t>.</w:t>
      </w:r>
    </w:p>
    <w:p w14:paraId="6719AAD1" w14:textId="77777777" w:rsidR="004D4DE8" w:rsidRPr="004D4DE8" w:rsidRDefault="004D4DE8" w:rsidP="004D4DE8">
      <w:pPr>
        <w:rPr>
          <w:rFonts w:ascii="Times New Roman" w:eastAsia="Cambria" w:hAnsi="Times New Roman" w:cs="Times New Roman"/>
          <w:color w:val="000000" w:themeColor="text1"/>
          <w:highlight w:val="white"/>
          <w:u w:val="single"/>
        </w:rPr>
      </w:pPr>
      <w:r w:rsidRPr="004D4DE8">
        <w:rPr>
          <w:rFonts w:ascii="Times New Roman" w:eastAsia="Cambria" w:hAnsi="Times New Roman" w:cs="Times New Roman"/>
          <w:color w:val="000000" w:themeColor="text1"/>
          <w:highlight w:val="white"/>
          <w:u w:val="single"/>
        </w:rPr>
        <w:t>AIC was calculated from the Cox partial likelihood (AIC = −2 log-likelihood + 2k).</w:t>
      </w:r>
    </w:p>
    <w:p w14:paraId="5EBAF508" w14:textId="77D95177" w:rsidR="004D4DE8" w:rsidRPr="004D4DE8" w:rsidRDefault="004D4DE8" w:rsidP="004D4DE8">
      <w:pPr>
        <w:rPr>
          <w:rFonts w:ascii="Times New Roman" w:eastAsia="Cambria" w:hAnsi="Times New Roman" w:cs="Times New Roman"/>
          <w:color w:val="000000" w:themeColor="text1"/>
          <w:highlight w:val="white"/>
          <w:u w:val="single"/>
        </w:rPr>
      </w:pPr>
      <w:r w:rsidRPr="004D4DE8">
        <w:rPr>
          <w:rFonts w:ascii="Times New Roman" w:eastAsia="Cambria" w:hAnsi="Times New Roman" w:cs="Times New Roman"/>
          <w:color w:val="000000" w:themeColor="text1"/>
          <w:highlight w:val="white"/>
          <w:u w:val="single"/>
        </w:rPr>
        <w:t>C-index represents Harrell’s concordance index based on the Cox linear predictor.</w:t>
      </w:r>
      <w:r w:rsidR="00770E79" w:rsidRPr="00770E79">
        <w:t xml:space="preserve"> </w:t>
      </w:r>
      <w:r w:rsidR="00770E79" w:rsidRPr="00770E79">
        <w:rPr>
          <w:rFonts w:ascii="Times New Roman" w:eastAsia="Cambria" w:hAnsi="Times New Roman" w:cs="Times New Roman"/>
          <w:color w:val="000000" w:themeColor="text1"/>
          <w:highlight w:val="white"/>
          <w:u w:val="single"/>
        </w:rPr>
        <w:t>All models were fitted on the same dataset (complete cases) to ensure comparability of AIC and C-index.</w:t>
      </w:r>
    </w:p>
    <w:p w14:paraId="654D2FDA" w14:textId="3A0D0F29" w:rsidR="004D4DE8" w:rsidRPr="004D4DE8" w:rsidRDefault="004D4DE8" w:rsidP="008D6D41">
      <w:pPr>
        <w:rPr>
          <w:rFonts w:ascii="Times New Roman" w:eastAsia="Cambria" w:hAnsi="Times New Roman" w:cs="Times New Roman"/>
          <w:color w:val="000000" w:themeColor="text1"/>
          <w:highlight w:val="white"/>
        </w:rPr>
      </w:pPr>
    </w:p>
    <w:p w14:paraId="64DDAA6F" w14:textId="5EF9407E" w:rsidR="00AD4F36" w:rsidRPr="004D4DE8" w:rsidRDefault="00AD4F36" w:rsidP="00AD4F36">
      <w:pPr>
        <w:rPr>
          <w:rFonts w:ascii="Times New Roman" w:eastAsia="Cambria" w:hAnsi="Times New Roman" w:cs="Times New Roman"/>
          <w:color w:val="000000" w:themeColor="text1"/>
          <w:highlight w:val="white"/>
        </w:rPr>
      </w:pPr>
    </w:p>
    <w:sectPr w:rsidR="00AD4F36" w:rsidRPr="004D4DE8" w:rsidSect="000F3CD1">
      <w:pgSz w:w="11909" w:h="16834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Univers LT Std 45 Light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微軟正黑體">
    <w:altName w:val="Microsoft JhengHei"/>
    <w:panose1 w:val="020B0604030504040204"/>
    <w:charset w:val="88"/>
    <w:family w:val="swiss"/>
    <w:pitch w:val="variable"/>
    <w:sig w:usb0="00000087" w:usb1="288F4000" w:usb2="00000016" w:usb3="00000000" w:csb0="00100009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B1174F"/>
    <w:multiLevelType w:val="hybridMultilevel"/>
    <w:tmpl w:val="92BA8D6E"/>
    <w:lvl w:ilvl="0" w:tplc="EEBC5D80">
      <w:start w:val="1"/>
      <w:numFmt w:val="decimal"/>
      <w:lvlText w:val="%1."/>
      <w:lvlJc w:val="left"/>
      <w:pPr>
        <w:ind w:left="360" w:hanging="360"/>
      </w:pPr>
      <w:rPr>
        <w:rFonts w:ascii="新細明體" w:eastAsia="新細明體" w:hAnsi="新細明體" w:cs="新細明體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62B2C9D"/>
    <w:multiLevelType w:val="multilevel"/>
    <w:tmpl w:val="6658C01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2506225"/>
    <w:multiLevelType w:val="hybridMultilevel"/>
    <w:tmpl w:val="E7822172"/>
    <w:lvl w:ilvl="0" w:tplc="66E834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4BA0DA8"/>
    <w:multiLevelType w:val="hybridMultilevel"/>
    <w:tmpl w:val="51B2A14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680F4911"/>
    <w:multiLevelType w:val="multilevel"/>
    <w:tmpl w:val="8E887B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ECE0B51"/>
    <w:multiLevelType w:val="hybridMultilevel"/>
    <w:tmpl w:val="9B14E7C0"/>
    <w:lvl w:ilvl="0" w:tplc="60668E80">
      <w:start w:val="1"/>
      <w:numFmt w:val="bullet"/>
      <w:lvlText w:val="l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522B6EC" w:tentative="1">
      <w:start w:val="1"/>
      <w:numFmt w:val="bullet"/>
      <w:lvlText w:val="l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A2C26E4" w:tentative="1">
      <w:start w:val="1"/>
      <w:numFmt w:val="bullet"/>
      <w:lvlText w:val="l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5C2261E" w:tentative="1">
      <w:start w:val="1"/>
      <w:numFmt w:val="bullet"/>
      <w:lvlText w:val="l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BFCBDC0" w:tentative="1">
      <w:start w:val="1"/>
      <w:numFmt w:val="bullet"/>
      <w:lvlText w:val="l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E0ACF62" w:tentative="1">
      <w:start w:val="1"/>
      <w:numFmt w:val="bullet"/>
      <w:lvlText w:val="l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38A1FF2" w:tentative="1">
      <w:start w:val="1"/>
      <w:numFmt w:val="bullet"/>
      <w:lvlText w:val="l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72879CC" w:tentative="1">
      <w:start w:val="1"/>
      <w:numFmt w:val="bullet"/>
      <w:lvlText w:val="l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86E54D0" w:tentative="1">
      <w:start w:val="1"/>
      <w:numFmt w:val="bullet"/>
      <w:lvlText w:val="l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622077944">
    <w:abstractNumId w:val="1"/>
  </w:num>
  <w:num w:numId="2" w16cid:durableId="391344448">
    <w:abstractNumId w:val="5"/>
  </w:num>
  <w:num w:numId="3" w16cid:durableId="88433549">
    <w:abstractNumId w:val="0"/>
  </w:num>
  <w:num w:numId="4" w16cid:durableId="1658606903">
    <w:abstractNumId w:val="4"/>
  </w:num>
  <w:num w:numId="5" w16cid:durableId="32659013">
    <w:abstractNumId w:val="3"/>
  </w:num>
  <w:num w:numId="6" w16cid:durableId="8773515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7E66"/>
    <w:rsid w:val="00002AC8"/>
    <w:rsid w:val="00016F29"/>
    <w:rsid w:val="000324B8"/>
    <w:rsid w:val="000357A3"/>
    <w:rsid w:val="00040DEF"/>
    <w:rsid w:val="00041D85"/>
    <w:rsid w:val="00056A13"/>
    <w:rsid w:val="00057762"/>
    <w:rsid w:val="00063257"/>
    <w:rsid w:val="000723B8"/>
    <w:rsid w:val="00073460"/>
    <w:rsid w:val="00084AE3"/>
    <w:rsid w:val="00085211"/>
    <w:rsid w:val="00090F06"/>
    <w:rsid w:val="00092B62"/>
    <w:rsid w:val="00093F43"/>
    <w:rsid w:val="000A0B09"/>
    <w:rsid w:val="000A35AA"/>
    <w:rsid w:val="000A472B"/>
    <w:rsid w:val="000B5F00"/>
    <w:rsid w:val="000C1553"/>
    <w:rsid w:val="000C164B"/>
    <w:rsid w:val="000C424F"/>
    <w:rsid w:val="000D0D03"/>
    <w:rsid w:val="000D2C12"/>
    <w:rsid w:val="000D2E97"/>
    <w:rsid w:val="000D3D32"/>
    <w:rsid w:val="000D624E"/>
    <w:rsid w:val="000F332E"/>
    <w:rsid w:val="000F3CD1"/>
    <w:rsid w:val="00104708"/>
    <w:rsid w:val="00110206"/>
    <w:rsid w:val="00110FD4"/>
    <w:rsid w:val="0011373D"/>
    <w:rsid w:val="00125145"/>
    <w:rsid w:val="00127A66"/>
    <w:rsid w:val="00130D21"/>
    <w:rsid w:val="0014580F"/>
    <w:rsid w:val="0015018F"/>
    <w:rsid w:val="00162CC6"/>
    <w:rsid w:val="00163C75"/>
    <w:rsid w:val="00166F7B"/>
    <w:rsid w:val="00170413"/>
    <w:rsid w:val="00172126"/>
    <w:rsid w:val="001814EA"/>
    <w:rsid w:val="00187911"/>
    <w:rsid w:val="001B52A9"/>
    <w:rsid w:val="001D059E"/>
    <w:rsid w:val="001D630D"/>
    <w:rsid w:val="001D64C9"/>
    <w:rsid w:val="001E2351"/>
    <w:rsid w:val="001E7E66"/>
    <w:rsid w:val="001F167B"/>
    <w:rsid w:val="00200E04"/>
    <w:rsid w:val="00201B44"/>
    <w:rsid w:val="00215C20"/>
    <w:rsid w:val="0023707F"/>
    <w:rsid w:val="00242727"/>
    <w:rsid w:val="00242D8C"/>
    <w:rsid w:val="0024536E"/>
    <w:rsid w:val="00252572"/>
    <w:rsid w:val="002573CC"/>
    <w:rsid w:val="0026733E"/>
    <w:rsid w:val="002819DD"/>
    <w:rsid w:val="00285BE1"/>
    <w:rsid w:val="00294B27"/>
    <w:rsid w:val="002A16A1"/>
    <w:rsid w:val="002B1728"/>
    <w:rsid w:val="002B32D0"/>
    <w:rsid w:val="002C23B7"/>
    <w:rsid w:val="002C6489"/>
    <w:rsid w:val="002D24DF"/>
    <w:rsid w:val="002D3EBF"/>
    <w:rsid w:val="002D7A55"/>
    <w:rsid w:val="002F66A3"/>
    <w:rsid w:val="003116EE"/>
    <w:rsid w:val="00333F48"/>
    <w:rsid w:val="00341411"/>
    <w:rsid w:val="003434AE"/>
    <w:rsid w:val="00351072"/>
    <w:rsid w:val="003525AB"/>
    <w:rsid w:val="00352FC4"/>
    <w:rsid w:val="003602AD"/>
    <w:rsid w:val="003637AD"/>
    <w:rsid w:val="00373F8F"/>
    <w:rsid w:val="0038259B"/>
    <w:rsid w:val="003B16A1"/>
    <w:rsid w:val="003B304E"/>
    <w:rsid w:val="003B642D"/>
    <w:rsid w:val="003C08DC"/>
    <w:rsid w:val="003C223C"/>
    <w:rsid w:val="003D0C23"/>
    <w:rsid w:val="003D5679"/>
    <w:rsid w:val="003D79D2"/>
    <w:rsid w:val="003D7E5B"/>
    <w:rsid w:val="003E2191"/>
    <w:rsid w:val="003E39C0"/>
    <w:rsid w:val="003E62AC"/>
    <w:rsid w:val="003E6B9C"/>
    <w:rsid w:val="003E6E7D"/>
    <w:rsid w:val="003E7151"/>
    <w:rsid w:val="003F6CFA"/>
    <w:rsid w:val="00404F19"/>
    <w:rsid w:val="00411E81"/>
    <w:rsid w:val="004120E0"/>
    <w:rsid w:val="00415244"/>
    <w:rsid w:val="0041569A"/>
    <w:rsid w:val="004218D3"/>
    <w:rsid w:val="00427894"/>
    <w:rsid w:val="004469BE"/>
    <w:rsid w:val="00467E27"/>
    <w:rsid w:val="00477812"/>
    <w:rsid w:val="00480A24"/>
    <w:rsid w:val="004816D0"/>
    <w:rsid w:val="004816E7"/>
    <w:rsid w:val="004937D1"/>
    <w:rsid w:val="004A5D77"/>
    <w:rsid w:val="004B5957"/>
    <w:rsid w:val="004B5FA3"/>
    <w:rsid w:val="004B635A"/>
    <w:rsid w:val="004C0C67"/>
    <w:rsid w:val="004C209E"/>
    <w:rsid w:val="004C599A"/>
    <w:rsid w:val="004D1C75"/>
    <w:rsid w:val="004D4DE8"/>
    <w:rsid w:val="004E2FAA"/>
    <w:rsid w:val="004E6E63"/>
    <w:rsid w:val="005011A9"/>
    <w:rsid w:val="0050186C"/>
    <w:rsid w:val="00507334"/>
    <w:rsid w:val="005109D3"/>
    <w:rsid w:val="00514BE2"/>
    <w:rsid w:val="0052103A"/>
    <w:rsid w:val="00526964"/>
    <w:rsid w:val="005270F5"/>
    <w:rsid w:val="005320E5"/>
    <w:rsid w:val="00533940"/>
    <w:rsid w:val="00546748"/>
    <w:rsid w:val="00550615"/>
    <w:rsid w:val="005541E0"/>
    <w:rsid w:val="00567E8C"/>
    <w:rsid w:val="00570ED7"/>
    <w:rsid w:val="005710EB"/>
    <w:rsid w:val="00571A4B"/>
    <w:rsid w:val="00571DCC"/>
    <w:rsid w:val="00574422"/>
    <w:rsid w:val="00580FEA"/>
    <w:rsid w:val="00585637"/>
    <w:rsid w:val="0059098F"/>
    <w:rsid w:val="005A5DC2"/>
    <w:rsid w:val="005B22DC"/>
    <w:rsid w:val="005B61FD"/>
    <w:rsid w:val="005B6BAD"/>
    <w:rsid w:val="005C7321"/>
    <w:rsid w:val="005D2160"/>
    <w:rsid w:val="005D47C9"/>
    <w:rsid w:val="005E0014"/>
    <w:rsid w:val="005E0CAC"/>
    <w:rsid w:val="005E6887"/>
    <w:rsid w:val="005E7805"/>
    <w:rsid w:val="005F142C"/>
    <w:rsid w:val="006121EE"/>
    <w:rsid w:val="006130F3"/>
    <w:rsid w:val="00625082"/>
    <w:rsid w:val="0064156F"/>
    <w:rsid w:val="00642390"/>
    <w:rsid w:val="006528D1"/>
    <w:rsid w:val="006569E2"/>
    <w:rsid w:val="00662ACE"/>
    <w:rsid w:val="00665828"/>
    <w:rsid w:val="00670105"/>
    <w:rsid w:val="00673EAA"/>
    <w:rsid w:val="006831CF"/>
    <w:rsid w:val="00693C9D"/>
    <w:rsid w:val="006A7235"/>
    <w:rsid w:val="006B2D2A"/>
    <w:rsid w:val="006B520D"/>
    <w:rsid w:val="006B6208"/>
    <w:rsid w:val="006D2008"/>
    <w:rsid w:val="006F0B1E"/>
    <w:rsid w:val="00701065"/>
    <w:rsid w:val="007019C2"/>
    <w:rsid w:val="00704226"/>
    <w:rsid w:val="00707F2C"/>
    <w:rsid w:val="00714849"/>
    <w:rsid w:val="00717E1F"/>
    <w:rsid w:val="0073403E"/>
    <w:rsid w:val="00742910"/>
    <w:rsid w:val="0075451E"/>
    <w:rsid w:val="00760AC8"/>
    <w:rsid w:val="0076416A"/>
    <w:rsid w:val="00770AA9"/>
    <w:rsid w:val="00770C07"/>
    <w:rsid w:val="00770E79"/>
    <w:rsid w:val="00770F70"/>
    <w:rsid w:val="007766DB"/>
    <w:rsid w:val="00784012"/>
    <w:rsid w:val="00786DF9"/>
    <w:rsid w:val="0079027B"/>
    <w:rsid w:val="0079795E"/>
    <w:rsid w:val="00797E7C"/>
    <w:rsid w:val="007A1CE2"/>
    <w:rsid w:val="007A35D3"/>
    <w:rsid w:val="007E5420"/>
    <w:rsid w:val="007F374A"/>
    <w:rsid w:val="007F6FA1"/>
    <w:rsid w:val="007F7991"/>
    <w:rsid w:val="00806AC9"/>
    <w:rsid w:val="008137D8"/>
    <w:rsid w:val="00815165"/>
    <w:rsid w:val="0082034A"/>
    <w:rsid w:val="00821EAF"/>
    <w:rsid w:val="008301FE"/>
    <w:rsid w:val="0083031B"/>
    <w:rsid w:val="00832E9C"/>
    <w:rsid w:val="00836CB7"/>
    <w:rsid w:val="00837A44"/>
    <w:rsid w:val="00844E69"/>
    <w:rsid w:val="00857D46"/>
    <w:rsid w:val="008633B5"/>
    <w:rsid w:val="00864320"/>
    <w:rsid w:val="00881A36"/>
    <w:rsid w:val="00885553"/>
    <w:rsid w:val="00887127"/>
    <w:rsid w:val="0089253B"/>
    <w:rsid w:val="008A1C84"/>
    <w:rsid w:val="008A3630"/>
    <w:rsid w:val="008B0DAA"/>
    <w:rsid w:val="008B5DE0"/>
    <w:rsid w:val="008C5198"/>
    <w:rsid w:val="008D6D41"/>
    <w:rsid w:val="008E1B1F"/>
    <w:rsid w:val="008E2539"/>
    <w:rsid w:val="008F2F1F"/>
    <w:rsid w:val="0091740B"/>
    <w:rsid w:val="009204BA"/>
    <w:rsid w:val="00931A83"/>
    <w:rsid w:val="00932CD1"/>
    <w:rsid w:val="00935E88"/>
    <w:rsid w:val="00945602"/>
    <w:rsid w:val="0094683B"/>
    <w:rsid w:val="009500A6"/>
    <w:rsid w:val="00957B7F"/>
    <w:rsid w:val="009669FF"/>
    <w:rsid w:val="00973174"/>
    <w:rsid w:val="00992AF4"/>
    <w:rsid w:val="009A0956"/>
    <w:rsid w:val="009A10FC"/>
    <w:rsid w:val="009A5799"/>
    <w:rsid w:val="009E3FC6"/>
    <w:rsid w:val="009F1331"/>
    <w:rsid w:val="009F5E69"/>
    <w:rsid w:val="00A0619F"/>
    <w:rsid w:val="00A0709B"/>
    <w:rsid w:val="00A105FC"/>
    <w:rsid w:val="00A22540"/>
    <w:rsid w:val="00A242D5"/>
    <w:rsid w:val="00A32839"/>
    <w:rsid w:val="00A33913"/>
    <w:rsid w:val="00A37B15"/>
    <w:rsid w:val="00A400EB"/>
    <w:rsid w:val="00A418FE"/>
    <w:rsid w:val="00A42EF4"/>
    <w:rsid w:val="00A44192"/>
    <w:rsid w:val="00A5222F"/>
    <w:rsid w:val="00A5303C"/>
    <w:rsid w:val="00A54629"/>
    <w:rsid w:val="00A56568"/>
    <w:rsid w:val="00A62410"/>
    <w:rsid w:val="00A737C4"/>
    <w:rsid w:val="00A74E1D"/>
    <w:rsid w:val="00A756F3"/>
    <w:rsid w:val="00A92620"/>
    <w:rsid w:val="00AB0730"/>
    <w:rsid w:val="00AB38E4"/>
    <w:rsid w:val="00AB5DB8"/>
    <w:rsid w:val="00AC4851"/>
    <w:rsid w:val="00AC6479"/>
    <w:rsid w:val="00AD0BD6"/>
    <w:rsid w:val="00AD4F36"/>
    <w:rsid w:val="00AE6476"/>
    <w:rsid w:val="00AE767C"/>
    <w:rsid w:val="00B151AB"/>
    <w:rsid w:val="00B159CF"/>
    <w:rsid w:val="00B430BB"/>
    <w:rsid w:val="00B467DF"/>
    <w:rsid w:val="00B47CCD"/>
    <w:rsid w:val="00B5225E"/>
    <w:rsid w:val="00B5751C"/>
    <w:rsid w:val="00B70447"/>
    <w:rsid w:val="00B76F24"/>
    <w:rsid w:val="00B84382"/>
    <w:rsid w:val="00B93FF0"/>
    <w:rsid w:val="00BA0A05"/>
    <w:rsid w:val="00BA3B01"/>
    <w:rsid w:val="00BA4C2C"/>
    <w:rsid w:val="00BA691D"/>
    <w:rsid w:val="00BB0B55"/>
    <w:rsid w:val="00BC652F"/>
    <w:rsid w:val="00BD13A7"/>
    <w:rsid w:val="00BD29A1"/>
    <w:rsid w:val="00BD4F6E"/>
    <w:rsid w:val="00BE4F0C"/>
    <w:rsid w:val="00BE7253"/>
    <w:rsid w:val="00BF2DF0"/>
    <w:rsid w:val="00C01C3C"/>
    <w:rsid w:val="00C14085"/>
    <w:rsid w:val="00C15E37"/>
    <w:rsid w:val="00C3371A"/>
    <w:rsid w:val="00C45117"/>
    <w:rsid w:val="00C47048"/>
    <w:rsid w:val="00C47F12"/>
    <w:rsid w:val="00C54743"/>
    <w:rsid w:val="00C60F63"/>
    <w:rsid w:val="00C6524C"/>
    <w:rsid w:val="00C662FB"/>
    <w:rsid w:val="00C66DB4"/>
    <w:rsid w:val="00C8279B"/>
    <w:rsid w:val="00C85266"/>
    <w:rsid w:val="00C962A4"/>
    <w:rsid w:val="00CA026E"/>
    <w:rsid w:val="00CD0033"/>
    <w:rsid w:val="00CD0E2F"/>
    <w:rsid w:val="00CD4A6D"/>
    <w:rsid w:val="00CD51FB"/>
    <w:rsid w:val="00CD75EE"/>
    <w:rsid w:val="00CE00A1"/>
    <w:rsid w:val="00CE416F"/>
    <w:rsid w:val="00CF07D0"/>
    <w:rsid w:val="00D0241C"/>
    <w:rsid w:val="00D02841"/>
    <w:rsid w:val="00D144B4"/>
    <w:rsid w:val="00D2298F"/>
    <w:rsid w:val="00D257EB"/>
    <w:rsid w:val="00D31261"/>
    <w:rsid w:val="00D3159D"/>
    <w:rsid w:val="00D333B1"/>
    <w:rsid w:val="00D40297"/>
    <w:rsid w:val="00D5173D"/>
    <w:rsid w:val="00D53439"/>
    <w:rsid w:val="00D554A5"/>
    <w:rsid w:val="00D62DA9"/>
    <w:rsid w:val="00D67711"/>
    <w:rsid w:val="00D73864"/>
    <w:rsid w:val="00D741BD"/>
    <w:rsid w:val="00D91063"/>
    <w:rsid w:val="00D9128E"/>
    <w:rsid w:val="00DA2726"/>
    <w:rsid w:val="00DA2D0E"/>
    <w:rsid w:val="00DA2EC3"/>
    <w:rsid w:val="00DA7880"/>
    <w:rsid w:val="00DB6D1F"/>
    <w:rsid w:val="00DC0913"/>
    <w:rsid w:val="00DC508A"/>
    <w:rsid w:val="00DD049D"/>
    <w:rsid w:val="00DD6635"/>
    <w:rsid w:val="00DE0E4A"/>
    <w:rsid w:val="00DE3FE5"/>
    <w:rsid w:val="00E0440B"/>
    <w:rsid w:val="00E1598C"/>
    <w:rsid w:val="00E231C8"/>
    <w:rsid w:val="00E24710"/>
    <w:rsid w:val="00E35102"/>
    <w:rsid w:val="00E36783"/>
    <w:rsid w:val="00E36F37"/>
    <w:rsid w:val="00E42E32"/>
    <w:rsid w:val="00E6083E"/>
    <w:rsid w:val="00E615FF"/>
    <w:rsid w:val="00E61C4C"/>
    <w:rsid w:val="00E650EA"/>
    <w:rsid w:val="00E72296"/>
    <w:rsid w:val="00E760FF"/>
    <w:rsid w:val="00E87933"/>
    <w:rsid w:val="00E973E5"/>
    <w:rsid w:val="00EA6929"/>
    <w:rsid w:val="00EA70D0"/>
    <w:rsid w:val="00EB2158"/>
    <w:rsid w:val="00EB3916"/>
    <w:rsid w:val="00F0522C"/>
    <w:rsid w:val="00F066FB"/>
    <w:rsid w:val="00F164F8"/>
    <w:rsid w:val="00F27380"/>
    <w:rsid w:val="00F30506"/>
    <w:rsid w:val="00F32AAB"/>
    <w:rsid w:val="00F34EC2"/>
    <w:rsid w:val="00F3510E"/>
    <w:rsid w:val="00F43EE7"/>
    <w:rsid w:val="00F4674D"/>
    <w:rsid w:val="00F51AB5"/>
    <w:rsid w:val="00F537A0"/>
    <w:rsid w:val="00F5494A"/>
    <w:rsid w:val="00F55C41"/>
    <w:rsid w:val="00F60C05"/>
    <w:rsid w:val="00F648C4"/>
    <w:rsid w:val="00F70C4D"/>
    <w:rsid w:val="00F768A0"/>
    <w:rsid w:val="00F823CA"/>
    <w:rsid w:val="00F84CD0"/>
    <w:rsid w:val="00F91756"/>
    <w:rsid w:val="00FB238F"/>
    <w:rsid w:val="00FC1A9D"/>
    <w:rsid w:val="00FC2421"/>
    <w:rsid w:val="00FC393D"/>
    <w:rsid w:val="00FC761B"/>
    <w:rsid w:val="00FF6772"/>
    <w:rsid w:val="00FF7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A16A8"/>
  <w15:docId w15:val="{70C0820B-709D-9B43-9D18-8D4B6BDFD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sz w:val="22"/>
        <w:szCs w:val="22"/>
        <w:lang w:val="en-US" w:eastAsia="zh-TW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5102"/>
    <w:pPr>
      <w:spacing w:line="240" w:lineRule="auto"/>
    </w:pPr>
    <w:rPr>
      <w:rFonts w:ascii="新細明體" w:eastAsia="新細明體" w:hAnsi="新細明體" w:cs="新細明體"/>
      <w:sz w:val="24"/>
      <w:szCs w:val="24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Theme="minorEastAsia" w:hAnsi="Arial" w:cs="Arial"/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Theme="minorEastAsia" w:hAnsi="Arial" w:cs="Arial"/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Theme="minorEastAsia" w:hAnsi="Arial" w:cs="Arial"/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Theme="minorEastAsia" w:hAnsi="Arial" w:cs="Arial"/>
      <w:color w:val="666666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Theme="minorEastAsia" w:hAnsi="Arial" w:cs="Arial"/>
      <w:color w:val="666666"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Theme="minorEastAsia" w:hAnsi="Arial" w:cs="Arial"/>
      <w:i/>
      <w:color w:val="666666"/>
      <w:sz w:val="22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 w:line="276" w:lineRule="auto"/>
    </w:pPr>
    <w:rPr>
      <w:rFonts w:ascii="Arial" w:eastAsiaTheme="minorEastAsia" w:hAnsi="Arial" w:cs="Arial"/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Subtitle"/>
    <w:basedOn w:val="a"/>
    <w:next w:val="a"/>
    <w:uiPriority w:val="11"/>
    <w:qFormat/>
    <w:pPr>
      <w:keepNext/>
      <w:keepLines/>
      <w:spacing w:after="320" w:line="276" w:lineRule="auto"/>
    </w:pPr>
    <w:rPr>
      <w:rFonts w:ascii="Arial" w:eastAsiaTheme="minorEastAsia" w:hAnsi="Arial" w:cs="Arial"/>
      <w:color w:val="666666"/>
      <w:sz w:val="30"/>
      <w:szCs w:val="30"/>
    </w:rPr>
  </w:style>
  <w:style w:type="table" w:styleId="a5">
    <w:name w:val="Table Grid"/>
    <w:basedOn w:val="a1"/>
    <w:uiPriority w:val="39"/>
    <w:rsid w:val="00D415A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CE7DEB"/>
    <w:pPr>
      <w:spacing w:before="100" w:beforeAutospacing="1" w:after="100" w:afterAutospacing="1"/>
    </w:pPr>
  </w:style>
  <w:style w:type="table" w:styleId="50">
    <w:name w:val="Plain Table 5"/>
    <w:basedOn w:val="a1"/>
    <w:uiPriority w:val="45"/>
    <w:rsid w:val="00CE7DEB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0">
    <w:name w:val="List Table 2"/>
    <w:basedOn w:val="a1"/>
    <w:uiPriority w:val="47"/>
    <w:rsid w:val="00CE7DEB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a6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9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a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0"/>
    <w:rsid w:val="008548C9"/>
    <w:pPr>
      <w:spacing w:line="276" w:lineRule="auto"/>
      <w:jc w:val="center"/>
    </w:pPr>
    <w:rPr>
      <w:rFonts w:ascii="Arial" w:eastAsiaTheme="minorEastAsia" w:hAnsi="Arial" w:cs="Arial"/>
      <w:noProof/>
      <w:sz w:val="22"/>
      <w:szCs w:val="22"/>
    </w:rPr>
  </w:style>
  <w:style w:type="character" w:customStyle="1" w:styleId="EndNoteBibliographyTitle0">
    <w:name w:val="EndNote Bibliography Title 字元"/>
    <w:basedOn w:val="a0"/>
    <w:link w:val="EndNoteBibliographyTitle"/>
    <w:rsid w:val="008548C9"/>
    <w:rPr>
      <w:noProof/>
    </w:rPr>
  </w:style>
  <w:style w:type="paragraph" w:customStyle="1" w:styleId="EndNoteBibliography">
    <w:name w:val="EndNote Bibliography"/>
    <w:basedOn w:val="a"/>
    <w:link w:val="EndNoteBibliography0"/>
    <w:rsid w:val="008548C9"/>
    <w:rPr>
      <w:rFonts w:ascii="Arial" w:eastAsiaTheme="minorEastAsia" w:hAnsi="Arial" w:cs="Arial"/>
      <w:noProof/>
      <w:sz w:val="22"/>
      <w:szCs w:val="22"/>
    </w:rPr>
  </w:style>
  <w:style w:type="character" w:customStyle="1" w:styleId="EndNoteBibliography0">
    <w:name w:val="EndNote Bibliography 字元"/>
    <w:basedOn w:val="a0"/>
    <w:link w:val="EndNoteBibliography"/>
    <w:rsid w:val="008548C9"/>
    <w:rPr>
      <w:noProof/>
    </w:rPr>
  </w:style>
  <w:style w:type="character" w:styleId="ab">
    <w:name w:val="Hyperlink"/>
    <w:basedOn w:val="a0"/>
    <w:uiPriority w:val="99"/>
    <w:unhideWhenUsed/>
    <w:rsid w:val="00F30704"/>
    <w:rPr>
      <w:color w:val="0000FF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F30704"/>
    <w:rPr>
      <w:color w:val="605E5C"/>
      <w:shd w:val="clear" w:color="auto" w:fill="E1DFDD"/>
    </w:rPr>
  </w:style>
  <w:style w:type="table" w:customStyle="1" w:styleId="ad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e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0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1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customStyle="1" w:styleId="docsum-authors">
    <w:name w:val="docsum-authors"/>
    <w:basedOn w:val="a0"/>
    <w:rsid w:val="004A5D77"/>
  </w:style>
  <w:style w:type="character" w:styleId="af2">
    <w:name w:val="FollowedHyperlink"/>
    <w:basedOn w:val="a0"/>
    <w:uiPriority w:val="99"/>
    <w:semiHidden/>
    <w:unhideWhenUsed/>
    <w:rsid w:val="004A5D77"/>
    <w:rPr>
      <w:color w:val="800080" w:themeColor="followedHyperlink"/>
      <w:u w:val="single"/>
    </w:rPr>
  </w:style>
  <w:style w:type="character" w:styleId="af3">
    <w:name w:val="Emphasis"/>
    <w:basedOn w:val="a0"/>
    <w:uiPriority w:val="20"/>
    <w:qFormat/>
    <w:rsid w:val="00935E88"/>
    <w:rPr>
      <w:i/>
      <w:iCs/>
    </w:rPr>
  </w:style>
  <w:style w:type="character" w:styleId="af4">
    <w:name w:val="Strong"/>
    <w:basedOn w:val="a0"/>
    <w:uiPriority w:val="22"/>
    <w:qFormat/>
    <w:rsid w:val="009F5E69"/>
    <w:rPr>
      <w:b/>
      <w:bCs/>
    </w:rPr>
  </w:style>
  <w:style w:type="paragraph" w:styleId="af5">
    <w:name w:val="List Paragraph"/>
    <w:basedOn w:val="a"/>
    <w:uiPriority w:val="34"/>
    <w:qFormat/>
    <w:rsid w:val="00F60C05"/>
    <w:pPr>
      <w:spacing w:line="276" w:lineRule="auto"/>
      <w:ind w:leftChars="200" w:left="480"/>
    </w:pPr>
    <w:rPr>
      <w:rFonts w:ascii="Arial" w:eastAsiaTheme="minorEastAsia" w:hAnsi="Arial" w:cs="Arial"/>
      <w:sz w:val="22"/>
      <w:szCs w:val="22"/>
    </w:rPr>
  </w:style>
  <w:style w:type="character" w:customStyle="1" w:styleId="docsum-journal-citation">
    <w:name w:val="docsum-journal-citation"/>
    <w:basedOn w:val="a0"/>
    <w:rsid w:val="009A0956"/>
  </w:style>
  <w:style w:type="paragraph" w:customStyle="1" w:styleId="Default">
    <w:name w:val="Default"/>
    <w:rsid w:val="00A5222F"/>
    <w:pPr>
      <w:widowControl w:val="0"/>
      <w:autoSpaceDE w:val="0"/>
      <w:autoSpaceDN w:val="0"/>
      <w:adjustRightInd w:val="0"/>
      <w:spacing w:line="240" w:lineRule="auto"/>
    </w:pPr>
    <w:rPr>
      <w:rFonts w:ascii="Univers LT Std 45 Light" w:hAnsi="Univers LT Std 45 Light" w:cs="Univers LT Std 45 Light"/>
      <w:color w:val="000000"/>
      <w:sz w:val="24"/>
      <w:szCs w:val="24"/>
    </w:rPr>
  </w:style>
  <w:style w:type="paragraph" w:customStyle="1" w:styleId="Pa23">
    <w:name w:val="Pa23"/>
    <w:basedOn w:val="Default"/>
    <w:next w:val="Default"/>
    <w:uiPriority w:val="99"/>
    <w:rsid w:val="00A5222F"/>
    <w:pPr>
      <w:spacing w:line="221" w:lineRule="atLeast"/>
    </w:pPr>
    <w:rPr>
      <w:rFonts w:cs="Arial"/>
      <w:color w:val="auto"/>
    </w:rPr>
  </w:style>
  <w:style w:type="paragraph" w:customStyle="1" w:styleId="Pa12">
    <w:name w:val="Pa12"/>
    <w:basedOn w:val="Default"/>
    <w:next w:val="Default"/>
    <w:uiPriority w:val="99"/>
    <w:rsid w:val="00A5222F"/>
    <w:pPr>
      <w:spacing w:line="186" w:lineRule="atLeast"/>
    </w:pPr>
    <w:rPr>
      <w:rFonts w:cs="Arial"/>
      <w:color w:val="auto"/>
    </w:rPr>
  </w:style>
  <w:style w:type="character" w:customStyle="1" w:styleId="10">
    <w:name w:val="未解析的提及1"/>
    <w:basedOn w:val="a0"/>
    <w:uiPriority w:val="99"/>
    <w:semiHidden/>
    <w:unhideWhenUsed/>
    <w:rsid w:val="002573CC"/>
    <w:rPr>
      <w:color w:val="605E5C"/>
      <w:shd w:val="clear" w:color="auto" w:fill="E1DFDD"/>
    </w:rPr>
  </w:style>
  <w:style w:type="character" w:styleId="af6">
    <w:name w:val="line number"/>
    <w:basedOn w:val="a0"/>
    <w:uiPriority w:val="99"/>
    <w:semiHidden/>
    <w:unhideWhenUsed/>
    <w:rsid w:val="00F34E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4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4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011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523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02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26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57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56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814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38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25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94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475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015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338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13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77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84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3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10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78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770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690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20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95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65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56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389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48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02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28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63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96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49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97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24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48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829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13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25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04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22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55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28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94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6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07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56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1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1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88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43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722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115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582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80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53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8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57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723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109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92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79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0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5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61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01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94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819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560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208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746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74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97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314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835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915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33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13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51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67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7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89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17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7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19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04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0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9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61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0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45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438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501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356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234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0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19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42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2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64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01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04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98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371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78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514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802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01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663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533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0620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83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0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10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94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461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387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221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8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55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0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08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42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87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92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04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41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3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6743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426088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730527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23051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58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52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14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237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AdpSDzOa6kTF4sACqfq1XITGOng==">CgMxLjA4AHIhMXBLRUZiU2VLQkZINnJEOFhmcjMyeDFPWWJrM2FYbV9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89</TotalTime>
  <Pages>3</Pages>
  <Words>462</Words>
  <Characters>2635</Characters>
  <Application>Microsoft Office Word</Application>
  <DocSecurity>0</DocSecurity>
  <Lines>21</Lines>
  <Paragraphs>6</Paragraphs>
  <ScaleCrop>false</ScaleCrop>
  <Company/>
  <LinksUpToDate>false</LinksUpToDate>
  <CharactersWithSpaces>3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0104kuo@gmail.com</cp:lastModifiedBy>
  <cp:revision>195</cp:revision>
  <dcterms:created xsi:type="dcterms:W3CDTF">2024-03-24T01:53:00Z</dcterms:created>
  <dcterms:modified xsi:type="dcterms:W3CDTF">2026-03-27T14:19:00Z</dcterms:modified>
</cp:coreProperties>
</file>